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C2FAA" w:rsidRDefault="004C2FAA" w:rsidP="004C2FAA">
      <w:pPr>
        <w:spacing w:after="600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9214" w:type="dxa"/>
        <w:jc w:val="center"/>
        <w:tblInd w:w="70" w:type="dxa"/>
        <w:tblCellMar>
          <w:left w:w="70" w:type="dxa"/>
          <w:right w:w="70" w:type="dxa"/>
        </w:tblCellMar>
        <w:tblLook w:val="04A0"/>
      </w:tblPr>
      <w:tblGrid>
        <w:gridCol w:w="1118"/>
        <w:gridCol w:w="542"/>
        <w:gridCol w:w="574"/>
        <w:gridCol w:w="418"/>
        <w:gridCol w:w="499"/>
        <w:gridCol w:w="677"/>
        <w:gridCol w:w="500"/>
        <w:gridCol w:w="700"/>
        <w:gridCol w:w="383"/>
        <w:gridCol w:w="500"/>
        <w:gridCol w:w="700"/>
        <w:gridCol w:w="700"/>
        <w:gridCol w:w="700"/>
        <w:gridCol w:w="503"/>
        <w:gridCol w:w="700"/>
      </w:tblGrid>
      <w:tr w:rsidR="005A1E10" w:rsidRPr="008225FB" w:rsidTr="004C2FAA">
        <w:trPr>
          <w:cantSplit/>
          <w:trHeight w:val="514"/>
          <w:jc w:val="center"/>
        </w:trPr>
        <w:tc>
          <w:tcPr>
            <w:tcW w:w="9214" w:type="dxa"/>
            <w:gridSpan w:val="15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5A1E10" w:rsidRPr="008225FB" w:rsidRDefault="005A1E10" w:rsidP="002E1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Eyeblink SVM classifiers performance</w:t>
            </w:r>
          </w:p>
        </w:tc>
      </w:tr>
      <w:tr w:rsidR="001821F9" w:rsidRPr="008225FB" w:rsidTr="004C2FAA">
        <w:trPr>
          <w:cantSplit/>
          <w:trHeight w:val="1404"/>
          <w:jc w:val="center"/>
        </w:trPr>
        <w:tc>
          <w:tcPr>
            <w:tcW w:w="1118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5A1E10" w:rsidRPr="008225FB" w:rsidRDefault="005A1E10" w:rsidP="002E1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aps/>
                <w:color w:val="000000"/>
                <w:sz w:val="20"/>
                <w:szCs w:val="20"/>
                <w:lang w:val="en-US"/>
              </w:rPr>
            </w:pPr>
            <w:r w:rsidRPr="008225FB">
              <w:rPr>
                <w:rFonts w:ascii="Times New Roman" w:eastAsia="Times New Roman" w:hAnsi="Times New Roman" w:cs="Times New Roman"/>
                <w:b/>
                <w:caps/>
                <w:color w:val="000000"/>
                <w:sz w:val="20"/>
                <w:szCs w:val="20"/>
                <w:lang w:val="en-US"/>
              </w:rPr>
              <w:t>Eye Blink</w:t>
            </w:r>
          </w:p>
        </w:tc>
        <w:tc>
          <w:tcPr>
            <w:tcW w:w="5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textDirection w:val="btLr"/>
            <w:vAlign w:val="center"/>
            <w:hideMark/>
          </w:tcPr>
          <w:p w:rsidR="005A1E10" w:rsidRPr="008225FB" w:rsidRDefault="005A1E10" w:rsidP="00041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225F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N. of ICs per dataset</w:t>
            </w:r>
          </w:p>
        </w:tc>
        <w:tc>
          <w:tcPr>
            <w:tcW w:w="5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textDirection w:val="btLr"/>
            <w:vAlign w:val="center"/>
            <w:hideMark/>
          </w:tcPr>
          <w:p w:rsidR="005A1E10" w:rsidRPr="008225FB" w:rsidRDefault="005A1E10" w:rsidP="00822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225F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Electrode type</w:t>
            </w:r>
          </w:p>
        </w:tc>
        <w:tc>
          <w:tcPr>
            <w:tcW w:w="418" w:type="dxa"/>
            <w:tcBorders>
              <w:top w:val="nil"/>
              <w:left w:val="nil"/>
              <w:bottom w:val="single" w:sz="8" w:space="0" w:color="auto"/>
            </w:tcBorders>
            <w:shd w:val="clear" w:color="000000" w:fill="F2F2F2"/>
            <w:noWrap/>
            <w:textDirection w:val="btLr"/>
            <w:vAlign w:val="center"/>
            <w:hideMark/>
          </w:tcPr>
          <w:p w:rsidR="005A1E10" w:rsidRPr="008225FB" w:rsidRDefault="005A1E10" w:rsidP="00822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225F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N. of datasets</w:t>
            </w:r>
          </w:p>
        </w:tc>
        <w:tc>
          <w:tcPr>
            <w:tcW w:w="499" w:type="dxa"/>
            <w:tcBorders>
              <w:top w:val="nil"/>
              <w:left w:val="nil"/>
              <w:bottom w:val="single" w:sz="8" w:space="0" w:color="auto"/>
            </w:tcBorders>
            <w:shd w:val="clear" w:color="000000" w:fill="F2F2F2"/>
            <w:noWrap/>
            <w:textDirection w:val="btLr"/>
            <w:vAlign w:val="center"/>
            <w:hideMark/>
          </w:tcPr>
          <w:p w:rsidR="005A1E10" w:rsidRPr="008225FB" w:rsidRDefault="005A1E10" w:rsidP="00041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225F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Total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 N. of </w:t>
            </w:r>
            <w:r w:rsidRPr="008225F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 ICs </w:t>
            </w:r>
          </w:p>
        </w:tc>
        <w:tc>
          <w:tcPr>
            <w:tcW w:w="677" w:type="dxa"/>
            <w:tcBorders>
              <w:top w:val="nil"/>
              <w:bottom w:val="single" w:sz="8" w:space="0" w:color="auto"/>
              <w:right w:val="single" w:sz="4" w:space="0" w:color="auto"/>
            </w:tcBorders>
            <w:shd w:val="clear" w:color="000000" w:fill="F2F2F2"/>
            <w:textDirection w:val="btLr"/>
          </w:tcPr>
          <w:p w:rsidR="005A1E10" w:rsidRPr="008225FB" w:rsidRDefault="005A1E10" w:rsidP="00822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Total N. of artifactual ICs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2F2F2"/>
            <w:textDirection w:val="btLr"/>
            <w:vAlign w:val="center"/>
          </w:tcPr>
          <w:p w:rsidR="005A1E10" w:rsidRPr="008225FB" w:rsidRDefault="005A1E10" w:rsidP="00822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225F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True positive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000000" w:fill="F2F2F2"/>
            <w:textDirection w:val="btLr"/>
            <w:vAlign w:val="center"/>
          </w:tcPr>
          <w:p w:rsidR="005A1E10" w:rsidRPr="008225FB" w:rsidRDefault="005A1E10" w:rsidP="00822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225F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True negative</w:t>
            </w:r>
          </w:p>
        </w:tc>
        <w:tc>
          <w:tcPr>
            <w:tcW w:w="383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000000" w:fill="F2F2F2"/>
            <w:textDirection w:val="btLr"/>
            <w:vAlign w:val="center"/>
          </w:tcPr>
          <w:p w:rsidR="005A1E10" w:rsidRPr="008225FB" w:rsidRDefault="005A1E10" w:rsidP="00822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225F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False positive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000000" w:fill="F2F2F2"/>
            <w:textDirection w:val="btLr"/>
            <w:vAlign w:val="center"/>
          </w:tcPr>
          <w:p w:rsidR="005A1E10" w:rsidRPr="008225FB" w:rsidRDefault="005A1E10" w:rsidP="00822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225F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False negative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2F2F2"/>
            <w:textDirection w:val="btLr"/>
            <w:vAlign w:val="center"/>
          </w:tcPr>
          <w:p w:rsidR="005A1E10" w:rsidRPr="008225FB" w:rsidRDefault="005A1E10" w:rsidP="00E115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225F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Accuracy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2F2F2"/>
            <w:textDirection w:val="btLr"/>
            <w:vAlign w:val="center"/>
          </w:tcPr>
          <w:p w:rsidR="005A1E10" w:rsidRPr="008225FB" w:rsidRDefault="005A1E10" w:rsidP="00853897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FOR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2F2F2"/>
            <w:textDirection w:val="btLr"/>
            <w:vAlign w:val="center"/>
          </w:tcPr>
          <w:p w:rsidR="005A1E10" w:rsidRPr="008225FB" w:rsidRDefault="005A1E10" w:rsidP="00520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HR</w:t>
            </w:r>
          </w:p>
        </w:tc>
        <w:tc>
          <w:tcPr>
            <w:tcW w:w="503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2F2F2"/>
            <w:textDirection w:val="btLr"/>
            <w:vAlign w:val="center"/>
          </w:tcPr>
          <w:p w:rsidR="005A1E10" w:rsidRPr="008225FB" w:rsidRDefault="005A1E10" w:rsidP="00853897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FAR (</w:t>
            </w:r>
            <w:r w:rsidRPr="00853897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val="en-US"/>
              </w:rPr>
              <w:t>g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textDirection w:val="btLr"/>
            <w:vAlign w:val="center"/>
            <w:hideMark/>
          </w:tcPr>
          <w:p w:rsidR="005A1E10" w:rsidRPr="008225FB" w:rsidRDefault="005A1E10" w:rsidP="00853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225F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Sensitivity </w:t>
            </w:r>
            <w:r w:rsidRPr="00853897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val="en-US"/>
              </w:rPr>
              <w:t>p</w:t>
            </w:r>
          </w:p>
        </w:tc>
      </w:tr>
      <w:tr w:rsidR="005A1E10" w:rsidRPr="008225FB" w:rsidTr="004C2FAA">
        <w:trPr>
          <w:trHeight w:val="288"/>
          <w:jc w:val="center"/>
        </w:trPr>
        <w:tc>
          <w:tcPr>
            <w:tcW w:w="1118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5A1E10" w:rsidRPr="008225FB" w:rsidRDefault="005A1E10" w:rsidP="002E1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22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VM-1</w:t>
            </w:r>
          </w:p>
        </w:tc>
        <w:tc>
          <w:tcPr>
            <w:tcW w:w="542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1E10" w:rsidRPr="008225FB" w:rsidRDefault="005A1E10" w:rsidP="002E1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22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</w:t>
            </w:r>
          </w:p>
        </w:tc>
        <w:tc>
          <w:tcPr>
            <w:tcW w:w="574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E10" w:rsidRPr="008225FB" w:rsidRDefault="005A1E10" w:rsidP="002E1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22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WET</w:t>
            </w:r>
          </w:p>
        </w:tc>
        <w:tc>
          <w:tcPr>
            <w:tcW w:w="418" w:type="dxa"/>
            <w:tcBorders>
              <w:top w:val="single" w:sz="8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:rsidR="005A1E10" w:rsidRPr="008225FB" w:rsidRDefault="001821F9" w:rsidP="002E1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499" w:type="dxa"/>
            <w:tcBorders>
              <w:top w:val="single" w:sz="8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:rsidR="005A1E10" w:rsidRPr="008225FB" w:rsidRDefault="001821F9" w:rsidP="002E1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0</w:t>
            </w:r>
          </w:p>
        </w:tc>
        <w:tc>
          <w:tcPr>
            <w:tcW w:w="677" w:type="dxa"/>
            <w:tcBorders>
              <w:top w:val="single" w:sz="8" w:space="0" w:color="auto"/>
              <w:right w:val="single" w:sz="4" w:space="0" w:color="auto"/>
            </w:tcBorders>
            <w:vAlign w:val="center"/>
          </w:tcPr>
          <w:p w:rsidR="005A1E10" w:rsidRPr="008225FB" w:rsidRDefault="001821F9" w:rsidP="001821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50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A1E10" w:rsidRPr="008225FB" w:rsidRDefault="001821F9" w:rsidP="001821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70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A1E10" w:rsidRPr="008225FB" w:rsidRDefault="001821F9" w:rsidP="001821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13</w:t>
            </w:r>
          </w:p>
        </w:tc>
        <w:tc>
          <w:tcPr>
            <w:tcW w:w="383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A1E10" w:rsidRPr="008225FB" w:rsidRDefault="001821F9" w:rsidP="001821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50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A1E10" w:rsidRPr="008225FB" w:rsidRDefault="001821F9" w:rsidP="001821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70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A1E10" w:rsidRPr="008225FB" w:rsidRDefault="001821F9" w:rsidP="001821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83</w:t>
            </w:r>
          </w:p>
        </w:tc>
        <w:tc>
          <w:tcPr>
            <w:tcW w:w="70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A1E10" w:rsidRPr="008225FB" w:rsidRDefault="001821F9" w:rsidP="001821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17</w:t>
            </w:r>
          </w:p>
        </w:tc>
        <w:tc>
          <w:tcPr>
            <w:tcW w:w="70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A1E10" w:rsidRPr="008225FB" w:rsidRDefault="001821F9" w:rsidP="001821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714</w:t>
            </w:r>
          </w:p>
        </w:tc>
        <w:tc>
          <w:tcPr>
            <w:tcW w:w="503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A1E10" w:rsidRPr="008225FB" w:rsidRDefault="001821F9" w:rsidP="001821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0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1E10" w:rsidRPr="008225FB" w:rsidRDefault="001821F9" w:rsidP="001821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714</w:t>
            </w:r>
          </w:p>
        </w:tc>
      </w:tr>
      <w:tr w:rsidR="005A1E10" w:rsidRPr="008225FB" w:rsidTr="004C2FAA">
        <w:trPr>
          <w:trHeight w:val="288"/>
          <w:jc w:val="center"/>
        </w:trPr>
        <w:tc>
          <w:tcPr>
            <w:tcW w:w="1118" w:type="dxa"/>
            <w:vMerge/>
            <w:tcBorders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5A1E10" w:rsidRPr="008225FB" w:rsidRDefault="005A1E10" w:rsidP="002E10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4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1E10" w:rsidRPr="008225FB" w:rsidRDefault="005A1E10" w:rsidP="002E1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1E10" w:rsidRPr="008225FB" w:rsidRDefault="005A1E10" w:rsidP="002E1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22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RY</w:t>
            </w:r>
          </w:p>
        </w:tc>
        <w:tc>
          <w:tcPr>
            <w:tcW w:w="41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1E10" w:rsidRPr="008225FB" w:rsidRDefault="001821F9" w:rsidP="002E1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1E10" w:rsidRPr="008225FB" w:rsidRDefault="001821F9" w:rsidP="002E1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0</w:t>
            </w:r>
          </w:p>
        </w:tc>
        <w:tc>
          <w:tcPr>
            <w:tcW w:w="67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A1E10" w:rsidRPr="008225FB" w:rsidRDefault="001821F9" w:rsidP="001821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A1E10" w:rsidRPr="008225FB" w:rsidRDefault="001821F9" w:rsidP="001821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A1E10" w:rsidRPr="008225FB" w:rsidRDefault="001821F9" w:rsidP="001821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13</w:t>
            </w:r>
          </w:p>
        </w:tc>
        <w:tc>
          <w:tcPr>
            <w:tcW w:w="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A1E10" w:rsidRPr="008225FB" w:rsidRDefault="001821F9" w:rsidP="001821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A1E10" w:rsidRPr="008225FB" w:rsidRDefault="001821F9" w:rsidP="001821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A1E10" w:rsidRPr="008225FB" w:rsidRDefault="001821F9" w:rsidP="001821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92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A1E10" w:rsidRPr="008225FB" w:rsidRDefault="001821F9" w:rsidP="001821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09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A1E10" w:rsidRPr="008225FB" w:rsidRDefault="001821F9" w:rsidP="001821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857</w:t>
            </w:r>
          </w:p>
        </w:tc>
        <w:tc>
          <w:tcPr>
            <w:tcW w:w="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A1E10" w:rsidRPr="008225FB" w:rsidRDefault="001821F9" w:rsidP="001821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1E10" w:rsidRPr="008225FB" w:rsidRDefault="001821F9" w:rsidP="001821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857</w:t>
            </w:r>
          </w:p>
        </w:tc>
      </w:tr>
      <w:tr w:rsidR="001821F9" w:rsidRPr="008225FB" w:rsidTr="004C2FAA">
        <w:trPr>
          <w:trHeight w:val="300"/>
          <w:jc w:val="center"/>
        </w:trPr>
        <w:tc>
          <w:tcPr>
            <w:tcW w:w="1118" w:type="dxa"/>
            <w:vMerge/>
            <w:tcBorders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1821F9" w:rsidRPr="008225FB" w:rsidRDefault="001821F9" w:rsidP="002E10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42" w:type="dxa"/>
            <w:vMerge w:val="restar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21F9" w:rsidRPr="008225FB" w:rsidRDefault="001821F9" w:rsidP="002E1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22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0</w:t>
            </w:r>
          </w:p>
        </w:tc>
        <w:tc>
          <w:tcPr>
            <w:tcW w:w="57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21F9" w:rsidRPr="008225FB" w:rsidRDefault="001821F9" w:rsidP="002E1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22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WET</w:t>
            </w:r>
          </w:p>
        </w:tc>
        <w:tc>
          <w:tcPr>
            <w:tcW w:w="418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:rsidR="001821F9" w:rsidRPr="008225FB" w:rsidRDefault="001821F9" w:rsidP="002E1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499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:rsidR="001821F9" w:rsidRPr="008225FB" w:rsidRDefault="001821F9" w:rsidP="002E1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00</w:t>
            </w:r>
          </w:p>
        </w:tc>
        <w:tc>
          <w:tcPr>
            <w:tcW w:w="677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1821F9" w:rsidRPr="008225FB" w:rsidRDefault="001821F9" w:rsidP="001821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821F9" w:rsidRPr="008225FB" w:rsidRDefault="001821F9" w:rsidP="001821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821F9" w:rsidRPr="008225FB" w:rsidRDefault="001821F9" w:rsidP="001821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93</w:t>
            </w:r>
          </w:p>
        </w:tc>
        <w:tc>
          <w:tcPr>
            <w:tcW w:w="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821F9" w:rsidRPr="008225FB" w:rsidRDefault="001821F9" w:rsidP="001821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821F9" w:rsidRPr="008225FB" w:rsidRDefault="001821F9" w:rsidP="001821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821F9" w:rsidRPr="008225FB" w:rsidRDefault="001821F9" w:rsidP="001821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93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821F9" w:rsidRPr="008225FB" w:rsidRDefault="001821F9" w:rsidP="001821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07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821F9" w:rsidRPr="008225FB" w:rsidRDefault="001821F9" w:rsidP="001821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714</w:t>
            </w:r>
          </w:p>
        </w:tc>
        <w:tc>
          <w:tcPr>
            <w:tcW w:w="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821F9" w:rsidRPr="008225FB" w:rsidRDefault="001821F9" w:rsidP="001821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21F9" w:rsidRPr="008225FB" w:rsidRDefault="001821F9" w:rsidP="002E10D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714</w:t>
            </w:r>
          </w:p>
        </w:tc>
      </w:tr>
      <w:tr w:rsidR="001821F9" w:rsidRPr="008225FB" w:rsidTr="004C2FAA">
        <w:trPr>
          <w:trHeight w:val="288"/>
          <w:jc w:val="center"/>
        </w:trPr>
        <w:tc>
          <w:tcPr>
            <w:tcW w:w="1118" w:type="dxa"/>
            <w:vMerge/>
            <w:tcBorders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1821F9" w:rsidRPr="008225FB" w:rsidRDefault="001821F9" w:rsidP="002E1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42" w:type="dxa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21F9" w:rsidRPr="008225FB" w:rsidRDefault="001821F9" w:rsidP="002E1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7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21F9" w:rsidRPr="008225FB" w:rsidRDefault="001821F9" w:rsidP="002E1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22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RY</w:t>
            </w:r>
          </w:p>
        </w:tc>
        <w:tc>
          <w:tcPr>
            <w:tcW w:w="418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21F9" w:rsidRPr="008225FB" w:rsidRDefault="001821F9" w:rsidP="002E1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499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21F9" w:rsidRPr="008225FB" w:rsidRDefault="001821F9" w:rsidP="002E1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00</w:t>
            </w:r>
          </w:p>
        </w:tc>
        <w:tc>
          <w:tcPr>
            <w:tcW w:w="677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1821F9" w:rsidRPr="008225FB" w:rsidRDefault="001821F9" w:rsidP="001821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821F9" w:rsidRPr="008225FB" w:rsidRDefault="001821F9" w:rsidP="001821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821F9" w:rsidRPr="008225FB" w:rsidRDefault="001821F9" w:rsidP="001821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93</w:t>
            </w:r>
          </w:p>
        </w:tc>
        <w:tc>
          <w:tcPr>
            <w:tcW w:w="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821F9" w:rsidRPr="008225FB" w:rsidRDefault="001821F9" w:rsidP="001821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821F9" w:rsidRPr="008225FB" w:rsidRDefault="001821F9" w:rsidP="001821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821F9" w:rsidRPr="008225FB" w:rsidRDefault="001821F9" w:rsidP="001821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93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821F9" w:rsidRPr="008225FB" w:rsidRDefault="001821F9" w:rsidP="001821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07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821F9" w:rsidRPr="008225FB" w:rsidRDefault="001821F9" w:rsidP="001821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714</w:t>
            </w:r>
          </w:p>
        </w:tc>
        <w:tc>
          <w:tcPr>
            <w:tcW w:w="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821F9" w:rsidRPr="008225FB" w:rsidRDefault="001821F9" w:rsidP="001821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21F9" w:rsidRPr="008225FB" w:rsidRDefault="001821F9" w:rsidP="002E10D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714</w:t>
            </w:r>
          </w:p>
        </w:tc>
      </w:tr>
      <w:tr w:rsidR="001821F9" w:rsidRPr="008225FB" w:rsidTr="004C2FAA">
        <w:trPr>
          <w:trHeight w:val="288"/>
          <w:jc w:val="center"/>
        </w:trPr>
        <w:tc>
          <w:tcPr>
            <w:tcW w:w="1118" w:type="dxa"/>
            <w:vMerge/>
            <w:tcBorders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1821F9" w:rsidRPr="008225FB" w:rsidRDefault="001821F9" w:rsidP="002E10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42" w:type="dxa"/>
            <w:vMerge w:val="restar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21F9" w:rsidRPr="008225FB" w:rsidRDefault="001821F9" w:rsidP="002E1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22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0</w:t>
            </w:r>
          </w:p>
        </w:tc>
        <w:tc>
          <w:tcPr>
            <w:tcW w:w="5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21F9" w:rsidRPr="008225FB" w:rsidRDefault="001821F9" w:rsidP="002E1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22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WET</w:t>
            </w:r>
          </w:p>
        </w:tc>
        <w:tc>
          <w:tcPr>
            <w:tcW w:w="418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:rsidR="001821F9" w:rsidRPr="008225FB" w:rsidRDefault="001821F9" w:rsidP="002E1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499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821F9" w:rsidRPr="008225FB" w:rsidRDefault="001821F9" w:rsidP="002E1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80</w:t>
            </w:r>
          </w:p>
        </w:tc>
        <w:tc>
          <w:tcPr>
            <w:tcW w:w="67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821F9" w:rsidRPr="008225FB" w:rsidRDefault="001821F9" w:rsidP="001821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821F9" w:rsidRPr="008225FB" w:rsidRDefault="001821F9" w:rsidP="001821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821F9" w:rsidRPr="008225FB" w:rsidRDefault="001821F9" w:rsidP="001821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73</w:t>
            </w:r>
          </w:p>
        </w:tc>
        <w:tc>
          <w:tcPr>
            <w:tcW w:w="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821F9" w:rsidRPr="008225FB" w:rsidRDefault="001821F9" w:rsidP="001821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821F9" w:rsidRPr="008225FB" w:rsidRDefault="001821F9" w:rsidP="001821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821F9" w:rsidRPr="008225FB" w:rsidRDefault="001821F9" w:rsidP="001821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96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821F9" w:rsidRPr="008225FB" w:rsidRDefault="001821F9" w:rsidP="001821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04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821F9" w:rsidRPr="008225FB" w:rsidRDefault="001821F9" w:rsidP="001821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714</w:t>
            </w:r>
          </w:p>
        </w:tc>
        <w:tc>
          <w:tcPr>
            <w:tcW w:w="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821F9" w:rsidRPr="008225FB" w:rsidRDefault="001821F9" w:rsidP="001821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21F9" w:rsidRPr="008225FB" w:rsidRDefault="001821F9" w:rsidP="002E10D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714</w:t>
            </w:r>
          </w:p>
        </w:tc>
      </w:tr>
      <w:tr w:rsidR="001821F9" w:rsidRPr="008225FB" w:rsidTr="004C2FAA">
        <w:trPr>
          <w:trHeight w:val="256"/>
          <w:jc w:val="center"/>
        </w:trPr>
        <w:tc>
          <w:tcPr>
            <w:tcW w:w="1118" w:type="dxa"/>
            <w:vMerge/>
            <w:tcBorders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1821F9" w:rsidRPr="008225FB" w:rsidRDefault="001821F9" w:rsidP="002E10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42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21F9" w:rsidRPr="008225FB" w:rsidRDefault="001821F9" w:rsidP="002E1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21F9" w:rsidRPr="008225FB" w:rsidRDefault="001821F9" w:rsidP="002E1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22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RY</w:t>
            </w:r>
          </w:p>
        </w:tc>
        <w:tc>
          <w:tcPr>
            <w:tcW w:w="418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821F9" w:rsidRPr="008225FB" w:rsidRDefault="001821F9" w:rsidP="002E1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499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821F9" w:rsidRPr="008225FB" w:rsidRDefault="001821F9" w:rsidP="002E1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80</w:t>
            </w:r>
          </w:p>
        </w:tc>
        <w:tc>
          <w:tcPr>
            <w:tcW w:w="677" w:type="dxa"/>
            <w:tcBorders>
              <w:top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:rsidR="001821F9" w:rsidRPr="008225FB" w:rsidRDefault="001821F9" w:rsidP="001821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:rsidR="001821F9" w:rsidRPr="008225FB" w:rsidRDefault="001821F9" w:rsidP="001821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:rsidR="001821F9" w:rsidRPr="008225FB" w:rsidRDefault="001821F9" w:rsidP="001821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73</w:t>
            </w:r>
          </w:p>
        </w:tc>
        <w:tc>
          <w:tcPr>
            <w:tcW w:w="383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:rsidR="001821F9" w:rsidRPr="008225FB" w:rsidRDefault="001821F9" w:rsidP="001821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:rsidR="001821F9" w:rsidRPr="008225FB" w:rsidRDefault="001821F9" w:rsidP="001821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821F9" w:rsidRPr="008225FB" w:rsidRDefault="001821F9" w:rsidP="001821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96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821F9" w:rsidRPr="008225FB" w:rsidRDefault="001821F9" w:rsidP="001821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04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821F9" w:rsidRPr="008225FB" w:rsidRDefault="001821F9" w:rsidP="001821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714</w:t>
            </w:r>
          </w:p>
        </w:tc>
        <w:tc>
          <w:tcPr>
            <w:tcW w:w="503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821F9" w:rsidRPr="008225FB" w:rsidRDefault="001821F9" w:rsidP="001821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21F9" w:rsidRPr="008225FB" w:rsidRDefault="001821F9" w:rsidP="002E10D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714</w:t>
            </w:r>
          </w:p>
        </w:tc>
      </w:tr>
      <w:tr w:rsidR="003A115A" w:rsidRPr="008225FB" w:rsidTr="004C2FAA">
        <w:trPr>
          <w:trHeight w:val="288"/>
          <w:jc w:val="center"/>
        </w:trPr>
        <w:tc>
          <w:tcPr>
            <w:tcW w:w="1118" w:type="dxa"/>
            <w:vMerge w:val="restart"/>
            <w:tcBorders>
              <w:top w:val="single" w:sz="8" w:space="0" w:color="auto"/>
              <w:left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3A115A" w:rsidRPr="008225FB" w:rsidRDefault="003A115A" w:rsidP="002E1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22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VM-2</w:t>
            </w:r>
          </w:p>
        </w:tc>
        <w:tc>
          <w:tcPr>
            <w:tcW w:w="542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15A" w:rsidRPr="008225FB" w:rsidRDefault="003A115A" w:rsidP="002E1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22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</w:t>
            </w:r>
          </w:p>
        </w:tc>
        <w:tc>
          <w:tcPr>
            <w:tcW w:w="57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15A" w:rsidRPr="008225FB" w:rsidRDefault="003A115A" w:rsidP="002E1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22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WET</w:t>
            </w:r>
          </w:p>
        </w:tc>
        <w:tc>
          <w:tcPr>
            <w:tcW w:w="418" w:type="dxa"/>
            <w:tcBorders>
              <w:top w:val="single" w:sz="8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A115A" w:rsidRPr="008225FB" w:rsidRDefault="003A115A" w:rsidP="002E1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A115A" w:rsidRPr="008225FB" w:rsidRDefault="003A115A" w:rsidP="002E1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0</w:t>
            </w:r>
          </w:p>
        </w:tc>
        <w:tc>
          <w:tcPr>
            <w:tcW w:w="677" w:type="dxa"/>
            <w:tcBorders>
              <w:top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A115A" w:rsidRPr="008225FB" w:rsidRDefault="003A115A" w:rsidP="001821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50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A115A" w:rsidRPr="008225FB" w:rsidRDefault="003A115A" w:rsidP="001821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70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A115A" w:rsidRPr="008225FB" w:rsidRDefault="003A115A" w:rsidP="002E10D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13</w:t>
            </w:r>
          </w:p>
        </w:tc>
        <w:tc>
          <w:tcPr>
            <w:tcW w:w="383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A115A" w:rsidRPr="008225FB" w:rsidRDefault="003A115A" w:rsidP="002E10D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50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A115A" w:rsidRPr="008225FB" w:rsidRDefault="003A115A" w:rsidP="001821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70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15A" w:rsidRPr="008225FB" w:rsidRDefault="003A115A" w:rsidP="002E10D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83</w:t>
            </w:r>
          </w:p>
        </w:tc>
        <w:tc>
          <w:tcPr>
            <w:tcW w:w="70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15A" w:rsidRPr="008225FB" w:rsidRDefault="003A115A" w:rsidP="002E10D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17</w:t>
            </w:r>
          </w:p>
        </w:tc>
        <w:tc>
          <w:tcPr>
            <w:tcW w:w="70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15A" w:rsidRPr="008225FB" w:rsidRDefault="003A115A" w:rsidP="002E10D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714</w:t>
            </w:r>
          </w:p>
        </w:tc>
        <w:tc>
          <w:tcPr>
            <w:tcW w:w="503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15A" w:rsidRPr="008225FB" w:rsidRDefault="003A115A" w:rsidP="002E10D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0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115A" w:rsidRPr="008225FB" w:rsidRDefault="003A115A" w:rsidP="002E10D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714</w:t>
            </w:r>
          </w:p>
        </w:tc>
      </w:tr>
      <w:tr w:rsidR="003A115A" w:rsidRPr="008225FB" w:rsidTr="004C2FAA">
        <w:trPr>
          <w:trHeight w:val="288"/>
          <w:jc w:val="center"/>
        </w:trPr>
        <w:tc>
          <w:tcPr>
            <w:tcW w:w="111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3A115A" w:rsidRPr="008225FB" w:rsidRDefault="003A115A" w:rsidP="002E10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4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A115A" w:rsidRPr="008225FB" w:rsidRDefault="003A115A" w:rsidP="002E1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A115A" w:rsidRPr="008225FB" w:rsidRDefault="003A115A" w:rsidP="002E1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22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RY</w:t>
            </w:r>
          </w:p>
        </w:tc>
        <w:tc>
          <w:tcPr>
            <w:tcW w:w="41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115A" w:rsidRPr="008225FB" w:rsidRDefault="003A115A" w:rsidP="002E1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115A" w:rsidRPr="008225FB" w:rsidRDefault="003A115A" w:rsidP="002E1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0</w:t>
            </w:r>
          </w:p>
        </w:tc>
        <w:tc>
          <w:tcPr>
            <w:tcW w:w="67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A115A" w:rsidRPr="008225FB" w:rsidRDefault="003A115A" w:rsidP="001821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A115A" w:rsidRPr="008225FB" w:rsidRDefault="003A115A" w:rsidP="001821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A115A" w:rsidRPr="008225FB" w:rsidRDefault="003A115A" w:rsidP="002E10D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13</w:t>
            </w:r>
          </w:p>
        </w:tc>
        <w:tc>
          <w:tcPr>
            <w:tcW w:w="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A115A" w:rsidRPr="008225FB" w:rsidRDefault="003A115A" w:rsidP="002E10D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A115A" w:rsidRPr="008225FB" w:rsidRDefault="003A115A" w:rsidP="001821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15A" w:rsidRPr="008225FB" w:rsidRDefault="003A115A" w:rsidP="002E10D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92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15A" w:rsidRPr="008225FB" w:rsidRDefault="003A115A" w:rsidP="002E10D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09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15A" w:rsidRPr="008225FB" w:rsidRDefault="003A115A" w:rsidP="002E10D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857</w:t>
            </w:r>
          </w:p>
        </w:tc>
        <w:tc>
          <w:tcPr>
            <w:tcW w:w="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15A" w:rsidRPr="008225FB" w:rsidRDefault="003A115A" w:rsidP="002E10D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115A" w:rsidRPr="008225FB" w:rsidRDefault="003A115A" w:rsidP="002E10D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857</w:t>
            </w:r>
          </w:p>
        </w:tc>
      </w:tr>
      <w:tr w:rsidR="003A115A" w:rsidRPr="008225FB" w:rsidTr="004C2FAA">
        <w:trPr>
          <w:trHeight w:val="288"/>
          <w:jc w:val="center"/>
        </w:trPr>
        <w:tc>
          <w:tcPr>
            <w:tcW w:w="111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3A115A" w:rsidRPr="008225FB" w:rsidRDefault="003A115A" w:rsidP="002E10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4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A115A" w:rsidRPr="008225FB" w:rsidRDefault="003A115A" w:rsidP="002E1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22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0</w:t>
            </w:r>
          </w:p>
        </w:tc>
        <w:tc>
          <w:tcPr>
            <w:tcW w:w="57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15A" w:rsidRPr="008225FB" w:rsidRDefault="003A115A" w:rsidP="002E1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22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WET</w:t>
            </w:r>
          </w:p>
        </w:tc>
        <w:tc>
          <w:tcPr>
            <w:tcW w:w="418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:rsidR="003A115A" w:rsidRPr="008225FB" w:rsidRDefault="003A115A" w:rsidP="002E1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499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:rsidR="003A115A" w:rsidRPr="008225FB" w:rsidRDefault="003A115A" w:rsidP="002E1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00</w:t>
            </w:r>
          </w:p>
        </w:tc>
        <w:tc>
          <w:tcPr>
            <w:tcW w:w="677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3A115A" w:rsidRPr="008225FB" w:rsidRDefault="003A115A" w:rsidP="001821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A115A" w:rsidRPr="008225FB" w:rsidRDefault="003A115A" w:rsidP="001821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A115A" w:rsidRPr="008225FB" w:rsidRDefault="003A115A" w:rsidP="002E10D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93</w:t>
            </w:r>
          </w:p>
        </w:tc>
        <w:tc>
          <w:tcPr>
            <w:tcW w:w="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A115A" w:rsidRPr="008225FB" w:rsidRDefault="003A115A" w:rsidP="002E10D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A115A" w:rsidRPr="008225FB" w:rsidRDefault="003A115A" w:rsidP="001821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15A" w:rsidRPr="008225FB" w:rsidRDefault="003A115A" w:rsidP="001821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97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15A" w:rsidRPr="008225FB" w:rsidRDefault="003A115A" w:rsidP="009A767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03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15A" w:rsidRPr="008225FB" w:rsidRDefault="003A115A" w:rsidP="001821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857</w:t>
            </w:r>
          </w:p>
        </w:tc>
        <w:tc>
          <w:tcPr>
            <w:tcW w:w="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15A" w:rsidRPr="008225FB" w:rsidRDefault="003A115A" w:rsidP="002E10D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115A" w:rsidRPr="008225FB" w:rsidRDefault="003A115A" w:rsidP="002E10D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857</w:t>
            </w:r>
          </w:p>
        </w:tc>
      </w:tr>
      <w:tr w:rsidR="003A115A" w:rsidRPr="008225FB" w:rsidTr="004C2FAA">
        <w:trPr>
          <w:trHeight w:val="288"/>
          <w:jc w:val="center"/>
        </w:trPr>
        <w:tc>
          <w:tcPr>
            <w:tcW w:w="111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3A115A" w:rsidRPr="008225FB" w:rsidRDefault="003A115A" w:rsidP="002E1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4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A115A" w:rsidRPr="008225FB" w:rsidRDefault="003A115A" w:rsidP="002E1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115A" w:rsidRPr="008225FB" w:rsidRDefault="003A115A" w:rsidP="002E1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22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RY</w:t>
            </w:r>
          </w:p>
        </w:tc>
        <w:tc>
          <w:tcPr>
            <w:tcW w:w="4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115A" w:rsidRPr="008225FB" w:rsidRDefault="003A115A" w:rsidP="002E1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49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115A" w:rsidRPr="008225FB" w:rsidRDefault="003A115A" w:rsidP="002E1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00</w:t>
            </w:r>
          </w:p>
        </w:tc>
        <w:tc>
          <w:tcPr>
            <w:tcW w:w="67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A115A" w:rsidRPr="008225FB" w:rsidRDefault="003A115A" w:rsidP="001821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A115A" w:rsidRPr="008225FB" w:rsidRDefault="003A115A" w:rsidP="001821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A115A" w:rsidRPr="008225FB" w:rsidRDefault="003A115A" w:rsidP="002E10D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93</w:t>
            </w:r>
          </w:p>
        </w:tc>
        <w:tc>
          <w:tcPr>
            <w:tcW w:w="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A115A" w:rsidRPr="008225FB" w:rsidRDefault="003A115A" w:rsidP="002E10D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A115A" w:rsidRPr="008225FB" w:rsidRDefault="003A115A" w:rsidP="001821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15A" w:rsidRPr="008225FB" w:rsidRDefault="003A115A" w:rsidP="002E10D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93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15A" w:rsidRPr="008225FB" w:rsidRDefault="003A115A" w:rsidP="002E10D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07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15A" w:rsidRPr="008225FB" w:rsidRDefault="003A115A" w:rsidP="001821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714</w:t>
            </w:r>
          </w:p>
        </w:tc>
        <w:tc>
          <w:tcPr>
            <w:tcW w:w="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15A" w:rsidRPr="008225FB" w:rsidRDefault="003A115A" w:rsidP="002E10D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115A" w:rsidRPr="008225FB" w:rsidRDefault="003A115A" w:rsidP="002E10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714</w:t>
            </w:r>
          </w:p>
        </w:tc>
      </w:tr>
      <w:tr w:rsidR="003A115A" w:rsidRPr="008225FB" w:rsidTr="004C2FAA">
        <w:trPr>
          <w:trHeight w:val="288"/>
          <w:jc w:val="center"/>
        </w:trPr>
        <w:tc>
          <w:tcPr>
            <w:tcW w:w="111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3A115A" w:rsidRPr="008225FB" w:rsidRDefault="003A115A" w:rsidP="002E10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42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15A" w:rsidRPr="008225FB" w:rsidRDefault="003A115A" w:rsidP="002E1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22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0</w:t>
            </w:r>
          </w:p>
        </w:tc>
        <w:tc>
          <w:tcPr>
            <w:tcW w:w="5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115A" w:rsidRPr="008225FB" w:rsidRDefault="003A115A" w:rsidP="002E1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22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WET</w:t>
            </w:r>
          </w:p>
        </w:tc>
        <w:tc>
          <w:tcPr>
            <w:tcW w:w="418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A115A" w:rsidRPr="008225FB" w:rsidRDefault="003A115A" w:rsidP="002E1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499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A115A" w:rsidRPr="008225FB" w:rsidRDefault="003A115A" w:rsidP="002E1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80</w:t>
            </w:r>
          </w:p>
        </w:tc>
        <w:tc>
          <w:tcPr>
            <w:tcW w:w="67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A115A" w:rsidRPr="008225FB" w:rsidRDefault="003A115A" w:rsidP="001821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A115A" w:rsidRPr="008225FB" w:rsidRDefault="003A115A" w:rsidP="001821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A115A" w:rsidRPr="008225FB" w:rsidRDefault="003A115A" w:rsidP="002E10D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73</w:t>
            </w:r>
          </w:p>
        </w:tc>
        <w:tc>
          <w:tcPr>
            <w:tcW w:w="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A115A" w:rsidRPr="008225FB" w:rsidRDefault="003A115A" w:rsidP="002E10D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A115A" w:rsidRPr="008225FB" w:rsidRDefault="003A115A" w:rsidP="001821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15A" w:rsidRPr="008225FB" w:rsidRDefault="003A115A" w:rsidP="001821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98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15A" w:rsidRPr="008225FB" w:rsidRDefault="003A115A" w:rsidP="009A767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02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15A" w:rsidRPr="008225FB" w:rsidRDefault="003A115A" w:rsidP="002E10D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857</w:t>
            </w:r>
          </w:p>
        </w:tc>
        <w:tc>
          <w:tcPr>
            <w:tcW w:w="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15A" w:rsidRPr="008225FB" w:rsidRDefault="003A115A" w:rsidP="002E10D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115A" w:rsidRPr="008225FB" w:rsidRDefault="003A115A" w:rsidP="002E10D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857</w:t>
            </w:r>
          </w:p>
        </w:tc>
      </w:tr>
      <w:tr w:rsidR="003A115A" w:rsidRPr="008225FB" w:rsidTr="004C2FAA">
        <w:trPr>
          <w:trHeight w:val="300"/>
          <w:jc w:val="center"/>
        </w:trPr>
        <w:tc>
          <w:tcPr>
            <w:tcW w:w="1118" w:type="dxa"/>
            <w:vMerge/>
            <w:tcBorders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3A115A" w:rsidRPr="008225FB" w:rsidRDefault="003A115A" w:rsidP="002E10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42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A115A" w:rsidRPr="008225FB" w:rsidRDefault="003A115A" w:rsidP="002E1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A115A" w:rsidRPr="008225FB" w:rsidRDefault="003A115A" w:rsidP="002E1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22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RY</w:t>
            </w:r>
          </w:p>
        </w:tc>
        <w:tc>
          <w:tcPr>
            <w:tcW w:w="418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115A" w:rsidRPr="008225FB" w:rsidRDefault="003A115A" w:rsidP="002E1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499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115A" w:rsidRPr="008225FB" w:rsidRDefault="003A115A" w:rsidP="002E1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80</w:t>
            </w:r>
          </w:p>
        </w:tc>
        <w:tc>
          <w:tcPr>
            <w:tcW w:w="677" w:type="dxa"/>
            <w:tcBorders>
              <w:top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:rsidR="003A115A" w:rsidRPr="008225FB" w:rsidRDefault="003A115A" w:rsidP="001821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:rsidR="003A115A" w:rsidRPr="008225FB" w:rsidRDefault="003A115A" w:rsidP="001821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:rsidR="003A115A" w:rsidRPr="008225FB" w:rsidRDefault="003A115A" w:rsidP="002E10D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73</w:t>
            </w:r>
          </w:p>
        </w:tc>
        <w:tc>
          <w:tcPr>
            <w:tcW w:w="383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:rsidR="003A115A" w:rsidRPr="008225FB" w:rsidRDefault="003A115A" w:rsidP="002E10D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:rsidR="003A115A" w:rsidRPr="008225FB" w:rsidRDefault="003A115A" w:rsidP="001821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15A" w:rsidRPr="008225FB" w:rsidRDefault="003A115A" w:rsidP="002E10D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96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15A" w:rsidRPr="008225FB" w:rsidRDefault="003A115A" w:rsidP="002E10D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04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15A" w:rsidRPr="008225FB" w:rsidRDefault="003A115A" w:rsidP="001821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714</w:t>
            </w:r>
          </w:p>
        </w:tc>
        <w:tc>
          <w:tcPr>
            <w:tcW w:w="503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115A" w:rsidRPr="008225FB" w:rsidRDefault="003A115A" w:rsidP="002E10D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115A" w:rsidRPr="008225FB" w:rsidRDefault="003A115A" w:rsidP="002E10D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714</w:t>
            </w:r>
          </w:p>
        </w:tc>
      </w:tr>
      <w:tr w:rsidR="006C24BD" w:rsidRPr="008225FB" w:rsidTr="004C2FAA">
        <w:trPr>
          <w:trHeight w:val="300"/>
          <w:jc w:val="center"/>
        </w:trPr>
        <w:tc>
          <w:tcPr>
            <w:tcW w:w="1118" w:type="dxa"/>
            <w:vMerge w:val="restart"/>
            <w:tcBorders>
              <w:top w:val="single" w:sz="8" w:space="0" w:color="auto"/>
              <w:left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6C24BD" w:rsidRPr="008225FB" w:rsidRDefault="006C24BD" w:rsidP="004860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22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VM-3</w:t>
            </w:r>
          </w:p>
        </w:tc>
        <w:tc>
          <w:tcPr>
            <w:tcW w:w="542" w:type="dxa"/>
            <w:vMerge w:val="restar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24BD" w:rsidRPr="008225FB" w:rsidRDefault="006C24BD" w:rsidP="002E1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22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</w:t>
            </w:r>
          </w:p>
        </w:tc>
        <w:tc>
          <w:tcPr>
            <w:tcW w:w="574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24BD" w:rsidRPr="008225FB" w:rsidRDefault="006C24BD" w:rsidP="002E1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22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WET</w:t>
            </w:r>
          </w:p>
        </w:tc>
        <w:tc>
          <w:tcPr>
            <w:tcW w:w="418" w:type="dxa"/>
            <w:tcBorders>
              <w:top w:val="single" w:sz="8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:rsidR="006C24BD" w:rsidRPr="008225FB" w:rsidRDefault="006C24BD" w:rsidP="002E1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499" w:type="dxa"/>
            <w:tcBorders>
              <w:top w:val="single" w:sz="8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:rsidR="006C24BD" w:rsidRPr="008225FB" w:rsidRDefault="006C24BD" w:rsidP="002E1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0</w:t>
            </w:r>
          </w:p>
        </w:tc>
        <w:tc>
          <w:tcPr>
            <w:tcW w:w="677" w:type="dxa"/>
            <w:tcBorders>
              <w:top w:val="single" w:sz="8" w:space="0" w:color="auto"/>
              <w:right w:val="single" w:sz="4" w:space="0" w:color="auto"/>
            </w:tcBorders>
            <w:vAlign w:val="center"/>
          </w:tcPr>
          <w:p w:rsidR="006C24BD" w:rsidRPr="008225FB" w:rsidRDefault="006C24BD" w:rsidP="006C24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50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C24BD" w:rsidRPr="008225FB" w:rsidRDefault="006C24BD" w:rsidP="006C24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70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C24BD" w:rsidRPr="008225FB" w:rsidRDefault="006C24BD" w:rsidP="006C24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14</w:t>
            </w:r>
          </w:p>
        </w:tc>
        <w:tc>
          <w:tcPr>
            <w:tcW w:w="383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C24BD" w:rsidRPr="008225FB" w:rsidRDefault="006C24BD" w:rsidP="002E10D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50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C24BD" w:rsidRPr="008225FB" w:rsidRDefault="006C24BD" w:rsidP="002E10D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0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C24BD" w:rsidRPr="008225FB" w:rsidRDefault="006C24BD" w:rsidP="006C24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0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C24BD" w:rsidRPr="008225FB" w:rsidRDefault="006C24BD" w:rsidP="002E10D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0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C24BD" w:rsidRPr="008225FB" w:rsidRDefault="006C24BD" w:rsidP="002E10D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503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C24BD" w:rsidRPr="008225FB" w:rsidRDefault="006C24BD" w:rsidP="002E10D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0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24BD" w:rsidRPr="008225FB" w:rsidRDefault="006C24BD" w:rsidP="002E10D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</w:tr>
      <w:tr w:rsidR="006C24BD" w:rsidRPr="008225FB" w:rsidTr="004C2FAA">
        <w:trPr>
          <w:trHeight w:val="300"/>
          <w:jc w:val="center"/>
        </w:trPr>
        <w:tc>
          <w:tcPr>
            <w:tcW w:w="111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6C24BD" w:rsidRPr="008225FB" w:rsidRDefault="006C24BD" w:rsidP="002E10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4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24BD" w:rsidRPr="008225FB" w:rsidRDefault="006C24BD" w:rsidP="002E1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7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24BD" w:rsidRPr="008225FB" w:rsidRDefault="006C24BD" w:rsidP="002E1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22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RY</w:t>
            </w:r>
          </w:p>
        </w:tc>
        <w:tc>
          <w:tcPr>
            <w:tcW w:w="418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24BD" w:rsidRPr="008225FB" w:rsidRDefault="006C24BD" w:rsidP="002E1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499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24BD" w:rsidRPr="008225FB" w:rsidRDefault="006C24BD" w:rsidP="002E1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0</w:t>
            </w:r>
          </w:p>
        </w:tc>
        <w:tc>
          <w:tcPr>
            <w:tcW w:w="677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6C24BD" w:rsidRPr="008225FB" w:rsidRDefault="006C24BD" w:rsidP="006C24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C24BD" w:rsidRPr="008225FB" w:rsidRDefault="006C24BD" w:rsidP="006C24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C24BD" w:rsidRPr="008225FB" w:rsidRDefault="006C24BD" w:rsidP="006C24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13</w:t>
            </w:r>
          </w:p>
        </w:tc>
        <w:tc>
          <w:tcPr>
            <w:tcW w:w="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C24BD" w:rsidRPr="008225FB" w:rsidRDefault="006C24BD" w:rsidP="002E10D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C24BD" w:rsidRPr="008225FB" w:rsidRDefault="006C24BD" w:rsidP="002E10D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C24BD" w:rsidRPr="008225FB" w:rsidRDefault="006C24BD" w:rsidP="006C24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C24BD" w:rsidRPr="008225FB" w:rsidRDefault="006C24BD" w:rsidP="002E10D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C24BD" w:rsidRPr="008225FB" w:rsidRDefault="006C24BD" w:rsidP="002E10D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C24BD" w:rsidRPr="008225FB" w:rsidRDefault="006C24BD" w:rsidP="002E10D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24BD" w:rsidRPr="008225FB" w:rsidRDefault="006C24BD" w:rsidP="002E10D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</w:tr>
      <w:tr w:rsidR="006C24BD" w:rsidRPr="008225FB" w:rsidTr="004C2FAA">
        <w:trPr>
          <w:trHeight w:val="300"/>
          <w:jc w:val="center"/>
        </w:trPr>
        <w:tc>
          <w:tcPr>
            <w:tcW w:w="111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6C24BD" w:rsidRPr="008225FB" w:rsidRDefault="006C24BD" w:rsidP="002E10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42" w:type="dxa"/>
            <w:vMerge w:val="restar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24BD" w:rsidRPr="008225FB" w:rsidRDefault="006C24BD" w:rsidP="002E1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22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0</w:t>
            </w:r>
          </w:p>
        </w:tc>
        <w:tc>
          <w:tcPr>
            <w:tcW w:w="57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24BD" w:rsidRPr="008225FB" w:rsidRDefault="006C24BD" w:rsidP="002E1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22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WET</w:t>
            </w:r>
          </w:p>
        </w:tc>
        <w:tc>
          <w:tcPr>
            <w:tcW w:w="418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:rsidR="006C24BD" w:rsidRPr="008225FB" w:rsidRDefault="006C24BD" w:rsidP="002E1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499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:rsidR="006C24BD" w:rsidRPr="008225FB" w:rsidRDefault="006C24BD" w:rsidP="002E1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00</w:t>
            </w:r>
          </w:p>
        </w:tc>
        <w:tc>
          <w:tcPr>
            <w:tcW w:w="677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6C24BD" w:rsidRPr="008225FB" w:rsidRDefault="006C24BD" w:rsidP="006C24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C24BD" w:rsidRPr="008225FB" w:rsidRDefault="006C24BD" w:rsidP="006C24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C24BD" w:rsidRPr="008225FB" w:rsidRDefault="006C24BD" w:rsidP="006C24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94</w:t>
            </w:r>
          </w:p>
        </w:tc>
        <w:tc>
          <w:tcPr>
            <w:tcW w:w="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C24BD" w:rsidRPr="008225FB" w:rsidRDefault="006C24BD" w:rsidP="002E10D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C24BD" w:rsidRPr="008225FB" w:rsidRDefault="006C24BD" w:rsidP="002E10D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C24BD" w:rsidRPr="008225FB" w:rsidRDefault="006C24BD" w:rsidP="006C24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C24BD" w:rsidRPr="008225FB" w:rsidRDefault="006C24BD" w:rsidP="002E10D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C24BD" w:rsidRPr="008225FB" w:rsidRDefault="006C24BD" w:rsidP="002E10D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C24BD" w:rsidRPr="008225FB" w:rsidRDefault="006C24BD" w:rsidP="002E10D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24BD" w:rsidRPr="008225FB" w:rsidRDefault="006C24BD" w:rsidP="002E10D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</w:tr>
      <w:tr w:rsidR="006C24BD" w:rsidRPr="008225FB" w:rsidTr="004C2FAA">
        <w:trPr>
          <w:trHeight w:val="300"/>
          <w:jc w:val="center"/>
        </w:trPr>
        <w:tc>
          <w:tcPr>
            <w:tcW w:w="111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6C24BD" w:rsidRPr="008225FB" w:rsidRDefault="006C24BD" w:rsidP="00024E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4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24BD" w:rsidRPr="008225FB" w:rsidRDefault="006C24BD" w:rsidP="002E1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7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24BD" w:rsidRPr="008225FB" w:rsidRDefault="006C24BD" w:rsidP="002E1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22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RY</w:t>
            </w:r>
          </w:p>
        </w:tc>
        <w:tc>
          <w:tcPr>
            <w:tcW w:w="418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24BD" w:rsidRPr="008225FB" w:rsidRDefault="006C24BD" w:rsidP="002E1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499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24BD" w:rsidRPr="008225FB" w:rsidRDefault="006C24BD" w:rsidP="002E1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00</w:t>
            </w:r>
          </w:p>
        </w:tc>
        <w:tc>
          <w:tcPr>
            <w:tcW w:w="677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6C24BD" w:rsidRPr="008225FB" w:rsidRDefault="006C24BD" w:rsidP="006C24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C24BD" w:rsidRPr="008225FB" w:rsidRDefault="006C24BD" w:rsidP="006C24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C24BD" w:rsidRPr="008225FB" w:rsidRDefault="006C24BD" w:rsidP="006C24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93</w:t>
            </w:r>
          </w:p>
        </w:tc>
        <w:tc>
          <w:tcPr>
            <w:tcW w:w="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C24BD" w:rsidRPr="008225FB" w:rsidRDefault="006C24BD" w:rsidP="002E10D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C24BD" w:rsidRPr="008225FB" w:rsidRDefault="006C24BD" w:rsidP="002E10D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C24BD" w:rsidRPr="008225FB" w:rsidRDefault="006C24BD" w:rsidP="006C24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C24BD" w:rsidRPr="008225FB" w:rsidRDefault="006C24BD" w:rsidP="002E10D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C24BD" w:rsidRPr="008225FB" w:rsidRDefault="006C24BD" w:rsidP="002E10D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C24BD" w:rsidRPr="008225FB" w:rsidRDefault="006C24BD" w:rsidP="002E10D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24BD" w:rsidRPr="008225FB" w:rsidRDefault="006C24BD" w:rsidP="002E10D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</w:tr>
      <w:tr w:rsidR="006C24BD" w:rsidRPr="008225FB" w:rsidTr="004C2FAA">
        <w:trPr>
          <w:trHeight w:val="300"/>
          <w:jc w:val="center"/>
        </w:trPr>
        <w:tc>
          <w:tcPr>
            <w:tcW w:w="111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6C24BD" w:rsidRPr="008225FB" w:rsidRDefault="006C24BD" w:rsidP="002E10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42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24BD" w:rsidRPr="008225FB" w:rsidRDefault="006C24BD" w:rsidP="002E1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22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0</w:t>
            </w:r>
          </w:p>
        </w:tc>
        <w:tc>
          <w:tcPr>
            <w:tcW w:w="57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24BD" w:rsidRPr="008225FB" w:rsidRDefault="006C24BD" w:rsidP="002E1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22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WET</w:t>
            </w:r>
          </w:p>
        </w:tc>
        <w:tc>
          <w:tcPr>
            <w:tcW w:w="418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:rsidR="006C24BD" w:rsidRPr="008225FB" w:rsidRDefault="006C24BD" w:rsidP="002E1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499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:rsidR="006C24BD" w:rsidRPr="008225FB" w:rsidRDefault="006C24BD" w:rsidP="002E1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80</w:t>
            </w:r>
          </w:p>
        </w:tc>
        <w:tc>
          <w:tcPr>
            <w:tcW w:w="677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6C24BD" w:rsidRPr="008225FB" w:rsidRDefault="006C24BD" w:rsidP="006C24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C24BD" w:rsidRPr="008225FB" w:rsidRDefault="006C24BD" w:rsidP="006C24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C24BD" w:rsidRPr="008225FB" w:rsidRDefault="006C24BD" w:rsidP="006C24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74</w:t>
            </w:r>
          </w:p>
        </w:tc>
        <w:tc>
          <w:tcPr>
            <w:tcW w:w="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C24BD" w:rsidRPr="008225FB" w:rsidRDefault="006C24BD" w:rsidP="002E10D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C24BD" w:rsidRPr="008225FB" w:rsidRDefault="006C24BD" w:rsidP="002E10D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C24BD" w:rsidRPr="008225FB" w:rsidRDefault="006C24BD" w:rsidP="006C24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C24BD" w:rsidRPr="008225FB" w:rsidRDefault="006C24BD" w:rsidP="002E10D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C24BD" w:rsidRPr="008225FB" w:rsidRDefault="006C24BD" w:rsidP="002E10D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C24BD" w:rsidRPr="008225FB" w:rsidRDefault="006C24BD" w:rsidP="002E10D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24BD" w:rsidRPr="008225FB" w:rsidRDefault="006C24BD" w:rsidP="002E10D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</w:tr>
      <w:tr w:rsidR="006C24BD" w:rsidRPr="008225FB" w:rsidTr="004C2FAA">
        <w:trPr>
          <w:trHeight w:val="300"/>
          <w:jc w:val="center"/>
        </w:trPr>
        <w:tc>
          <w:tcPr>
            <w:tcW w:w="1118" w:type="dxa"/>
            <w:vMerge/>
            <w:tcBorders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6C24BD" w:rsidRPr="008225FB" w:rsidRDefault="006C24BD" w:rsidP="002E10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42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24BD" w:rsidRPr="008225FB" w:rsidRDefault="006C24BD" w:rsidP="002E1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74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24BD" w:rsidRPr="008225FB" w:rsidRDefault="006C24BD" w:rsidP="002E1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22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RY</w:t>
            </w:r>
          </w:p>
        </w:tc>
        <w:tc>
          <w:tcPr>
            <w:tcW w:w="418" w:type="dxa"/>
            <w:tcBorders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C24BD" w:rsidRPr="008225FB" w:rsidRDefault="006C24BD" w:rsidP="002E1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499" w:type="dxa"/>
            <w:tcBorders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C24BD" w:rsidRPr="008225FB" w:rsidRDefault="006C24BD" w:rsidP="002E1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80</w:t>
            </w:r>
          </w:p>
        </w:tc>
        <w:tc>
          <w:tcPr>
            <w:tcW w:w="677" w:type="dxa"/>
            <w:tcBorders>
              <w:bottom w:val="single" w:sz="8" w:space="0" w:color="auto"/>
              <w:right w:val="single" w:sz="4" w:space="0" w:color="auto"/>
            </w:tcBorders>
            <w:vAlign w:val="center"/>
          </w:tcPr>
          <w:p w:rsidR="006C24BD" w:rsidRPr="008225FB" w:rsidRDefault="006C24BD" w:rsidP="006C24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:rsidR="006C24BD" w:rsidRPr="008225FB" w:rsidRDefault="006C24BD" w:rsidP="006C24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:rsidR="006C24BD" w:rsidRPr="008225FB" w:rsidRDefault="006C24BD" w:rsidP="006C24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73</w:t>
            </w:r>
          </w:p>
        </w:tc>
        <w:tc>
          <w:tcPr>
            <w:tcW w:w="383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:rsidR="006C24BD" w:rsidRPr="008225FB" w:rsidRDefault="006C24BD" w:rsidP="002E10D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:rsidR="006C24BD" w:rsidRPr="008225FB" w:rsidRDefault="006C24BD" w:rsidP="002E10D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C24BD" w:rsidRPr="008225FB" w:rsidRDefault="006C24BD" w:rsidP="006C24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C24BD" w:rsidRPr="008225FB" w:rsidRDefault="006C24BD" w:rsidP="002E10D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C24BD" w:rsidRPr="008225FB" w:rsidRDefault="006C24BD" w:rsidP="002E10D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503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C24BD" w:rsidRPr="008225FB" w:rsidRDefault="006C24BD" w:rsidP="002E10D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24BD" w:rsidRPr="008225FB" w:rsidRDefault="006C24BD" w:rsidP="002E10D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</w:tr>
      <w:tr w:rsidR="00C918A9" w:rsidRPr="008225FB" w:rsidTr="004C2FAA">
        <w:trPr>
          <w:trHeight w:val="300"/>
          <w:jc w:val="center"/>
        </w:trPr>
        <w:tc>
          <w:tcPr>
            <w:tcW w:w="1118" w:type="dxa"/>
            <w:vMerge w:val="restart"/>
            <w:tcBorders>
              <w:top w:val="single" w:sz="8" w:space="0" w:color="auto"/>
              <w:left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C918A9" w:rsidRPr="008225FB" w:rsidRDefault="00C918A9" w:rsidP="004860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22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VM-4</w:t>
            </w:r>
          </w:p>
        </w:tc>
        <w:tc>
          <w:tcPr>
            <w:tcW w:w="542" w:type="dxa"/>
            <w:vMerge w:val="restar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18A9" w:rsidRPr="008225FB" w:rsidRDefault="00C918A9" w:rsidP="002E1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22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</w:t>
            </w:r>
          </w:p>
        </w:tc>
        <w:tc>
          <w:tcPr>
            <w:tcW w:w="574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18A9" w:rsidRPr="008225FB" w:rsidRDefault="00C918A9" w:rsidP="002E1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22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WET</w:t>
            </w:r>
          </w:p>
        </w:tc>
        <w:tc>
          <w:tcPr>
            <w:tcW w:w="418" w:type="dxa"/>
            <w:tcBorders>
              <w:top w:val="single" w:sz="8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:rsidR="00C918A9" w:rsidRPr="008225FB" w:rsidRDefault="00C918A9" w:rsidP="002E1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499" w:type="dxa"/>
            <w:tcBorders>
              <w:top w:val="single" w:sz="8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:rsidR="00C918A9" w:rsidRPr="008225FB" w:rsidRDefault="00C918A9" w:rsidP="002E1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0</w:t>
            </w:r>
          </w:p>
        </w:tc>
        <w:tc>
          <w:tcPr>
            <w:tcW w:w="677" w:type="dxa"/>
            <w:tcBorders>
              <w:top w:val="single" w:sz="8" w:space="0" w:color="auto"/>
              <w:right w:val="single" w:sz="4" w:space="0" w:color="auto"/>
            </w:tcBorders>
            <w:vAlign w:val="center"/>
          </w:tcPr>
          <w:p w:rsidR="00C918A9" w:rsidRPr="008225FB" w:rsidRDefault="00C918A9" w:rsidP="00C918A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50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918A9" w:rsidRPr="008225FB" w:rsidRDefault="00C918A9" w:rsidP="00C918A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70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918A9" w:rsidRPr="008225FB" w:rsidRDefault="00C918A9" w:rsidP="00C918A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14</w:t>
            </w:r>
          </w:p>
        </w:tc>
        <w:tc>
          <w:tcPr>
            <w:tcW w:w="383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918A9" w:rsidRPr="008225FB" w:rsidRDefault="00C918A9" w:rsidP="00C918A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50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918A9" w:rsidRPr="008225FB" w:rsidRDefault="00C918A9" w:rsidP="002E10D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0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918A9" w:rsidRPr="008225FB" w:rsidRDefault="00C918A9" w:rsidP="002E10D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0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918A9" w:rsidRPr="008225FB" w:rsidRDefault="00C918A9" w:rsidP="002E10D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0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918A9" w:rsidRPr="008225FB" w:rsidRDefault="00C918A9" w:rsidP="002E10D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503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918A9" w:rsidRPr="008225FB" w:rsidRDefault="00C918A9" w:rsidP="002E10D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0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18A9" w:rsidRPr="008225FB" w:rsidRDefault="00C918A9" w:rsidP="002E10D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</w:tr>
      <w:tr w:rsidR="00C918A9" w:rsidRPr="008225FB" w:rsidTr="004C2FAA">
        <w:trPr>
          <w:trHeight w:val="300"/>
          <w:jc w:val="center"/>
        </w:trPr>
        <w:tc>
          <w:tcPr>
            <w:tcW w:w="111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C918A9" w:rsidRPr="008225FB" w:rsidRDefault="00C918A9" w:rsidP="002E10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4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18A9" w:rsidRPr="008225FB" w:rsidRDefault="00C918A9" w:rsidP="002E1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7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18A9" w:rsidRPr="008225FB" w:rsidRDefault="00C918A9" w:rsidP="002E1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22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RY</w:t>
            </w:r>
          </w:p>
        </w:tc>
        <w:tc>
          <w:tcPr>
            <w:tcW w:w="418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18A9" w:rsidRPr="008225FB" w:rsidRDefault="00C918A9" w:rsidP="002E1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499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18A9" w:rsidRPr="008225FB" w:rsidRDefault="00C918A9" w:rsidP="002E1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0</w:t>
            </w:r>
          </w:p>
        </w:tc>
        <w:tc>
          <w:tcPr>
            <w:tcW w:w="677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C918A9" w:rsidRPr="008225FB" w:rsidRDefault="00C918A9" w:rsidP="00C918A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918A9" w:rsidRPr="008225FB" w:rsidRDefault="00C918A9" w:rsidP="00C918A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918A9" w:rsidRPr="008225FB" w:rsidRDefault="00C918A9" w:rsidP="00C918A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13</w:t>
            </w:r>
          </w:p>
        </w:tc>
        <w:tc>
          <w:tcPr>
            <w:tcW w:w="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918A9" w:rsidRPr="008225FB" w:rsidRDefault="00C918A9" w:rsidP="00C918A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918A9" w:rsidRPr="008225FB" w:rsidRDefault="00C918A9" w:rsidP="002E10D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918A9" w:rsidRPr="008225FB" w:rsidRDefault="00C918A9" w:rsidP="002E10D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918A9" w:rsidRPr="008225FB" w:rsidRDefault="00C918A9" w:rsidP="002E10D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918A9" w:rsidRPr="008225FB" w:rsidRDefault="00C918A9" w:rsidP="002E10D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918A9" w:rsidRPr="008225FB" w:rsidRDefault="00C918A9" w:rsidP="002E10D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18A9" w:rsidRPr="008225FB" w:rsidRDefault="00C918A9" w:rsidP="002E10D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</w:tr>
      <w:tr w:rsidR="00C918A9" w:rsidRPr="008225FB" w:rsidTr="004C2FAA">
        <w:trPr>
          <w:trHeight w:val="300"/>
          <w:jc w:val="center"/>
        </w:trPr>
        <w:tc>
          <w:tcPr>
            <w:tcW w:w="111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C918A9" w:rsidRPr="008225FB" w:rsidRDefault="00C918A9" w:rsidP="002E10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42" w:type="dxa"/>
            <w:vMerge w:val="restar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18A9" w:rsidRPr="008225FB" w:rsidRDefault="00C918A9" w:rsidP="002E1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22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0</w:t>
            </w:r>
          </w:p>
        </w:tc>
        <w:tc>
          <w:tcPr>
            <w:tcW w:w="57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18A9" w:rsidRPr="008225FB" w:rsidRDefault="00C918A9" w:rsidP="002E1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22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WET</w:t>
            </w:r>
          </w:p>
        </w:tc>
        <w:tc>
          <w:tcPr>
            <w:tcW w:w="418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:rsidR="00C918A9" w:rsidRPr="008225FB" w:rsidRDefault="00C918A9" w:rsidP="002E1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499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:rsidR="00C918A9" w:rsidRPr="008225FB" w:rsidRDefault="00C918A9" w:rsidP="002E1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00</w:t>
            </w:r>
          </w:p>
        </w:tc>
        <w:tc>
          <w:tcPr>
            <w:tcW w:w="677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C918A9" w:rsidRPr="008225FB" w:rsidRDefault="00C918A9" w:rsidP="00C918A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918A9" w:rsidRPr="008225FB" w:rsidRDefault="00C918A9" w:rsidP="00C918A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918A9" w:rsidRPr="008225FB" w:rsidRDefault="00C918A9" w:rsidP="00C918A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94</w:t>
            </w:r>
          </w:p>
        </w:tc>
        <w:tc>
          <w:tcPr>
            <w:tcW w:w="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918A9" w:rsidRPr="008225FB" w:rsidRDefault="00C918A9" w:rsidP="00C918A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918A9" w:rsidRPr="008225FB" w:rsidRDefault="00C918A9" w:rsidP="002E10D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918A9" w:rsidRPr="008225FB" w:rsidRDefault="00C918A9" w:rsidP="002E10D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918A9" w:rsidRPr="008225FB" w:rsidRDefault="00C918A9" w:rsidP="002E10D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918A9" w:rsidRPr="008225FB" w:rsidRDefault="00C918A9" w:rsidP="002E10D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918A9" w:rsidRPr="008225FB" w:rsidRDefault="00C918A9" w:rsidP="002E10D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18A9" w:rsidRPr="008225FB" w:rsidRDefault="00C918A9" w:rsidP="002E10D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</w:tr>
      <w:tr w:rsidR="00C918A9" w:rsidRPr="008225FB" w:rsidTr="004C2FAA">
        <w:trPr>
          <w:trHeight w:val="300"/>
          <w:jc w:val="center"/>
        </w:trPr>
        <w:tc>
          <w:tcPr>
            <w:tcW w:w="111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C918A9" w:rsidRPr="008225FB" w:rsidRDefault="00C918A9" w:rsidP="002E10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4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18A9" w:rsidRPr="008225FB" w:rsidRDefault="00C918A9" w:rsidP="002E1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7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18A9" w:rsidRPr="008225FB" w:rsidRDefault="00C918A9" w:rsidP="002E1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22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RY</w:t>
            </w:r>
          </w:p>
        </w:tc>
        <w:tc>
          <w:tcPr>
            <w:tcW w:w="418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18A9" w:rsidRPr="008225FB" w:rsidRDefault="00C918A9" w:rsidP="002E1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499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18A9" w:rsidRPr="008225FB" w:rsidRDefault="00C918A9" w:rsidP="002E1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00</w:t>
            </w:r>
          </w:p>
        </w:tc>
        <w:tc>
          <w:tcPr>
            <w:tcW w:w="677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C918A9" w:rsidRPr="008225FB" w:rsidRDefault="00C918A9" w:rsidP="00C918A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918A9" w:rsidRPr="008225FB" w:rsidRDefault="00C918A9" w:rsidP="00C918A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918A9" w:rsidRPr="008225FB" w:rsidRDefault="00C918A9" w:rsidP="00C918A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93</w:t>
            </w:r>
          </w:p>
        </w:tc>
        <w:tc>
          <w:tcPr>
            <w:tcW w:w="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918A9" w:rsidRPr="008225FB" w:rsidRDefault="00C918A9" w:rsidP="00C918A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918A9" w:rsidRPr="008225FB" w:rsidRDefault="00C918A9" w:rsidP="002E10D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918A9" w:rsidRPr="008225FB" w:rsidRDefault="00C918A9" w:rsidP="002E10D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918A9" w:rsidRPr="008225FB" w:rsidRDefault="00C918A9" w:rsidP="002E10D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918A9" w:rsidRPr="008225FB" w:rsidRDefault="00C918A9" w:rsidP="002E10D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918A9" w:rsidRPr="008225FB" w:rsidRDefault="00C918A9" w:rsidP="002E10D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18A9" w:rsidRPr="008225FB" w:rsidRDefault="00C918A9" w:rsidP="002E10D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</w:tr>
      <w:tr w:rsidR="00C918A9" w:rsidRPr="008225FB" w:rsidTr="004C2FAA">
        <w:trPr>
          <w:trHeight w:val="300"/>
          <w:jc w:val="center"/>
        </w:trPr>
        <w:tc>
          <w:tcPr>
            <w:tcW w:w="111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C918A9" w:rsidRPr="008225FB" w:rsidRDefault="00C918A9" w:rsidP="002E10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42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18A9" w:rsidRPr="008225FB" w:rsidRDefault="00C918A9" w:rsidP="002E1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22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0</w:t>
            </w:r>
          </w:p>
        </w:tc>
        <w:tc>
          <w:tcPr>
            <w:tcW w:w="57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18A9" w:rsidRPr="008225FB" w:rsidRDefault="00C918A9" w:rsidP="002E1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22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WET</w:t>
            </w:r>
          </w:p>
        </w:tc>
        <w:tc>
          <w:tcPr>
            <w:tcW w:w="418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:rsidR="00C918A9" w:rsidRPr="008225FB" w:rsidRDefault="00C918A9" w:rsidP="002E1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499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:rsidR="00C918A9" w:rsidRPr="008225FB" w:rsidRDefault="00C918A9" w:rsidP="002E1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80</w:t>
            </w:r>
          </w:p>
        </w:tc>
        <w:tc>
          <w:tcPr>
            <w:tcW w:w="677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C918A9" w:rsidRPr="008225FB" w:rsidRDefault="00C918A9" w:rsidP="00C918A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918A9" w:rsidRPr="008225FB" w:rsidRDefault="00C918A9" w:rsidP="00C918A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918A9" w:rsidRPr="008225FB" w:rsidRDefault="00C918A9" w:rsidP="00C918A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74</w:t>
            </w:r>
          </w:p>
        </w:tc>
        <w:tc>
          <w:tcPr>
            <w:tcW w:w="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918A9" w:rsidRPr="008225FB" w:rsidRDefault="00C918A9" w:rsidP="00C918A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918A9" w:rsidRPr="008225FB" w:rsidRDefault="00C918A9" w:rsidP="002E10D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918A9" w:rsidRPr="008225FB" w:rsidRDefault="00C918A9" w:rsidP="002E10D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918A9" w:rsidRPr="008225FB" w:rsidRDefault="00C918A9" w:rsidP="002E10D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918A9" w:rsidRPr="008225FB" w:rsidRDefault="00C918A9" w:rsidP="002E10D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918A9" w:rsidRPr="008225FB" w:rsidRDefault="00C918A9" w:rsidP="002E10D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18A9" w:rsidRPr="008225FB" w:rsidRDefault="00C918A9" w:rsidP="002E10D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</w:tr>
      <w:tr w:rsidR="00C918A9" w:rsidRPr="008225FB" w:rsidTr="004C2FAA">
        <w:trPr>
          <w:trHeight w:val="300"/>
          <w:jc w:val="center"/>
        </w:trPr>
        <w:tc>
          <w:tcPr>
            <w:tcW w:w="1118" w:type="dxa"/>
            <w:vMerge/>
            <w:tcBorders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C918A9" w:rsidRPr="008225FB" w:rsidRDefault="00C918A9" w:rsidP="002E10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42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18A9" w:rsidRPr="008225FB" w:rsidRDefault="00C918A9" w:rsidP="002E1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74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18A9" w:rsidRPr="008225FB" w:rsidRDefault="00C918A9" w:rsidP="002E1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22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RY</w:t>
            </w:r>
          </w:p>
        </w:tc>
        <w:tc>
          <w:tcPr>
            <w:tcW w:w="418" w:type="dxa"/>
            <w:tcBorders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918A9" w:rsidRPr="008225FB" w:rsidRDefault="00C918A9" w:rsidP="002E1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499" w:type="dxa"/>
            <w:tcBorders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918A9" w:rsidRPr="008225FB" w:rsidRDefault="00C918A9" w:rsidP="002E1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80</w:t>
            </w:r>
          </w:p>
        </w:tc>
        <w:tc>
          <w:tcPr>
            <w:tcW w:w="677" w:type="dxa"/>
            <w:tcBorders>
              <w:bottom w:val="single" w:sz="8" w:space="0" w:color="auto"/>
              <w:right w:val="single" w:sz="4" w:space="0" w:color="auto"/>
            </w:tcBorders>
            <w:vAlign w:val="center"/>
          </w:tcPr>
          <w:p w:rsidR="00C918A9" w:rsidRPr="008225FB" w:rsidRDefault="00C918A9" w:rsidP="00C918A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:rsidR="00C918A9" w:rsidRPr="008225FB" w:rsidRDefault="00C918A9" w:rsidP="00C918A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:rsidR="00C918A9" w:rsidRPr="008225FB" w:rsidRDefault="00C918A9" w:rsidP="00C918A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73</w:t>
            </w:r>
          </w:p>
        </w:tc>
        <w:tc>
          <w:tcPr>
            <w:tcW w:w="383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:rsidR="00C918A9" w:rsidRPr="008225FB" w:rsidRDefault="00C918A9" w:rsidP="00C918A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:rsidR="00C918A9" w:rsidRPr="008225FB" w:rsidRDefault="00C918A9" w:rsidP="002E10D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918A9" w:rsidRPr="008225FB" w:rsidRDefault="00C918A9" w:rsidP="002E10D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918A9" w:rsidRPr="008225FB" w:rsidRDefault="00C918A9" w:rsidP="002E10D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918A9" w:rsidRPr="008225FB" w:rsidRDefault="00C918A9" w:rsidP="002E10D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503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918A9" w:rsidRPr="008225FB" w:rsidRDefault="00C918A9" w:rsidP="002E10D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18A9" w:rsidRPr="008225FB" w:rsidRDefault="00C918A9" w:rsidP="002E10D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</w:tr>
      <w:tr w:rsidR="00C918A9" w:rsidRPr="008225FB" w:rsidTr="004C2FAA">
        <w:trPr>
          <w:trHeight w:val="300"/>
          <w:jc w:val="center"/>
        </w:trPr>
        <w:tc>
          <w:tcPr>
            <w:tcW w:w="1118" w:type="dxa"/>
            <w:vMerge w:val="restart"/>
            <w:tcBorders>
              <w:top w:val="single" w:sz="8" w:space="0" w:color="auto"/>
              <w:left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C918A9" w:rsidRPr="008225FB" w:rsidRDefault="00C918A9" w:rsidP="004860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22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VM-5</w:t>
            </w:r>
          </w:p>
        </w:tc>
        <w:tc>
          <w:tcPr>
            <w:tcW w:w="542" w:type="dxa"/>
            <w:vMerge w:val="restar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18A9" w:rsidRPr="008225FB" w:rsidRDefault="00C918A9" w:rsidP="002E1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22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</w:t>
            </w:r>
          </w:p>
        </w:tc>
        <w:tc>
          <w:tcPr>
            <w:tcW w:w="574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18A9" w:rsidRPr="008225FB" w:rsidRDefault="00C918A9" w:rsidP="002E1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22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WET</w:t>
            </w:r>
          </w:p>
        </w:tc>
        <w:tc>
          <w:tcPr>
            <w:tcW w:w="418" w:type="dxa"/>
            <w:tcBorders>
              <w:top w:val="single" w:sz="8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:rsidR="00C918A9" w:rsidRPr="008225FB" w:rsidRDefault="00C918A9" w:rsidP="002E1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499" w:type="dxa"/>
            <w:tcBorders>
              <w:top w:val="single" w:sz="8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:rsidR="00C918A9" w:rsidRPr="008225FB" w:rsidRDefault="00C918A9" w:rsidP="002E1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0</w:t>
            </w:r>
          </w:p>
        </w:tc>
        <w:tc>
          <w:tcPr>
            <w:tcW w:w="677" w:type="dxa"/>
            <w:tcBorders>
              <w:top w:val="single" w:sz="8" w:space="0" w:color="auto"/>
              <w:right w:val="single" w:sz="4" w:space="0" w:color="auto"/>
            </w:tcBorders>
            <w:vAlign w:val="center"/>
          </w:tcPr>
          <w:p w:rsidR="00C918A9" w:rsidRPr="008225FB" w:rsidRDefault="00C918A9" w:rsidP="00C918A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50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918A9" w:rsidRPr="008225FB" w:rsidRDefault="00C918A9" w:rsidP="00C918A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70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918A9" w:rsidRPr="008225FB" w:rsidRDefault="00C918A9" w:rsidP="00C918A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14</w:t>
            </w:r>
          </w:p>
        </w:tc>
        <w:tc>
          <w:tcPr>
            <w:tcW w:w="383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918A9" w:rsidRPr="008225FB" w:rsidRDefault="00C918A9" w:rsidP="00C918A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50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918A9" w:rsidRPr="008225FB" w:rsidRDefault="00C918A9" w:rsidP="00C918A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0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918A9" w:rsidRPr="008225FB" w:rsidRDefault="00C918A9" w:rsidP="00C918A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0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918A9" w:rsidRPr="008225FB" w:rsidRDefault="00C918A9" w:rsidP="00C918A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0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918A9" w:rsidRPr="008225FB" w:rsidRDefault="00C918A9" w:rsidP="00C918A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503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918A9" w:rsidRPr="008225FB" w:rsidRDefault="00C918A9" w:rsidP="00C918A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0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18A9" w:rsidRPr="008225FB" w:rsidRDefault="00C918A9" w:rsidP="00C918A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</w:tr>
      <w:tr w:rsidR="00C918A9" w:rsidRPr="008225FB" w:rsidTr="004C2FAA">
        <w:trPr>
          <w:trHeight w:val="300"/>
          <w:jc w:val="center"/>
        </w:trPr>
        <w:tc>
          <w:tcPr>
            <w:tcW w:w="111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C918A9" w:rsidRPr="008225FB" w:rsidRDefault="00C918A9" w:rsidP="002E10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4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18A9" w:rsidRPr="008225FB" w:rsidRDefault="00C918A9" w:rsidP="002E1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7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18A9" w:rsidRPr="008225FB" w:rsidRDefault="00C918A9" w:rsidP="002E1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22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RY</w:t>
            </w:r>
          </w:p>
        </w:tc>
        <w:tc>
          <w:tcPr>
            <w:tcW w:w="418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18A9" w:rsidRPr="008225FB" w:rsidRDefault="00C918A9" w:rsidP="002E1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499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18A9" w:rsidRPr="008225FB" w:rsidRDefault="00C918A9" w:rsidP="002E1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0</w:t>
            </w:r>
          </w:p>
        </w:tc>
        <w:tc>
          <w:tcPr>
            <w:tcW w:w="677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C918A9" w:rsidRPr="008225FB" w:rsidRDefault="00C918A9" w:rsidP="00C918A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918A9" w:rsidRPr="008225FB" w:rsidRDefault="00C918A9" w:rsidP="00C918A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918A9" w:rsidRPr="008225FB" w:rsidRDefault="00C918A9" w:rsidP="00C918A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12</w:t>
            </w:r>
          </w:p>
        </w:tc>
        <w:tc>
          <w:tcPr>
            <w:tcW w:w="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918A9" w:rsidRPr="008225FB" w:rsidRDefault="00C918A9" w:rsidP="00C918A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918A9" w:rsidRPr="008225FB" w:rsidRDefault="00C918A9" w:rsidP="00C918A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918A9" w:rsidRPr="008225FB" w:rsidRDefault="00C918A9" w:rsidP="00C918A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918A9" w:rsidRPr="008225FB" w:rsidRDefault="00C918A9" w:rsidP="00C918A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918A9" w:rsidRPr="008225FB" w:rsidRDefault="00C918A9" w:rsidP="00C918A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918A9" w:rsidRPr="008225FB" w:rsidRDefault="00C918A9" w:rsidP="00C918A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18A9" w:rsidRPr="008225FB" w:rsidRDefault="00C918A9" w:rsidP="00C918A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</w:tr>
      <w:tr w:rsidR="00C918A9" w:rsidRPr="008225FB" w:rsidTr="004C2FAA">
        <w:trPr>
          <w:trHeight w:val="300"/>
          <w:jc w:val="center"/>
        </w:trPr>
        <w:tc>
          <w:tcPr>
            <w:tcW w:w="111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C918A9" w:rsidRPr="008225FB" w:rsidRDefault="00C918A9" w:rsidP="002E10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42" w:type="dxa"/>
            <w:vMerge w:val="restar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18A9" w:rsidRPr="008225FB" w:rsidRDefault="00C918A9" w:rsidP="002E1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22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0</w:t>
            </w:r>
          </w:p>
        </w:tc>
        <w:tc>
          <w:tcPr>
            <w:tcW w:w="57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18A9" w:rsidRPr="008225FB" w:rsidRDefault="00C918A9" w:rsidP="002E1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22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WET</w:t>
            </w:r>
          </w:p>
        </w:tc>
        <w:tc>
          <w:tcPr>
            <w:tcW w:w="418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:rsidR="00C918A9" w:rsidRPr="008225FB" w:rsidRDefault="00C918A9" w:rsidP="002E1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499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:rsidR="00C918A9" w:rsidRPr="008225FB" w:rsidRDefault="00C918A9" w:rsidP="002E1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00</w:t>
            </w:r>
          </w:p>
        </w:tc>
        <w:tc>
          <w:tcPr>
            <w:tcW w:w="677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C918A9" w:rsidRPr="008225FB" w:rsidRDefault="00C918A9" w:rsidP="00C918A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918A9" w:rsidRPr="008225FB" w:rsidRDefault="00C918A9" w:rsidP="00C918A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918A9" w:rsidRPr="008225FB" w:rsidRDefault="00C918A9" w:rsidP="00C918A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94</w:t>
            </w:r>
          </w:p>
        </w:tc>
        <w:tc>
          <w:tcPr>
            <w:tcW w:w="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918A9" w:rsidRPr="008225FB" w:rsidRDefault="00C918A9" w:rsidP="00C918A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918A9" w:rsidRPr="008225FB" w:rsidRDefault="00C918A9" w:rsidP="00C918A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918A9" w:rsidRPr="008225FB" w:rsidRDefault="00C918A9" w:rsidP="00C918A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918A9" w:rsidRPr="008225FB" w:rsidRDefault="00C918A9" w:rsidP="00C918A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918A9" w:rsidRPr="008225FB" w:rsidRDefault="00C918A9" w:rsidP="00C918A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918A9" w:rsidRPr="008225FB" w:rsidRDefault="00C918A9" w:rsidP="00C918A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18A9" w:rsidRPr="008225FB" w:rsidRDefault="00C918A9" w:rsidP="00C918A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</w:tr>
      <w:tr w:rsidR="00C918A9" w:rsidRPr="008225FB" w:rsidTr="004C2FAA">
        <w:trPr>
          <w:trHeight w:val="300"/>
          <w:jc w:val="center"/>
        </w:trPr>
        <w:tc>
          <w:tcPr>
            <w:tcW w:w="111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C918A9" w:rsidRPr="008225FB" w:rsidRDefault="00C918A9" w:rsidP="002E10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4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18A9" w:rsidRPr="008225FB" w:rsidRDefault="00C918A9" w:rsidP="002E1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7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18A9" w:rsidRPr="008225FB" w:rsidRDefault="00C918A9" w:rsidP="002E1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22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RY</w:t>
            </w:r>
          </w:p>
        </w:tc>
        <w:tc>
          <w:tcPr>
            <w:tcW w:w="418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18A9" w:rsidRPr="008225FB" w:rsidRDefault="00C918A9" w:rsidP="002E1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499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18A9" w:rsidRPr="008225FB" w:rsidRDefault="00C918A9" w:rsidP="002E1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00</w:t>
            </w:r>
          </w:p>
        </w:tc>
        <w:tc>
          <w:tcPr>
            <w:tcW w:w="677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C918A9" w:rsidRPr="008225FB" w:rsidRDefault="00C918A9" w:rsidP="00C918A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918A9" w:rsidRPr="008225FB" w:rsidRDefault="00C918A9" w:rsidP="00C918A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918A9" w:rsidRPr="008225FB" w:rsidRDefault="00C918A9" w:rsidP="00C918A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92</w:t>
            </w:r>
          </w:p>
        </w:tc>
        <w:tc>
          <w:tcPr>
            <w:tcW w:w="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918A9" w:rsidRPr="008225FB" w:rsidRDefault="00C918A9" w:rsidP="00C918A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918A9" w:rsidRPr="008225FB" w:rsidRDefault="00C918A9" w:rsidP="00C918A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918A9" w:rsidRPr="008225FB" w:rsidRDefault="00C918A9" w:rsidP="00C918A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918A9" w:rsidRPr="008225FB" w:rsidRDefault="00C918A9" w:rsidP="00C918A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918A9" w:rsidRPr="008225FB" w:rsidRDefault="00C918A9" w:rsidP="00C918A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918A9" w:rsidRPr="008225FB" w:rsidRDefault="00C918A9" w:rsidP="00C918A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18A9" w:rsidRPr="008225FB" w:rsidRDefault="00C918A9" w:rsidP="00C918A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</w:tr>
      <w:tr w:rsidR="00C918A9" w:rsidRPr="008225FB" w:rsidTr="004C2FAA">
        <w:trPr>
          <w:trHeight w:val="300"/>
          <w:jc w:val="center"/>
        </w:trPr>
        <w:tc>
          <w:tcPr>
            <w:tcW w:w="111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C918A9" w:rsidRPr="008225FB" w:rsidRDefault="00C918A9" w:rsidP="002E10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42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18A9" w:rsidRPr="008225FB" w:rsidRDefault="00C918A9" w:rsidP="002E1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22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0</w:t>
            </w:r>
          </w:p>
        </w:tc>
        <w:tc>
          <w:tcPr>
            <w:tcW w:w="57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18A9" w:rsidRPr="008225FB" w:rsidRDefault="00C918A9" w:rsidP="002E1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22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WET</w:t>
            </w:r>
          </w:p>
        </w:tc>
        <w:tc>
          <w:tcPr>
            <w:tcW w:w="418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:rsidR="00C918A9" w:rsidRPr="008225FB" w:rsidRDefault="00C918A9" w:rsidP="002E1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499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:rsidR="00C918A9" w:rsidRPr="008225FB" w:rsidRDefault="00C918A9" w:rsidP="002E1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80</w:t>
            </w:r>
          </w:p>
        </w:tc>
        <w:tc>
          <w:tcPr>
            <w:tcW w:w="677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C918A9" w:rsidRPr="008225FB" w:rsidRDefault="00C918A9" w:rsidP="00C918A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918A9" w:rsidRPr="008225FB" w:rsidRDefault="00C918A9" w:rsidP="00C918A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918A9" w:rsidRPr="008225FB" w:rsidRDefault="00C918A9" w:rsidP="00C918A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74</w:t>
            </w:r>
          </w:p>
        </w:tc>
        <w:tc>
          <w:tcPr>
            <w:tcW w:w="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918A9" w:rsidRPr="008225FB" w:rsidRDefault="00C918A9" w:rsidP="00C918A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918A9" w:rsidRPr="008225FB" w:rsidRDefault="00C918A9" w:rsidP="00C918A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918A9" w:rsidRPr="008225FB" w:rsidRDefault="00C918A9" w:rsidP="00C918A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918A9" w:rsidRPr="008225FB" w:rsidRDefault="00C918A9" w:rsidP="00C918A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918A9" w:rsidRPr="008225FB" w:rsidRDefault="00C918A9" w:rsidP="00C918A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918A9" w:rsidRPr="008225FB" w:rsidRDefault="00C918A9" w:rsidP="00C918A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18A9" w:rsidRPr="008225FB" w:rsidRDefault="00C918A9" w:rsidP="00C918A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</w:tr>
      <w:tr w:rsidR="00C918A9" w:rsidRPr="008225FB" w:rsidTr="004C2FAA">
        <w:trPr>
          <w:trHeight w:val="300"/>
          <w:jc w:val="center"/>
        </w:trPr>
        <w:tc>
          <w:tcPr>
            <w:tcW w:w="1118" w:type="dxa"/>
            <w:vMerge/>
            <w:tcBorders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C918A9" w:rsidRPr="008225FB" w:rsidRDefault="00C918A9" w:rsidP="002E10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42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18A9" w:rsidRPr="008225FB" w:rsidRDefault="00C918A9" w:rsidP="002E1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74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18A9" w:rsidRPr="008225FB" w:rsidRDefault="00C918A9" w:rsidP="002E1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22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RY</w:t>
            </w:r>
          </w:p>
        </w:tc>
        <w:tc>
          <w:tcPr>
            <w:tcW w:w="418" w:type="dxa"/>
            <w:tcBorders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918A9" w:rsidRPr="008225FB" w:rsidRDefault="00C918A9" w:rsidP="002E1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499" w:type="dxa"/>
            <w:tcBorders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918A9" w:rsidRPr="008225FB" w:rsidRDefault="00C918A9" w:rsidP="002E1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80</w:t>
            </w:r>
          </w:p>
        </w:tc>
        <w:tc>
          <w:tcPr>
            <w:tcW w:w="677" w:type="dxa"/>
            <w:tcBorders>
              <w:bottom w:val="single" w:sz="8" w:space="0" w:color="auto"/>
              <w:right w:val="single" w:sz="4" w:space="0" w:color="auto"/>
            </w:tcBorders>
            <w:vAlign w:val="center"/>
          </w:tcPr>
          <w:p w:rsidR="00C918A9" w:rsidRPr="008225FB" w:rsidRDefault="00C918A9" w:rsidP="00C918A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:rsidR="00C918A9" w:rsidRPr="008225FB" w:rsidRDefault="00C918A9" w:rsidP="00C918A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:rsidR="00C918A9" w:rsidRPr="008225FB" w:rsidRDefault="00C918A9" w:rsidP="00C918A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72</w:t>
            </w:r>
          </w:p>
        </w:tc>
        <w:tc>
          <w:tcPr>
            <w:tcW w:w="383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:rsidR="00C918A9" w:rsidRPr="008225FB" w:rsidRDefault="00C918A9" w:rsidP="00C918A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:rsidR="00C918A9" w:rsidRPr="008225FB" w:rsidRDefault="00C918A9" w:rsidP="00C918A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918A9" w:rsidRPr="008225FB" w:rsidRDefault="00C918A9" w:rsidP="00C918A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918A9" w:rsidRPr="008225FB" w:rsidRDefault="00C918A9" w:rsidP="00C918A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918A9" w:rsidRPr="008225FB" w:rsidRDefault="00C918A9" w:rsidP="00C918A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503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918A9" w:rsidRPr="008225FB" w:rsidRDefault="00C918A9" w:rsidP="00C918A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18A9" w:rsidRPr="008225FB" w:rsidRDefault="00C918A9" w:rsidP="00C918A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</w:tr>
      <w:tr w:rsidR="004C40CA" w:rsidRPr="008225FB" w:rsidTr="004C2FAA">
        <w:trPr>
          <w:trHeight w:val="300"/>
          <w:jc w:val="center"/>
        </w:trPr>
        <w:tc>
          <w:tcPr>
            <w:tcW w:w="1118" w:type="dxa"/>
            <w:vMerge w:val="restart"/>
            <w:tcBorders>
              <w:top w:val="single" w:sz="8" w:space="0" w:color="auto"/>
              <w:left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4C40CA" w:rsidRPr="008225FB" w:rsidRDefault="004C40CA" w:rsidP="004860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22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VM-6</w:t>
            </w:r>
          </w:p>
        </w:tc>
        <w:tc>
          <w:tcPr>
            <w:tcW w:w="542" w:type="dxa"/>
            <w:vMerge w:val="restar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40CA" w:rsidRPr="008225FB" w:rsidRDefault="004C40CA" w:rsidP="002E1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22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</w:t>
            </w:r>
          </w:p>
        </w:tc>
        <w:tc>
          <w:tcPr>
            <w:tcW w:w="574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0CA" w:rsidRPr="008225FB" w:rsidRDefault="004C40CA" w:rsidP="002E1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22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WET</w:t>
            </w:r>
          </w:p>
        </w:tc>
        <w:tc>
          <w:tcPr>
            <w:tcW w:w="418" w:type="dxa"/>
            <w:tcBorders>
              <w:top w:val="single" w:sz="8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:rsidR="004C40CA" w:rsidRPr="008225FB" w:rsidRDefault="004C40CA" w:rsidP="002E1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499" w:type="dxa"/>
            <w:tcBorders>
              <w:top w:val="single" w:sz="8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:rsidR="004C40CA" w:rsidRPr="008225FB" w:rsidRDefault="004C40CA" w:rsidP="002E1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0</w:t>
            </w:r>
          </w:p>
        </w:tc>
        <w:tc>
          <w:tcPr>
            <w:tcW w:w="677" w:type="dxa"/>
            <w:tcBorders>
              <w:top w:val="single" w:sz="8" w:space="0" w:color="auto"/>
              <w:right w:val="single" w:sz="4" w:space="0" w:color="auto"/>
            </w:tcBorders>
            <w:vAlign w:val="center"/>
          </w:tcPr>
          <w:p w:rsidR="004C40CA" w:rsidRPr="008225FB" w:rsidRDefault="004C40CA" w:rsidP="004C40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50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C40CA" w:rsidRPr="008225FB" w:rsidRDefault="004C40CA" w:rsidP="004C40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70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C40CA" w:rsidRPr="008225FB" w:rsidRDefault="004C40CA" w:rsidP="004C40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13</w:t>
            </w:r>
          </w:p>
        </w:tc>
        <w:tc>
          <w:tcPr>
            <w:tcW w:w="383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C40CA" w:rsidRPr="008225FB" w:rsidRDefault="004C40CA" w:rsidP="004C40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50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C40CA" w:rsidRPr="008225FB" w:rsidRDefault="004C40CA" w:rsidP="004C40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0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C40CA" w:rsidRPr="008225FB" w:rsidRDefault="004C40CA" w:rsidP="004C40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0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C40CA" w:rsidRPr="008225FB" w:rsidRDefault="004C40CA" w:rsidP="004C40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0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C40CA" w:rsidRPr="008225FB" w:rsidRDefault="004C40CA" w:rsidP="004C40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503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C40CA" w:rsidRPr="008225FB" w:rsidRDefault="004C40CA" w:rsidP="004C40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0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40CA" w:rsidRPr="008225FB" w:rsidRDefault="004C40CA" w:rsidP="004C40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</w:tr>
      <w:tr w:rsidR="004C40CA" w:rsidRPr="008225FB" w:rsidTr="004C2FAA">
        <w:trPr>
          <w:trHeight w:val="300"/>
          <w:jc w:val="center"/>
        </w:trPr>
        <w:tc>
          <w:tcPr>
            <w:tcW w:w="111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4C40CA" w:rsidRPr="008225FB" w:rsidRDefault="004C40CA" w:rsidP="002E10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4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40CA" w:rsidRPr="008225FB" w:rsidRDefault="004C40CA" w:rsidP="002E1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7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40CA" w:rsidRPr="008225FB" w:rsidRDefault="004C40CA" w:rsidP="002E1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22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RY</w:t>
            </w:r>
          </w:p>
        </w:tc>
        <w:tc>
          <w:tcPr>
            <w:tcW w:w="418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40CA" w:rsidRPr="008225FB" w:rsidRDefault="004C40CA" w:rsidP="002E1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499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40CA" w:rsidRPr="008225FB" w:rsidRDefault="004C40CA" w:rsidP="002E1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0</w:t>
            </w:r>
          </w:p>
        </w:tc>
        <w:tc>
          <w:tcPr>
            <w:tcW w:w="677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4C40CA" w:rsidRPr="008225FB" w:rsidRDefault="004C40CA" w:rsidP="004C40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C40CA" w:rsidRPr="008225FB" w:rsidRDefault="004C40CA" w:rsidP="004C40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C40CA" w:rsidRPr="008225FB" w:rsidRDefault="004C40CA" w:rsidP="004C40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13</w:t>
            </w:r>
          </w:p>
        </w:tc>
        <w:tc>
          <w:tcPr>
            <w:tcW w:w="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C40CA" w:rsidRPr="008225FB" w:rsidRDefault="004C40CA" w:rsidP="004C40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C40CA" w:rsidRPr="008225FB" w:rsidRDefault="004C40CA" w:rsidP="004C40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C40CA" w:rsidRPr="008225FB" w:rsidRDefault="004C40CA" w:rsidP="004C40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C40CA" w:rsidRPr="008225FB" w:rsidRDefault="004C40CA" w:rsidP="004C40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C40CA" w:rsidRPr="008225FB" w:rsidRDefault="004C40CA" w:rsidP="004C40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C40CA" w:rsidRPr="008225FB" w:rsidRDefault="004C40CA" w:rsidP="004C40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40CA" w:rsidRPr="008225FB" w:rsidRDefault="004C40CA" w:rsidP="004C40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</w:tr>
      <w:tr w:rsidR="004C40CA" w:rsidRPr="008225FB" w:rsidTr="004C2FAA">
        <w:trPr>
          <w:trHeight w:val="300"/>
          <w:jc w:val="center"/>
        </w:trPr>
        <w:tc>
          <w:tcPr>
            <w:tcW w:w="111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4C40CA" w:rsidRPr="008225FB" w:rsidRDefault="004C40CA" w:rsidP="002E10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42" w:type="dxa"/>
            <w:vMerge w:val="restar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40CA" w:rsidRPr="008225FB" w:rsidRDefault="004C40CA" w:rsidP="002E1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22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0</w:t>
            </w:r>
          </w:p>
        </w:tc>
        <w:tc>
          <w:tcPr>
            <w:tcW w:w="57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0CA" w:rsidRPr="008225FB" w:rsidRDefault="004C40CA" w:rsidP="002E1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22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WET</w:t>
            </w:r>
          </w:p>
        </w:tc>
        <w:tc>
          <w:tcPr>
            <w:tcW w:w="418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:rsidR="004C40CA" w:rsidRPr="008225FB" w:rsidRDefault="004C40CA" w:rsidP="002E1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499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:rsidR="004C40CA" w:rsidRPr="008225FB" w:rsidRDefault="004C40CA" w:rsidP="002E1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00</w:t>
            </w:r>
          </w:p>
        </w:tc>
        <w:tc>
          <w:tcPr>
            <w:tcW w:w="677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4C40CA" w:rsidRPr="008225FB" w:rsidRDefault="004C40CA" w:rsidP="004C40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C40CA" w:rsidRPr="008225FB" w:rsidRDefault="004C40CA" w:rsidP="004C40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C40CA" w:rsidRPr="008225FB" w:rsidRDefault="004C40CA" w:rsidP="004C40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93</w:t>
            </w:r>
          </w:p>
        </w:tc>
        <w:tc>
          <w:tcPr>
            <w:tcW w:w="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C40CA" w:rsidRPr="008225FB" w:rsidRDefault="004C40CA" w:rsidP="004C40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C40CA" w:rsidRPr="008225FB" w:rsidRDefault="004C40CA" w:rsidP="004C40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C40CA" w:rsidRPr="008225FB" w:rsidRDefault="004C40CA" w:rsidP="004C40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C40CA" w:rsidRPr="008225FB" w:rsidRDefault="004C40CA" w:rsidP="004C40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C40CA" w:rsidRPr="008225FB" w:rsidRDefault="004C40CA" w:rsidP="004C40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C40CA" w:rsidRPr="008225FB" w:rsidRDefault="004C40CA" w:rsidP="004C40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40CA" w:rsidRPr="008225FB" w:rsidRDefault="004C40CA" w:rsidP="004C40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</w:tr>
      <w:tr w:rsidR="004C40CA" w:rsidRPr="008225FB" w:rsidTr="004C2FAA">
        <w:trPr>
          <w:trHeight w:val="300"/>
          <w:jc w:val="center"/>
        </w:trPr>
        <w:tc>
          <w:tcPr>
            <w:tcW w:w="111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4C40CA" w:rsidRPr="008225FB" w:rsidRDefault="004C40CA" w:rsidP="002E10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4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40CA" w:rsidRPr="008225FB" w:rsidRDefault="004C40CA" w:rsidP="002E1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7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40CA" w:rsidRPr="008225FB" w:rsidRDefault="004C40CA" w:rsidP="002E1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22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RY</w:t>
            </w:r>
          </w:p>
        </w:tc>
        <w:tc>
          <w:tcPr>
            <w:tcW w:w="418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40CA" w:rsidRPr="008225FB" w:rsidRDefault="004C40CA" w:rsidP="002E1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499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40CA" w:rsidRPr="008225FB" w:rsidRDefault="004C40CA" w:rsidP="002E1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00</w:t>
            </w:r>
          </w:p>
        </w:tc>
        <w:tc>
          <w:tcPr>
            <w:tcW w:w="677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4C40CA" w:rsidRPr="008225FB" w:rsidRDefault="004C40CA" w:rsidP="004C40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C40CA" w:rsidRPr="008225FB" w:rsidRDefault="004C40CA" w:rsidP="004C40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C40CA" w:rsidRPr="008225FB" w:rsidRDefault="004C40CA" w:rsidP="004C40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93</w:t>
            </w:r>
          </w:p>
        </w:tc>
        <w:tc>
          <w:tcPr>
            <w:tcW w:w="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C40CA" w:rsidRPr="008225FB" w:rsidRDefault="004C40CA" w:rsidP="004C40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C40CA" w:rsidRPr="008225FB" w:rsidRDefault="004C40CA" w:rsidP="004C40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C40CA" w:rsidRPr="008225FB" w:rsidRDefault="004C40CA" w:rsidP="004C40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C40CA" w:rsidRPr="008225FB" w:rsidRDefault="004C40CA" w:rsidP="004C40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C40CA" w:rsidRPr="008225FB" w:rsidRDefault="004C40CA" w:rsidP="004C40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C40CA" w:rsidRPr="008225FB" w:rsidRDefault="004C40CA" w:rsidP="004C40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40CA" w:rsidRPr="008225FB" w:rsidRDefault="004C40CA" w:rsidP="004C40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</w:tr>
      <w:tr w:rsidR="004C40CA" w:rsidRPr="008225FB" w:rsidTr="004C2FAA">
        <w:trPr>
          <w:trHeight w:val="300"/>
          <w:jc w:val="center"/>
        </w:trPr>
        <w:tc>
          <w:tcPr>
            <w:tcW w:w="111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4C40CA" w:rsidRPr="008225FB" w:rsidRDefault="004C40CA" w:rsidP="002E10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42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0CA" w:rsidRPr="008225FB" w:rsidRDefault="004C40CA" w:rsidP="002E1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22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0</w:t>
            </w:r>
          </w:p>
        </w:tc>
        <w:tc>
          <w:tcPr>
            <w:tcW w:w="57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40CA" w:rsidRPr="008225FB" w:rsidRDefault="004C40CA" w:rsidP="002E1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22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WET</w:t>
            </w:r>
          </w:p>
        </w:tc>
        <w:tc>
          <w:tcPr>
            <w:tcW w:w="418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:rsidR="004C40CA" w:rsidRPr="008225FB" w:rsidRDefault="004C40CA" w:rsidP="002E1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499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:rsidR="004C40CA" w:rsidRPr="008225FB" w:rsidRDefault="004C40CA" w:rsidP="002E1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80</w:t>
            </w:r>
          </w:p>
        </w:tc>
        <w:tc>
          <w:tcPr>
            <w:tcW w:w="677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4C40CA" w:rsidRPr="008225FB" w:rsidRDefault="004C40CA" w:rsidP="004C40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C40CA" w:rsidRPr="008225FB" w:rsidRDefault="004C40CA" w:rsidP="004C40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C40CA" w:rsidRPr="008225FB" w:rsidRDefault="004C40CA" w:rsidP="004C40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73</w:t>
            </w:r>
          </w:p>
        </w:tc>
        <w:tc>
          <w:tcPr>
            <w:tcW w:w="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C40CA" w:rsidRPr="008225FB" w:rsidRDefault="004C40CA" w:rsidP="004C40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C40CA" w:rsidRPr="008225FB" w:rsidRDefault="004C40CA" w:rsidP="004C40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C40CA" w:rsidRPr="008225FB" w:rsidRDefault="004C40CA" w:rsidP="004C40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C40CA" w:rsidRPr="008225FB" w:rsidRDefault="004C40CA" w:rsidP="004C40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C40CA" w:rsidRPr="008225FB" w:rsidRDefault="004C40CA" w:rsidP="004C40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C40CA" w:rsidRPr="008225FB" w:rsidRDefault="004C40CA" w:rsidP="004C40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40CA" w:rsidRPr="008225FB" w:rsidRDefault="004C40CA" w:rsidP="004C40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</w:tr>
      <w:tr w:rsidR="004C40CA" w:rsidRPr="008225FB" w:rsidTr="004C2FAA">
        <w:trPr>
          <w:trHeight w:val="300"/>
          <w:jc w:val="center"/>
        </w:trPr>
        <w:tc>
          <w:tcPr>
            <w:tcW w:w="1118" w:type="dxa"/>
            <w:vMerge/>
            <w:tcBorders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4C40CA" w:rsidRPr="008225FB" w:rsidRDefault="004C40CA" w:rsidP="002E10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42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40CA" w:rsidRPr="008225FB" w:rsidRDefault="004C40CA" w:rsidP="002E1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74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40CA" w:rsidRPr="008225FB" w:rsidRDefault="004C40CA" w:rsidP="002E1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22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RY</w:t>
            </w:r>
          </w:p>
        </w:tc>
        <w:tc>
          <w:tcPr>
            <w:tcW w:w="418" w:type="dxa"/>
            <w:tcBorders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C40CA" w:rsidRPr="008225FB" w:rsidRDefault="004C40CA" w:rsidP="002E1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499" w:type="dxa"/>
            <w:tcBorders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C40CA" w:rsidRPr="008225FB" w:rsidRDefault="004C40CA" w:rsidP="002E1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80</w:t>
            </w:r>
          </w:p>
        </w:tc>
        <w:tc>
          <w:tcPr>
            <w:tcW w:w="677" w:type="dxa"/>
            <w:tcBorders>
              <w:bottom w:val="single" w:sz="8" w:space="0" w:color="auto"/>
              <w:right w:val="single" w:sz="4" w:space="0" w:color="auto"/>
            </w:tcBorders>
            <w:vAlign w:val="center"/>
          </w:tcPr>
          <w:p w:rsidR="004C40CA" w:rsidRPr="008225FB" w:rsidRDefault="004C40CA" w:rsidP="004C40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:rsidR="004C40CA" w:rsidRPr="008225FB" w:rsidRDefault="004C40CA" w:rsidP="004C40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:rsidR="004C40CA" w:rsidRPr="008225FB" w:rsidRDefault="004C40CA" w:rsidP="004C40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73</w:t>
            </w:r>
          </w:p>
        </w:tc>
        <w:tc>
          <w:tcPr>
            <w:tcW w:w="383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:rsidR="004C40CA" w:rsidRPr="008225FB" w:rsidRDefault="004C40CA" w:rsidP="004C40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:rsidR="004C40CA" w:rsidRPr="008225FB" w:rsidRDefault="004C40CA" w:rsidP="004C40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C40CA" w:rsidRPr="008225FB" w:rsidRDefault="004C40CA" w:rsidP="004C40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C40CA" w:rsidRPr="008225FB" w:rsidRDefault="004C40CA" w:rsidP="004C40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C40CA" w:rsidRPr="008225FB" w:rsidRDefault="004C40CA" w:rsidP="004C40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503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C40CA" w:rsidRPr="008225FB" w:rsidRDefault="004C40CA" w:rsidP="004C40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40CA" w:rsidRPr="008225FB" w:rsidRDefault="004C40CA" w:rsidP="004C40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</w:tr>
      <w:tr w:rsidR="00125DBD" w:rsidRPr="008225FB" w:rsidTr="004C2FAA">
        <w:trPr>
          <w:trHeight w:val="300"/>
          <w:jc w:val="center"/>
        </w:trPr>
        <w:tc>
          <w:tcPr>
            <w:tcW w:w="1118" w:type="dxa"/>
            <w:vMerge w:val="restart"/>
            <w:tcBorders>
              <w:top w:val="single" w:sz="8" w:space="0" w:color="auto"/>
              <w:left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125DBD" w:rsidRPr="008225FB" w:rsidRDefault="00125DBD" w:rsidP="004860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22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lastRenderedPageBreak/>
              <w:t>SVM-7</w:t>
            </w:r>
          </w:p>
        </w:tc>
        <w:tc>
          <w:tcPr>
            <w:tcW w:w="542" w:type="dxa"/>
            <w:vMerge w:val="restar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5DBD" w:rsidRPr="008225FB" w:rsidRDefault="00125DBD" w:rsidP="002E1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22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</w:t>
            </w:r>
          </w:p>
        </w:tc>
        <w:tc>
          <w:tcPr>
            <w:tcW w:w="574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DBD" w:rsidRPr="008225FB" w:rsidRDefault="00125DBD" w:rsidP="002E1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22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WET</w:t>
            </w:r>
          </w:p>
        </w:tc>
        <w:tc>
          <w:tcPr>
            <w:tcW w:w="418" w:type="dxa"/>
            <w:tcBorders>
              <w:top w:val="single" w:sz="8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:rsidR="00125DBD" w:rsidRPr="008225FB" w:rsidRDefault="00125DBD" w:rsidP="002E1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499" w:type="dxa"/>
            <w:tcBorders>
              <w:top w:val="single" w:sz="8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:rsidR="00125DBD" w:rsidRPr="008225FB" w:rsidRDefault="00125DBD" w:rsidP="002E1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0</w:t>
            </w:r>
          </w:p>
        </w:tc>
        <w:tc>
          <w:tcPr>
            <w:tcW w:w="677" w:type="dxa"/>
            <w:tcBorders>
              <w:top w:val="single" w:sz="8" w:space="0" w:color="auto"/>
              <w:right w:val="single" w:sz="4" w:space="0" w:color="auto"/>
            </w:tcBorders>
            <w:vAlign w:val="center"/>
          </w:tcPr>
          <w:p w:rsidR="00125DBD" w:rsidRPr="008225FB" w:rsidRDefault="00125DBD" w:rsidP="002E10D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50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25DBD" w:rsidRPr="008225FB" w:rsidRDefault="00125DBD" w:rsidP="008225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70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25DBD" w:rsidRPr="008225FB" w:rsidRDefault="00125DBD" w:rsidP="002E10D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13</w:t>
            </w:r>
          </w:p>
        </w:tc>
        <w:tc>
          <w:tcPr>
            <w:tcW w:w="383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25DBD" w:rsidRPr="008225FB" w:rsidRDefault="00125DBD" w:rsidP="008225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50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25DBD" w:rsidRPr="008225FB" w:rsidRDefault="00125DBD" w:rsidP="008225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70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25DBD" w:rsidRPr="008225FB" w:rsidRDefault="00125DBD" w:rsidP="008225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83</w:t>
            </w:r>
          </w:p>
        </w:tc>
        <w:tc>
          <w:tcPr>
            <w:tcW w:w="70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25DBD" w:rsidRPr="008225FB" w:rsidRDefault="00125DBD" w:rsidP="002E10D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17</w:t>
            </w:r>
          </w:p>
        </w:tc>
        <w:tc>
          <w:tcPr>
            <w:tcW w:w="70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25DBD" w:rsidRPr="008225FB" w:rsidRDefault="00125DBD" w:rsidP="00B35A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714</w:t>
            </w:r>
          </w:p>
        </w:tc>
        <w:tc>
          <w:tcPr>
            <w:tcW w:w="503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25DBD" w:rsidRPr="008225FB" w:rsidRDefault="00125DBD" w:rsidP="008225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0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5DBD" w:rsidRPr="008225FB" w:rsidRDefault="00125DBD" w:rsidP="00B35A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714</w:t>
            </w:r>
          </w:p>
        </w:tc>
      </w:tr>
      <w:tr w:rsidR="00125DBD" w:rsidRPr="008225FB" w:rsidTr="004C2FAA">
        <w:trPr>
          <w:trHeight w:val="300"/>
          <w:jc w:val="center"/>
        </w:trPr>
        <w:tc>
          <w:tcPr>
            <w:tcW w:w="111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125DBD" w:rsidRPr="008225FB" w:rsidRDefault="00125DBD" w:rsidP="002E10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4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5DBD" w:rsidRPr="008225FB" w:rsidRDefault="00125DBD" w:rsidP="002E1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7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5DBD" w:rsidRPr="008225FB" w:rsidRDefault="00125DBD" w:rsidP="002E1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22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RY</w:t>
            </w:r>
          </w:p>
        </w:tc>
        <w:tc>
          <w:tcPr>
            <w:tcW w:w="418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5DBD" w:rsidRPr="008225FB" w:rsidRDefault="00125DBD" w:rsidP="002E1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499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5DBD" w:rsidRPr="008225FB" w:rsidRDefault="00125DBD" w:rsidP="002E1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0</w:t>
            </w:r>
          </w:p>
        </w:tc>
        <w:tc>
          <w:tcPr>
            <w:tcW w:w="677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125DBD" w:rsidRPr="008225FB" w:rsidRDefault="00125DBD" w:rsidP="002E10D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25DBD" w:rsidRPr="008225FB" w:rsidRDefault="00125DBD" w:rsidP="008225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25DBD" w:rsidRPr="008225FB" w:rsidRDefault="00125DBD" w:rsidP="002E10D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13</w:t>
            </w:r>
          </w:p>
        </w:tc>
        <w:tc>
          <w:tcPr>
            <w:tcW w:w="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25DBD" w:rsidRPr="008225FB" w:rsidRDefault="00125DBD" w:rsidP="008225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25DBD" w:rsidRPr="008225FB" w:rsidRDefault="00125DBD" w:rsidP="008225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25DBD" w:rsidRPr="008225FB" w:rsidRDefault="00125DBD" w:rsidP="008225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92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25DBD" w:rsidRPr="008225FB" w:rsidRDefault="00125DBD" w:rsidP="002E10D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09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25DBD" w:rsidRPr="008225FB" w:rsidRDefault="00125DBD" w:rsidP="00B35A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857</w:t>
            </w:r>
          </w:p>
        </w:tc>
        <w:tc>
          <w:tcPr>
            <w:tcW w:w="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25DBD" w:rsidRPr="008225FB" w:rsidRDefault="00125DBD" w:rsidP="008225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5DBD" w:rsidRPr="008225FB" w:rsidRDefault="00125DBD" w:rsidP="00B35A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857</w:t>
            </w:r>
          </w:p>
        </w:tc>
      </w:tr>
      <w:tr w:rsidR="00125DBD" w:rsidRPr="008225FB" w:rsidTr="004C2FAA">
        <w:trPr>
          <w:trHeight w:val="300"/>
          <w:jc w:val="center"/>
        </w:trPr>
        <w:tc>
          <w:tcPr>
            <w:tcW w:w="111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125DBD" w:rsidRPr="008225FB" w:rsidRDefault="00125DBD" w:rsidP="002E10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42" w:type="dxa"/>
            <w:vMerge w:val="restar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5DBD" w:rsidRPr="008225FB" w:rsidRDefault="00125DBD" w:rsidP="002E1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22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0</w:t>
            </w:r>
          </w:p>
        </w:tc>
        <w:tc>
          <w:tcPr>
            <w:tcW w:w="57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DBD" w:rsidRPr="008225FB" w:rsidRDefault="00125DBD" w:rsidP="002E1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22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WET</w:t>
            </w:r>
          </w:p>
        </w:tc>
        <w:tc>
          <w:tcPr>
            <w:tcW w:w="418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:rsidR="00125DBD" w:rsidRPr="008225FB" w:rsidRDefault="00125DBD" w:rsidP="002E1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499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:rsidR="00125DBD" w:rsidRPr="008225FB" w:rsidRDefault="00125DBD" w:rsidP="002E1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00</w:t>
            </w:r>
          </w:p>
        </w:tc>
        <w:tc>
          <w:tcPr>
            <w:tcW w:w="677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125DBD" w:rsidRPr="008225FB" w:rsidRDefault="00125DBD" w:rsidP="002E10D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25DBD" w:rsidRPr="008225FB" w:rsidRDefault="00125DBD" w:rsidP="008225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25DBD" w:rsidRPr="008225FB" w:rsidRDefault="00125DBD" w:rsidP="002E10D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93</w:t>
            </w:r>
          </w:p>
        </w:tc>
        <w:tc>
          <w:tcPr>
            <w:tcW w:w="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25DBD" w:rsidRPr="008225FB" w:rsidRDefault="00125DBD" w:rsidP="008225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25DBD" w:rsidRPr="008225FB" w:rsidRDefault="00125DBD" w:rsidP="008225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25DBD" w:rsidRPr="008225FB" w:rsidRDefault="00125DBD" w:rsidP="008225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97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25DBD" w:rsidRPr="008225FB" w:rsidRDefault="00125DBD" w:rsidP="002E10D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03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25DBD" w:rsidRPr="008225FB" w:rsidRDefault="00125DBD" w:rsidP="00B35A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857</w:t>
            </w:r>
          </w:p>
        </w:tc>
        <w:tc>
          <w:tcPr>
            <w:tcW w:w="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25DBD" w:rsidRPr="008225FB" w:rsidRDefault="00125DBD" w:rsidP="008225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5DBD" w:rsidRPr="008225FB" w:rsidRDefault="00125DBD" w:rsidP="00B35A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857</w:t>
            </w:r>
          </w:p>
        </w:tc>
      </w:tr>
      <w:tr w:rsidR="00125DBD" w:rsidRPr="008225FB" w:rsidTr="004C2FAA">
        <w:trPr>
          <w:trHeight w:val="300"/>
          <w:jc w:val="center"/>
        </w:trPr>
        <w:tc>
          <w:tcPr>
            <w:tcW w:w="111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125DBD" w:rsidRPr="008225FB" w:rsidRDefault="00125DBD" w:rsidP="002E10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4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5DBD" w:rsidRPr="008225FB" w:rsidRDefault="00125DBD" w:rsidP="002E1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7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5DBD" w:rsidRPr="008225FB" w:rsidRDefault="00125DBD" w:rsidP="002E1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22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RY</w:t>
            </w:r>
          </w:p>
        </w:tc>
        <w:tc>
          <w:tcPr>
            <w:tcW w:w="418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5DBD" w:rsidRPr="008225FB" w:rsidRDefault="00125DBD" w:rsidP="002E1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499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5DBD" w:rsidRPr="008225FB" w:rsidRDefault="00125DBD" w:rsidP="002E1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00</w:t>
            </w:r>
          </w:p>
        </w:tc>
        <w:tc>
          <w:tcPr>
            <w:tcW w:w="677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125DBD" w:rsidRPr="008225FB" w:rsidRDefault="00125DBD" w:rsidP="002E10D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25DBD" w:rsidRPr="008225FB" w:rsidRDefault="00125DBD" w:rsidP="008225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25DBD" w:rsidRPr="008225FB" w:rsidRDefault="00125DBD" w:rsidP="002E10D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93</w:t>
            </w:r>
          </w:p>
        </w:tc>
        <w:tc>
          <w:tcPr>
            <w:tcW w:w="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25DBD" w:rsidRPr="008225FB" w:rsidRDefault="00125DBD" w:rsidP="008225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25DBD" w:rsidRPr="008225FB" w:rsidRDefault="00125DBD" w:rsidP="008225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25DBD" w:rsidRPr="008225FB" w:rsidRDefault="00125DBD" w:rsidP="008225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93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25DBD" w:rsidRPr="008225FB" w:rsidRDefault="00125DBD" w:rsidP="002E10D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07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25DBD" w:rsidRPr="008225FB" w:rsidRDefault="00125DBD" w:rsidP="00B35A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714</w:t>
            </w:r>
          </w:p>
        </w:tc>
        <w:tc>
          <w:tcPr>
            <w:tcW w:w="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25DBD" w:rsidRPr="008225FB" w:rsidRDefault="00125DBD" w:rsidP="008225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5DBD" w:rsidRPr="008225FB" w:rsidRDefault="00125DBD" w:rsidP="00B35A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714</w:t>
            </w:r>
          </w:p>
        </w:tc>
      </w:tr>
      <w:tr w:rsidR="00125DBD" w:rsidRPr="008225FB" w:rsidTr="004C2FAA">
        <w:trPr>
          <w:trHeight w:val="300"/>
          <w:jc w:val="center"/>
        </w:trPr>
        <w:tc>
          <w:tcPr>
            <w:tcW w:w="111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125DBD" w:rsidRPr="008225FB" w:rsidRDefault="00125DBD" w:rsidP="002E10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42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DBD" w:rsidRPr="008225FB" w:rsidRDefault="00125DBD" w:rsidP="002E1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22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0</w:t>
            </w:r>
          </w:p>
        </w:tc>
        <w:tc>
          <w:tcPr>
            <w:tcW w:w="57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DBD" w:rsidRPr="008225FB" w:rsidRDefault="00125DBD" w:rsidP="002E1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22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WET</w:t>
            </w:r>
          </w:p>
        </w:tc>
        <w:tc>
          <w:tcPr>
            <w:tcW w:w="418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:rsidR="00125DBD" w:rsidRPr="008225FB" w:rsidRDefault="00125DBD" w:rsidP="002E1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499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:rsidR="00125DBD" w:rsidRPr="008225FB" w:rsidRDefault="00125DBD" w:rsidP="002E1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80</w:t>
            </w:r>
          </w:p>
        </w:tc>
        <w:tc>
          <w:tcPr>
            <w:tcW w:w="677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125DBD" w:rsidRPr="008225FB" w:rsidRDefault="00125DBD" w:rsidP="002E10D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25DBD" w:rsidRPr="008225FB" w:rsidRDefault="00125DBD" w:rsidP="008225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25DBD" w:rsidRPr="008225FB" w:rsidRDefault="00125DBD" w:rsidP="002E10D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73</w:t>
            </w:r>
          </w:p>
        </w:tc>
        <w:tc>
          <w:tcPr>
            <w:tcW w:w="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25DBD" w:rsidRPr="008225FB" w:rsidRDefault="00125DBD" w:rsidP="008225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25DBD" w:rsidRPr="008225FB" w:rsidRDefault="00125DBD" w:rsidP="008225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25DBD" w:rsidRPr="008225FB" w:rsidRDefault="00125DBD" w:rsidP="008225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98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25DBD" w:rsidRPr="008225FB" w:rsidRDefault="00125DBD" w:rsidP="002E10D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02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25DBD" w:rsidRPr="008225FB" w:rsidRDefault="00125DBD" w:rsidP="00B35A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857</w:t>
            </w:r>
          </w:p>
        </w:tc>
        <w:tc>
          <w:tcPr>
            <w:tcW w:w="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25DBD" w:rsidRPr="008225FB" w:rsidRDefault="00125DBD" w:rsidP="008225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5DBD" w:rsidRPr="008225FB" w:rsidRDefault="00125DBD" w:rsidP="00B35A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857</w:t>
            </w:r>
          </w:p>
        </w:tc>
      </w:tr>
      <w:tr w:rsidR="00125DBD" w:rsidRPr="008225FB" w:rsidTr="004C2FAA">
        <w:trPr>
          <w:trHeight w:val="300"/>
          <w:jc w:val="center"/>
        </w:trPr>
        <w:tc>
          <w:tcPr>
            <w:tcW w:w="1118" w:type="dxa"/>
            <w:vMerge/>
            <w:tcBorders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125DBD" w:rsidRPr="008225FB" w:rsidRDefault="00125DBD" w:rsidP="002E10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42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5DBD" w:rsidRPr="008225FB" w:rsidRDefault="00125DBD" w:rsidP="002E1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74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5DBD" w:rsidRPr="008225FB" w:rsidRDefault="00125DBD" w:rsidP="002E1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22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RY</w:t>
            </w:r>
          </w:p>
        </w:tc>
        <w:tc>
          <w:tcPr>
            <w:tcW w:w="418" w:type="dxa"/>
            <w:tcBorders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5DBD" w:rsidRPr="008225FB" w:rsidRDefault="00125DBD" w:rsidP="002E1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499" w:type="dxa"/>
            <w:tcBorders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5DBD" w:rsidRPr="008225FB" w:rsidRDefault="00125DBD" w:rsidP="002E1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80</w:t>
            </w:r>
          </w:p>
        </w:tc>
        <w:tc>
          <w:tcPr>
            <w:tcW w:w="677" w:type="dxa"/>
            <w:tcBorders>
              <w:bottom w:val="single" w:sz="8" w:space="0" w:color="auto"/>
              <w:right w:val="single" w:sz="4" w:space="0" w:color="auto"/>
            </w:tcBorders>
            <w:vAlign w:val="center"/>
          </w:tcPr>
          <w:p w:rsidR="00125DBD" w:rsidRPr="008225FB" w:rsidRDefault="00125DBD" w:rsidP="002E10D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:rsidR="00125DBD" w:rsidRPr="008225FB" w:rsidRDefault="00125DBD" w:rsidP="008225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:rsidR="00125DBD" w:rsidRPr="008225FB" w:rsidRDefault="00125DBD" w:rsidP="002E10D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73</w:t>
            </w:r>
          </w:p>
        </w:tc>
        <w:tc>
          <w:tcPr>
            <w:tcW w:w="383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:rsidR="00125DBD" w:rsidRPr="008225FB" w:rsidRDefault="00125DBD" w:rsidP="008225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:rsidR="00125DBD" w:rsidRPr="008225FB" w:rsidRDefault="00125DBD" w:rsidP="008225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25DBD" w:rsidRPr="008225FB" w:rsidRDefault="00125DBD" w:rsidP="008225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96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25DBD" w:rsidRPr="008225FB" w:rsidRDefault="00125DBD" w:rsidP="002E10D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04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25DBD" w:rsidRPr="008225FB" w:rsidRDefault="00125DBD" w:rsidP="00B35A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714</w:t>
            </w:r>
          </w:p>
        </w:tc>
        <w:tc>
          <w:tcPr>
            <w:tcW w:w="503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25DBD" w:rsidRPr="008225FB" w:rsidRDefault="00125DBD" w:rsidP="008225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5DBD" w:rsidRPr="008225FB" w:rsidRDefault="00125DBD" w:rsidP="00B35A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714</w:t>
            </w:r>
          </w:p>
        </w:tc>
      </w:tr>
      <w:tr w:rsidR="00872EF1" w:rsidRPr="008225FB" w:rsidTr="004C2FAA">
        <w:trPr>
          <w:trHeight w:val="300"/>
          <w:jc w:val="center"/>
        </w:trPr>
        <w:tc>
          <w:tcPr>
            <w:tcW w:w="1118" w:type="dxa"/>
            <w:vMerge w:val="restart"/>
            <w:tcBorders>
              <w:top w:val="single" w:sz="8" w:space="0" w:color="auto"/>
              <w:left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872EF1" w:rsidRPr="008225FB" w:rsidRDefault="00872EF1" w:rsidP="004860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22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VM-8</w:t>
            </w:r>
          </w:p>
        </w:tc>
        <w:tc>
          <w:tcPr>
            <w:tcW w:w="542" w:type="dxa"/>
            <w:vMerge w:val="restar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2EF1" w:rsidRPr="008225FB" w:rsidRDefault="00872EF1" w:rsidP="002E1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22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</w:t>
            </w:r>
          </w:p>
        </w:tc>
        <w:tc>
          <w:tcPr>
            <w:tcW w:w="574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EF1" w:rsidRPr="008225FB" w:rsidRDefault="00872EF1" w:rsidP="002E1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22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WET</w:t>
            </w:r>
          </w:p>
        </w:tc>
        <w:tc>
          <w:tcPr>
            <w:tcW w:w="418" w:type="dxa"/>
            <w:tcBorders>
              <w:top w:val="single" w:sz="8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:rsidR="00872EF1" w:rsidRPr="008225FB" w:rsidRDefault="00872EF1" w:rsidP="002E1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499" w:type="dxa"/>
            <w:tcBorders>
              <w:top w:val="single" w:sz="8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:rsidR="00872EF1" w:rsidRPr="008225FB" w:rsidRDefault="00872EF1" w:rsidP="002E1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0</w:t>
            </w:r>
          </w:p>
        </w:tc>
        <w:tc>
          <w:tcPr>
            <w:tcW w:w="677" w:type="dxa"/>
            <w:tcBorders>
              <w:top w:val="single" w:sz="8" w:space="0" w:color="auto"/>
              <w:right w:val="single" w:sz="4" w:space="0" w:color="auto"/>
            </w:tcBorders>
            <w:vAlign w:val="center"/>
          </w:tcPr>
          <w:p w:rsidR="00872EF1" w:rsidRPr="008225FB" w:rsidRDefault="00872EF1" w:rsidP="009A68B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50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72EF1" w:rsidRPr="008225FB" w:rsidRDefault="00872EF1" w:rsidP="009A68B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70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72EF1" w:rsidRPr="008225FB" w:rsidRDefault="00872EF1" w:rsidP="009A68B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13</w:t>
            </w:r>
          </w:p>
        </w:tc>
        <w:tc>
          <w:tcPr>
            <w:tcW w:w="383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72EF1" w:rsidRPr="008225FB" w:rsidRDefault="00872EF1" w:rsidP="009A68B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50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72EF1" w:rsidRPr="008225FB" w:rsidRDefault="00872EF1" w:rsidP="009A68B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0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72EF1" w:rsidRPr="008225FB" w:rsidRDefault="00872EF1" w:rsidP="009A68B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92</w:t>
            </w:r>
          </w:p>
        </w:tc>
        <w:tc>
          <w:tcPr>
            <w:tcW w:w="70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72EF1" w:rsidRPr="008225FB" w:rsidRDefault="00872EF1" w:rsidP="009A68B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09</w:t>
            </w:r>
          </w:p>
        </w:tc>
        <w:tc>
          <w:tcPr>
            <w:tcW w:w="70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72EF1" w:rsidRPr="008225FB" w:rsidRDefault="00872EF1" w:rsidP="009A68B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857</w:t>
            </w:r>
          </w:p>
        </w:tc>
        <w:tc>
          <w:tcPr>
            <w:tcW w:w="503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72EF1" w:rsidRPr="008225FB" w:rsidRDefault="00872EF1" w:rsidP="009A68B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0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2EF1" w:rsidRPr="008225FB" w:rsidRDefault="00872EF1" w:rsidP="009A68B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857</w:t>
            </w:r>
          </w:p>
        </w:tc>
      </w:tr>
      <w:tr w:rsidR="00872EF1" w:rsidRPr="008225FB" w:rsidTr="004C2FAA">
        <w:trPr>
          <w:trHeight w:val="300"/>
          <w:jc w:val="center"/>
        </w:trPr>
        <w:tc>
          <w:tcPr>
            <w:tcW w:w="111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872EF1" w:rsidRPr="008225FB" w:rsidRDefault="00872EF1" w:rsidP="002E10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4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2EF1" w:rsidRPr="008225FB" w:rsidRDefault="00872EF1" w:rsidP="002E1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7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2EF1" w:rsidRPr="008225FB" w:rsidRDefault="00872EF1" w:rsidP="002E1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22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RY</w:t>
            </w:r>
          </w:p>
        </w:tc>
        <w:tc>
          <w:tcPr>
            <w:tcW w:w="418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2EF1" w:rsidRPr="008225FB" w:rsidRDefault="00872EF1" w:rsidP="002E1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499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2EF1" w:rsidRPr="008225FB" w:rsidRDefault="00872EF1" w:rsidP="002E1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0</w:t>
            </w:r>
          </w:p>
        </w:tc>
        <w:tc>
          <w:tcPr>
            <w:tcW w:w="677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872EF1" w:rsidRPr="008225FB" w:rsidRDefault="00872EF1" w:rsidP="009A68B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72EF1" w:rsidRPr="008225FB" w:rsidRDefault="00872EF1" w:rsidP="009A68B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72EF1" w:rsidRPr="008225FB" w:rsidRDefault="00872EF1" w:rsidP="009A68B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13</w:t>
            </w:r>
          </w:p>
        </w:tc>
        <w:tc>
          <w:tcPr>
            <w:tcW w:w="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72EF1" w:rsidRPr="008225FB" w:rsidRDefault="00872EF1" w:rsidP="009A68B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72EF1" w:rsidRPr="008225FB" w:rsidRDefault="00872EF1" w:rsidP="009A68B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72EF1" w:rsidRPr="008225FB" w:rsidRDefault="00872EF1" w:rsidP="009A68B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92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72EF1" w:rsidRPr="008225FB" w:rsidRDefault="00872EF1" w:rsidP="009A68B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09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72EF1" w:rsidRPr="008225FB" w:rsidRDefault="00872EF1" w:rsidP="009A68B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857</w:t>
            </w:r>
          </w:p>
        </w:tc>
        <w:tc>
          <w:tcPr>
            <w:tcW w:w="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72EF1" w:rsidRPr="008225FB" w:rsidRDefault="00872EF1" w:rsidP="009A68B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2EF1" w:rsidRPr="008225FB" w:rsidRDefault="00872EF1" w:rsidP="009A68B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857</w:t>
            </w:r>
          </w:p>
        </w:tc>
      </w:tr>
      <w:tr w:rsidR="00872EF1" w:rsidRPr="008225FB" w:rsidTr="004C2FAA">
        <w:trPr>
          <w:trHeight w:val="300"/>
          <w:jc w:val="center"/>
        </w:trPr>
        <w:tc>
          <w:tcPr>
            <w:tcW w:w="111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872EF1" w:rsidRPr="008225FB" w:rsidRDefault="00872EF1" w:rsidP="002E10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42" w:type="dxa"/>
            <w:vMerge w:val="restar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2EF1" w:rsidRPr="008225FB" w:rsidRDefault="00872EF1" w:rsidP="002E1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22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0</w:t>
            </w:r>
          </w:p>
        </w:tc>
        <w:tc>
          <w:tcPr>
            <w:tcW w:w="57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EF1" w:rsidRPr="008225FB" w:rsidRDefault="00872EF1" w:rsidP="002E1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22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WET</w:t>
            </w:r>
          </w:p>
        </w:tc>
        <w:tc>
          <w:tcPr>
            <w:tcW w:w="418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:rsidR="00872EF1" w:rsidRPr="008225FB" w:rsidRDefault="00872EF1" w:rsidP="002E1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499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:rsidR="00872EF1" w:rsidRPr="008225FB" w:rsidRDefault="00872EF1" w:rsidP="002E1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00</w:t>
            </w:r>
          </w:p>
        </w:tc>
        <w:tc>
          <w:tcPr>
            <w:tcW w:w="677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872EF1" w:rsidRPr="008225FB" w:rsidRDefault="00872EF1" w:rsidP="009A68B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72EF1" w:rsidRPr="008225FB" w:rsidRDefault="00872EF1" w:rsidP="009A68B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72EF1" w:rsidRPr="008225FB" w:rsidRDefault="00872EF1" w:rsidP="009A68B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93</w:t>
            </w:r>
          </w:p>
        </w:tc>
        <w:tc>
          <w:tcPr>
            <w:tcW w:w="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72EF1" w:rsidRPr="008225FB" w:rsidRDefault="00872EF1" w:rsidP="009A68B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72EF1" w:rsidRPr="008225FB" w:rsidRDefault="00872EF1" w:rsidP="009A68B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72EF1" w:rsidRPr="008225FB" w:rsidRDefault="00872EF1" w:rsidP="009A68B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97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72EF1" w:rsidRPr="008225FB" w:rsidRDefault="00872EF1" w:rsidP="009A68B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03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72EF1" w:rsidRPr="008225FB" w:rsidRDefault="00872EF1" w:rsidP="009A68B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857</w:t>
            </w:r>
          </w:p>
        </w:tc>
        <w:tc>
          <w:tcPr>
            <w:tcW w:w="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72EF1" w:rsidRPr="008225FB" w:rsidRDefault="00872EF1" w:rsidP="009A68B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2EF1" w:rsidRPr="008225FB" w:rsidRDefault="00872EF1" w:rsidP="009A68B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857</w:t>
            </w:r>
          </w:p>
        </w:tc>
      </w:tr>
      <w:tr w:rsidR="00872EF1" w:rsidRPr="008225FB" w:rsidTr="004C2FAA">
        <w:trPr>
          <w:trHeight w:val="300"/>
          <w:jc w:val="center"/>
        </w:trPr>
        <w:tc>
          <w:tcPr>
            <w:tcW w:w="111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872EF1" w:rsidRPr="008225FB" w:rsidRDefault="00872EF1" w:rsidP="002E10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4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2EF1" w:rsidRPr="008225FB" w:rsidRDefault="00872EF1" w:rsidP="002E1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7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2EF1" w:rsidRPr="008225FB" w:rsidRDefault="00872EF1" w:rsidP="002E1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22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RY</w:t>
            </w:r>
          </w:p>
        </w:tc>
        <w:tc>
          <w:tcPr>
            <w:tcW w:w="418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2EF1" w:rsidRPr="008225FB" w:rsidRDefault="00872EF1" w:rsidP="002E1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499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2EF1" w:rsidRPr="008225FB" w:rsidRDefault="00872EF1" w:rsidP="002E1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00</w:t>
            </w:r>
          </w:p>
        </w:tc>
        <w:tc>
          <w:tcPr>
            <w:tcW w:w="677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872EF1" w:rsidRPr="008225FB" w:rsidRDefault="00872EF1" w:rsidP="009A68B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72EF1" w:rsidRPr="008225FB" w:rsidRDefault="00872EF1" w:rsidP="009A68B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72EF1" w:rsidRPr="008225FB" w:rsidRDefault="00872EF1" w:rsidP="009A68B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93</w:t>
            </w:r>
          </w:p>
        </w:tc>
        <w:tc>
          <w:tcPr>
            <w:tcW w:w="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72EF1" w:rsidRPr="008225FB" w:rsidRDefault="00872EF1" w:rsidP="009A68B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72EF1" w:rsidRPr="008225FB" w:rsidRDefault="00872EF1" w:rsidP="009A68B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72EF1" w:rsidRPr="008225FB" w:rsidRDefault="00872EF1" w:rsidP="009A68B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97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72EF1" w:rsidRPr="008225FB" w:rsidRDefault="00872EF1" w:rsidP="009A68B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03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72EF1" w:rsidRPr="008225FB" w:rsidRDefault="00872EF1" w:rsidP="009A68B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857</w:t>
            </w:r>
          </w:p>
        </w:tc>
        <w:tc>
          <w:tcPr>
            <w:tcW w:w="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72EF1" w:rsidRPr="008225FB" w:rsidRDefault="00872EF1" w:rsidP="009A68B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2EF1" w:rsidRPr="008225FB" w:rsidRDefault="00872EF1" w:rsidP="009A68B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857</w:t>
            </w:r>
          </w:p>
        </w:tc>
      </w:tr>
      <w:tr w:rsidR="00872EF1" w:rsidRPr="008225FB" w:rsidTr="004C2FAA">
        <w:trPr>
          <w:trHeight w:val="300"/>
          <w:jc w:val="center"/>
        </w:trPr>
        <w:tc>
          <w:tcPr>
            <w:tcW w:w="111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872EF1" w:rsidRPr="008225FB" w:rsidRDefault="00872EF1" w:rsidP="002E10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42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EF1" w:rsidRPr="008225FB" w:rsidRDefault="00872EF1" w:rsidP="002E1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22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0</w:t>
            </w:r>
          </w:p>
        </w:tc>
        <w:tc>
          <w:tcPr>
            <w:tcW w:w="57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EF1" w:rsidRPr="008225FB" w:rsidRDefault="00872EF1" w:rsidP="002E1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22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WET</w:t>
            </w:r>
          </w:p>
        </w:tc>
        <w:tc>
          <w:tcPr>
            <w:tcW w:w="418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:rsidR="00872EF1" w:rsidRPr="008225FB" w:rsidRDefault="00872EF1" w:rsidP="002E1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499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:rsidR="00872EF1" w:rsidRPr="008225FB" w:rsidRDefault="00872EF1" w:rsidP="002E1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80</w:t>
            </w:r>
          </w:p>
        </w:tc>
        <w:tc>
          <w:tcPr>
            <w:tcW w:w="677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872EF1" w:rsidRPr="008225FB" w:rsidRDefault="00872EF1" w:rsidP="009A68B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72EF1" w:rsidRPr="008225FB" w:rsidRDefault="00872EF1" w:rsidP="009A68B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72EF1" w:rsidRPr="008225FB" w:rsidRDefault="00872EF1" w:rsidP="009A68B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73</w:t>
            </w:r>
          </w:p>
        </w:tc>
        <w:tc>
          <w:tcPr>
            <w:tcW w:w="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72EF1" w:rsidRPr="008225FB" w:rsidRDefault="00872EF1" w:rsidP="009A68B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72EF1" w:rsidRPr="008225FB" w:rsidRDefault="00872EF1" w:rsidP="009A68B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72EF1" w:rsidRPr="008225FB" w:rsidRDefault="00872EF1" w:rsidP="009A68B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98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72EF1" w:rsidRPr="008225FB" w:rsidRDefault="00872EF1" w:rsidP="009A68B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02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72EF1" w:rsidRPr="008225FB" w:rsidRDefault="00872EF1" w:rsidP="009A68B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857</w:t>
            </w:r>
          </w:p>
        </w:tc>
        <w:tc>
          <w:tcPr>
            <w:tcW w:w="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72EF1" w:rsidRPr="008225FB" w:rsidRDefault="00872EF1" w:rsidP="009A68B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2EF1" w:rsidRPr="008225FB" w:rsidRDefault="00872EF1" w:rsidP="009A68B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857</w:t>
            </w:r>
          </w:p>
        </w:tc>
      </w:tr>
      <w:tr w:rsidR="00872EF1" w:rsidRPr="008225FB" w:rsidTr="004C2FAA">
        <w:trPr>
          <w:trHeight w:val="300"/>
          <w:jc w:val="center"/>
        </w:trPr>
        <w:tc>
          <w:tcPr>
            <w:tcW w:w="1118" w:type="dxa"/>
            <w:vMerge/>
            <w:tcBorders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872EF1" w:rsidRPr="008225FB" w:rsidRDefault="00872EF1" w:rsidP="002E10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42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2EF1" w:rsidRPr="008225FB" w:rsidRDefault="00872EF1" w:rsidP="002E1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74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2EF1" w:rsidRPr="008225FB" w:rsidRDefault="00872EF1" w:rsidP="002E1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22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RY</w:t>
            </w:r>
          </w:p>
        </w:tc>
        <w:tc>
          <w:tcPr>
            <w:tcW w:w="418" w:type="dxa"/>
            <w:tcBorders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72EF1" w:rsidRPr="008225FB" w:rsidRDefault="00872EF1" w:rsidP="002E1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499" w:type="dxa"/>
            <w:tcBorders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72EF1" w:rsidRPr="008225FB" w:rsidRDefault="00872EF1" w:rsidP="002E1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80</w:t>
            </w:r>
          </w:p>
        </w:tc>
        <w:tc>
          <w:tcPr>
            <w:tcW w:w="677" w:type="dxa"/>
            <w:tcBorders>
              <w:bottom w:val="single" w:sz="8" w:space="0" w:color="auto"/>
              <w:right w:val="single" w:sz="4" w:space="0" w:color="auto"/>
            </w:tcBorders>
            <w:vAlign w:val="center"/>
          </w:tcPr>
          <w:p w:rsidR="00872EF1" w:rsidRPr="008225FB" w:rsidRDefault="00872EF1" w:rsidP="009A68B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:rsidR="00872EF1" w:rsidRPr="008225FB" w:rsidRDefault="00872EF1" w:rsidP="009A68B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:rsidR="00872EF1" w:rsidRPr="008225FB" w:rsidRDefault="00872EF1" w:rsidP="009A68B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73</w:t>
            </w:r>
          </w:p>
        </w:tc>
        <w:tc>
          <w:tcPr>
            <w:tcW w:w="383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:rsidR="00872EF1" w:rsidRPr="008225FB" w:rsidRDefault="00872EF1" w:rsidP="009A68B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:rsidR="00872EF1" w:rsidRPr="008225FB" w:rsidRDefault="00872EF1" w:rsidP="009A68B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72EF1" w:rsidRPr="008225FB" w:rsidRDefault="00872EF1" w:rsidP="009A68B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98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72EF1" w:rsidRPr="008225FB" w:rsidRDefault="00872EF1" w:rsidP="009A68B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02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72EF1" w:rsidRPr="008225FB" w:rsidRDefault="00872EF1" w:rsidP="009A68B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857</w:t>
            </w:r>
          </w:p>
        </w:tc>
        <w:tc>
          <w:tcPr>
            <w:tcW w:w="503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72EF1" w:rsidRPr="008225FB" w:rsidRDefault="00872EF1" w:rsidP="009A68B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2EF1" w:rsidRPr="008225FB" w:rsidRDefault="00872EF1" w:rsidP="009A68B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857</w:t>
            </w:r>
          </w:p>
        </w:tc>
      </w:tr>
      <w:tr w:rsidR="009A68B4" w:rsidRPr="008225FB" w:rsidTr="004C2FAA">
        <w:trPr>
          <w:trHeight w:val="300"/>
          <w:jc w:val="center"/>
        </w:trPr>
        <w:tc>
          <w:tcPr>
            <w:tcW w:w="1118" w:type="dxa"/>
            <w:vMerge w:val="restart"/>
            <w:tcBorders>
              <w:top w:val="single" w:sz="8" w:space="0" w:color="auto"/>
              <w:left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9A68B4" w:rsidRPr="008225FB" w:rsidRDefault="009A68B4" w:rsidP="004860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22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VM-9</w:t>
            </w:r>
          </w:p>
        </w:tc>
        <w:tc>
          <w:tcPr>
            <w:tcW w:w="542" w:type="dxa"/>
            <w:vMerge w:val="restar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68B4" w:rsidRPr="008225FB" w:rsidRDefault="009A68B4" w:rsidP="002E1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22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</w:t>
            </w:r>
          </w:p>
        </w:tc>
        <w:tc>
          <w:tcPr>
            <w:tcW w:w="574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68B4" w:rsidRPr="008225FB" w:rsidRDefault="009A68B4" w:rsidP="002E1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22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WET</w:t>
            </w:r>
          </w:p>
        </w:tc>
        <w:tc>
          <w:tcPr>
            <w:tcW w:w="418" w:type="dxa"/>
            <w:tcBorders>
              <w:top w:val="single" w:sz="8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:rsidR="009A68B4" w:rsidRPr="008225FB" w:rsidRDefault="009A68B4" w:rsidP="002E1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499" w:type="dxa"/>
            <w:tcBorders>
              <w:top w:val="single" w:sz="8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:rsidR="009A68B4" w:rsidRPr="008225FB" w:rsidRDefault="009A68B4" w:rsidP="002E1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0</w:t>
            </w:r>
          </w:p>
        </w:tc>
        <w:tc>
          <w:tcPr>
            <w:tcW w:w="677" w:type="dxa"/>
            <w:tcBorders>
              <w:top w:val="single" w:sz="8" w:space="0" w:color="auto"/>
              <w:right w:val="single" w:sz="4" w:space="0" w:color="auto"/>
            </w:tcBorders>
            <w:vAlign w:val="center"/>
          </w:tcPr>
          <w:p w:rsidR="009A68B4" w:rsidRPr="008225FB" w:rsidRDefault="009A68B4" w:rsidP="009A68B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50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68B4" w:rsidRPr="008225FB" w:rsidRDefault="009A68B4" w:rsidP="009A68B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70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68B4" w:rsidRPr="008225FB" w:rsidRDefault="009A68B4" w:rsidP="009A68B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14</w:t>
            </w:r>
          </w:p>
        </w:tc>
        <w:tc>
          <w:tcPr>
            <w:tcW w:w="383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68B4" w:rsidRPr="008225FB" w:rsidRDefault="009A68B4" w:rsidP="00B35A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50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68B4" w:rsidRPr="008225FB" w:rsidRDefault="009A68B4" w:rsidP="00B35A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0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A68B4" w:rsidRPr="008225FB" w:rsidRDefault="009A68B4" w:rsidP="00B35A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0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A68B4" w:rsidRPr="008225FB" w:rsidRDefault="009A68B4" w:rsidP="00B35A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0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A68B4" w:rsidRPr="008225FB" w:rsidRDefault="009A68B4" w:rsidP="00B35A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503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A68B4" w:rsidRPr="008225FB" w:rsidRDefault="009A68B4" w:rsidP="00B35A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0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68B4" w:rsidRPr="008225FB" w:rsidRDefault="009A68B4" w:rsidP="00B35A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</w:tr>
      <w:tr w:rsidR="009A68B4" w:rsidRPr="008225FB" w:rsidTr="004C2FAA">
        <w:trPr>
          <w:trHeight w:val="300"/>
          <w:jc w:val="center"/>
        </w:trPr>
        <w:tc>
          <w:tcPr>
            <w:tcW w:w="111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9A68B4" w:rsidRPr="008225FB" w:rsidRDefault="009A68B4" w:rsidP="004860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4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68B4" w:rsidRPr="008225FB" w:rsidRDefault="009A68B4" w:rsidP="002E1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7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68B4" w:rsidRPr="008225FB" w:rsidRDefault="009A68B4" w:rsidP="002E1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22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RY</w:t>
            </w:r>
          </w:p>
        </w:tc>
        <w:tc>
          <w:tcPr>
            <w:tcW w:w="418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68B4" w:rsidRPr="008225FB" w:rsidRDefault="009A68B4" w:rsidP="002E1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499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68B4" w:rsidRPr="008225FB" w:rsidRDefault="009A68B4" w:rsidP="002E1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0</w:t>
            </w:r>
          </w:p>
        </w:tc>
        <w:tc>
          <w:tcPr>
            <w:tcW w:w="677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9A68B4" w:rsidRPr="008225FB" w:rsidRDefault="009A68B4" w:rsidP="009A68B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68B4" w:rsidRPr="008225FB" w:rsidRDefault="009A68B4" w:rsidP="009A68B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68B4" w:rsidRPr="008225FB" w:rsidRDefault="009A68B4" w:rsidP="009A68B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13</w:t>
            </w:r>
          </w:p>
        </w:tc>
        <w:tc>
          <w:tcPr>
            <w:tcW w:w="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68B4" w:rsidRPr="008225FB" w:rsidRDefault="009A68B4" w:rsidP="00B35A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68B4" w:rsidRPr="008225FB" w:rsidRDefault="009A68B4" w:rsidP="00B35A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A68B4" w:rsidRPr="008225FB" w:rsidRDefault="009A68B4" w:rsidP="00B35A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A68B4" w:rsidRPr="008225FB" w:rsidRDefault="009A68B4" w:rsidP="00B35A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A68B4" w:rsidRPr="008225FB" w:rsidRDefault="009A68B4" w:rsidP="00B35A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A68B4" w:rsidRPr="008225FB" w:rsidRDefault="009A68B4" w:rsidP="00B35A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68B4" w:rsidRPr="008225FB" w:rsidRDefault="009A68B4" w:rsidP="00B35A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</w:tr>
      <w:tr w:rsidR="009A68B4" w:rsidRPr="008225FB" w:rsidTr="004C2FAA">
        <w:trPr>
          <w:trHeight w:val="300"/>
          <w:jc w:val="center"/>
        </w:trPr>
        <w:tc>
          <w:tcPr>
            <w:tcW w:w="111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9A68B4" w:rsidRPr="008225FB" w:rsidRDefault="009A68B4" w:rsidP="004860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42" w:type="dxa"/>
            <w:vMerge w:val="restar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68B4" w:rsidRPr="008225FB" w:rsidRDefault="009A68B4" w:rsidP="002E1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22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0</w:t>
            </w:r>
          </w:p>
        </w:tc>
        <w:tc>
          <w:tcPr>
            <w:tcW w:w="57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68B4" w:rsidRPr="008225FB" w:rsidRDefault="009A68B4" w:rsidP="002E1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22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WET</w:t>
            </w:r>
          </w:p>
        </w:tc>
        <w:tc>
          <w:tcPr>
            <w:tcW w:w="418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:rsidR="009A68B4" w:rsidRPr="008225FB" w:rsidRDefault="009A68B4" w:rsidP="002E1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499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:rsidR="009A68B4" w:rsidRPr="008225FB" w:rsidRDefault="009A68B4" w:rsidP="002E1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00</w:t>
            </w:r>
          </w:p>
        </w:tc>
        <w:tc>
          <w:tcPr>
            <w:tcW w:w="677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9A68B4" w:rsidRPr="008225FB" w:rsidRDefault="009A68B4" w:rsidP="009A68B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68B4" w:rsidRPr="008225FB" w:rsidRDefault="009A68B4" w:rsidP="009A68B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68B4" w:rsidRPr="008225FB" w:rsidRDefault="009A68B4" w:rsidP="009A68B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94</w:t>
            </w:r>
          </w:p>
        </w:tc>
        <w:tc>
          <w:tcPr>
            <w:tcW w:w="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68B4" w:rsidRPr="008225FB" w:rsidRDefault="009A68B4" w:rsidP="00B35A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68B4" w:rsidRPr="008225FB" w:rsidRDefault="009A68B4" w:rsidP="00B35A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A68B4" w:rsidRPr="008225FB" w:rsidRDefault="009A68B4" w:rsidP="00B35A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A68B4" w:rsidRPr="008225FB" w:rsidRDefault="009A68B4" w:rsidP="00B35A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A68B4" w:rsidRPr="008225FB" w:rsidRDefault="009A68B4" w:rsidP="00B35A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A68B4" w:rsidRPr="008225FB" w:rsidRDefault="009A68B4" w:rsidP="00B35A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68B4" w:rsidRPr="008225FB" w:rsidRDefault="009A68B4" w:rsidP="00B35A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</w:tr>
      <w:tr w:rsidR="009A68B4" w:rsidRPr="008225FB" w:rsidTr="004C2FAA">
        <w:trPr>
          <w:trHeight w:val="300"/>
          <w:jc w:val="center"/>
        </w:trPr>
        <w:tc>
          <w:tcPr>
            <w:tcW w:w="111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9A68B4" w:rsidRPr="008225FB" w:rsidRDefault="009A68B4" w:rsidP="004860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4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68B4" w:rsidRPr="008225FB" w:rsidRDefault="009A68B4" w:rsidP="002E1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7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68B4" w:rsidRPr="008225FB" w:rsidRDefault="009A68B4" w:rsidP="002E1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22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RY</w:t>
            </w:r>
          </w:p>
        </w:tc>
        <w:tc>
          <w:tcPr>
            <w:tcW w:w="418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68B4" w:rsidRPr="008225FB" w:rsidRDefault="009A68B4" w:rsidP="002E1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499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68B4" w:rsidRPr="008225FB" w:rsidRDefault="009A68B4" w:rsidP="002E1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00</w:t>
            </w:r>
          </w:p>
        </w:tc>
        <w:tc>
          <w:tcPr>
            <w:tcW w:w="677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9A68B4" w:rsidRPr="008225FB" w:rsidRDefault="009A68B4" w:rsidP="009A68B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68B4" w:rsidRPr="008225FB" w:rsidRDefault="009A68B4" w:rsidP="009A68B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68B4" w:rsidRPr="008225FB" w:rsidRDefault="009A68B4" w:rsidP="009A68B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93</w:t>
            </w:r>
          </w:p>
        </w:tc>
        <w:tc>
          <w:tcPr>
            <w:tcW w:w="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68B4" w:rsidRPr="008225FB" w:rsidRDefault="009A68B4" w:rsidP="00B35A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68B4" w:rsidRPr="008225FB" w:rsidRDefault="009A68B4" w:rsidP="00B35A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A68B4" w:rsidRPr="008225FB" w:rsidRDefault="009A68B4" w:rsidP="00B35A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A68B4" w:rsidRPr="008225FB" w:rsidRDefault="009A68B4" w:rsidP="00B35A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A68B4" w:rsidRPr="008225FB" w:rsidRDefault="009A68B4" w:rsidP="00B35A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A68B4" w:rsidRPr="008225FB" w:rsidRDefault="009A68B4" w:rsidP="00B35A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68B4" w:rsidRPr="008225FB" w:rsidRDefault="009A68B4" w:rsidP="00B35A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</w:tr>
      <w:tr w:rsidR="009A68B4" w:rsidRPr="008225FB" w:rsidTr="004C2FAA">
        <w:trPr>
          <w:trHeight w:val="300"/>
          <w:jc w:val="center"/>
        </w:trPr>
        <w:tc>
          <w:tcPr>
            <w:tcW w:w="111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9A68B4" w:rsidRPr="008225FB" w:rsidRDefault="009A68B4" w:rsidP="002E10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42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68B4" w:rsidRPr="008225FB" w:rsidRDefault="009A68B4" w:rsidP="002E1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22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0</w:t>
            </w:r>
          </w:p>
        </w:tc>
        <w:tc>
          <w:tcPr>
            <w:tcW w:w="57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68B4" w:rsidRPr="008225FB" w:rsidRDefault="009A68B4" w:rsidP="002E1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22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WET</w:t>
            </w:r>
          </w:p>
        </w:tc>
        <w:tc>
          <w:tcPr>
            <w:tcW w:w="418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:rsidR="009A68B4" w:rsidRPr="008225FB" w:rsidRDefault="009A68B4" w:rsidP="002E1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499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:rsidR="009A68B4" w:rsidRPr="008225FB" w:rsidRDefault="009A68B4" w:rsidP="002E1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80</w:t>
            </w:r>
          </w:p>
        </w:tc>
        <w:tc>
          <w:tcPr>
            <w:tcW w:w="677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9A68B4" w:rsidRPr="008225FB" w:rsidRDefault="009A68B4" w:rsidP="009A68B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68B4" w:rsidRPr="008225FB" w:rsidRDefault="009A68B4" w:rsidP="009A68B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68B4" w:rsidRPr="008225FB" w:rsidRDefault="009A68B4" w:rsidP="009A68B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74</w:t>
            </w:r>
          </w:p>
        </w:tc>
        <w:tc>
          <w:tcPr>
            <w:tcW w:w="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68B4" w:rsidRPr="008225FB" w:rsidRDefault="009A68B4" w:rsidP="00B35A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68B4" w:rsidRPr="008225FB" w:rsidRDefault="009A68B4" w:rsidP="00B35A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A68B4" w:rsidRPr="008225FB" w:rsidRDefault="009A68B4" w:rsidP="00B35A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A68B4" w:rsidRPr="008225FB" w:rsidRDefault="009A68B4" w:rsidP="00B35A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A68B4" w:rsidRPr="008225FB" w:rsidRDefault="009A68B4" w:rsidP="00B35A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A68B4" w:rsidRPr="008225FB" w:rsidRDefault="009A68B4" w:rsidP="00B35A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68B4" w:rsidRPr="008225FB" w:rsidRDefault="009A68B4" w:rsidP="00B35A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</w:tr>
      <w:tr w:rsidR="009A68B4" w:rsidRPr="008225FB" w:rsidTr="004C2FAA">
        <w:trPr>
          <w:trHeight w:val="300"/>
          <w:jc w:val="center"/>
        </w:trPr>
        <w:tc>
          <w:tcPr>
            <w:tcW w:w="1118" w:type="dxa"/>
            <w:vMerge/>
            <w:tcBorders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9A68B4" w:rsidRPr="008225FB" w:rsidRDefault="009A68B4" w:rsidP="002E10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42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68B4" w:rsidRPr="008225FB" w:rsidRDefault="009A68B4" w:rsidP="002E1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74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68B4" w:rsidRPr="008225FB" w:rsidRDefault="009A68B4" w:rsidP="002E1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22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RY</w:t>
            </w:r>
          </w:p>
        </w:tc>
        <w:tc>
          <w:tcPr>
            <w:tcW w:w="418" w:type="dxa"/>
            <w:tcBorders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68B4" w:rsidRPr="008225FB" w:rsidRDefault="009A68B4" w:rsidP="002E1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499" w:type="dxa"/>
            <w:tcBorders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68B4" w:rsidRPr="008225FB" w:rsidRDefault="009A68B4" w:rsidP="002E1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80</w:t>
            </w:r>
          </w:p>
        </w:tc>
        <w:tc>
          <w:tcPr>
            <w:tcW w:w="677" w:type="dxa"/>
            <w:tcBorders>
              <w:bottom w:val="single" w:sz="8" w:space="0" w:color="auto"/>
              <w:right w:val="single" w:sz="4" w:space="0" w:color="auto"/>
            </w:tcBorders>
            <w:vAlign w:val="center"/>
          </w:tcPr>
          <w:p w:rsidR="009A68B4" w:rsidRPr="008225FB" w:rsidRDefault="009A68B4" w:rsidP="009A68B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:rsidR="009A68B4" w:rsidRPr="008225FB" w:rsidRDefault="009A68B4" w:rsidP="009A68B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:rsidR="009A68B4" w:rsidRPr="008225FB" w:rsidRDefault="009A68B4" w:rsidP="009A68B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73</w:t>
            </w:r>
          </w:p>
        </w:tc>
        <w:tc>
          <w:tcPr>
            <w:tcW w:w="383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:rsidR="009A68B4" w:rsidRPr="008225FB" w:rsidRDefault="009A68B4" w:rsidP="00B35A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:rsidR="009A68B4" w:rsidRPr="008225FB" w:rsidRDefault="009A68B4" w:rsidP="00B35A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A68B4" w:rsidRPr="008225FB" w:rsidRDefault="009A68B4" w:rsidP="00B35A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A68B4" w:rsidRPr="008225FB" w:rsidRDefault="009A68B4" w:rsidP="00B35A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A68B4" w:rsidRPr="008225FB" w:rsidRDefault="009A68B4" w:rsidP="00B35A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503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A68B4" w:rsidRPr="008225FB" w:rsidRDefault="009A68B4" w:rsidP="00B35A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68B4" w:rsidRPr="008225FB" w:rsidRDefault="009A68B4" w:rsidP="00B35A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</w:tr>
      <w:tr w:rsidR="003B13CB" w:rsidRPr="008225FB" w:rsidTr="004C2FAA">
        <w:trPr>
          <w:trHeight w:val="300"/>
          <w:jc w:val="center"/>
        </w:trPr>
        <w:tc>
          <w:tcPr>
            <w:tcW w:w="1118" w:type="dxa"/>
            <w:vMerge w:val="restart"/>
            <w:tcBorders>
              <w:top w:val="single" w:sz="8" w:space="0" w:color="auto"/>
              <w:left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3B13CB" w:rsidRPr="008225FB" w:rsidRDefault="003B13CB" w:rsidP="004860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22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VM-10</w:t>
            </w:r>
          </w:p>
        </w:tc>
        <w:tc>
          <w:tcPr>
            <w:tcW w:w="542" w:type="dxa"/>
            <w:vMerge w:val="restar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13CB" w:rsidRPr="008225FB" w:rsidRDefault="003B13CB" w:rsidP="002E1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22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</w:t>
            </w:r>
          </w:p>
        </w:tc>
        <w:tc>
          <w:tcPr>
            <w:tcW w:w="574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3CB" w:rsidRPr="008225FB" w:rsidRDefault="003B13CB" w:rsidP="002E1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22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WET</w:t>
            </w:r>
          </w:p>
        </w:tc>
        <w:tc>
          <w:tcPr>
            <w:tcW w:w="418" w:type="dxa"/>
            <w:tcBorders>
              <w:top w:val="single" w:sz="8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:rsidR="003B13CB" w:rsidRPr="008225FB" w:rsidRDefault="003B13CB" w:rsidP="002E1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499" w:type="dxa"/>
            <w:tcBorders>
              <w:top w:val="single" w:sz="8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:rsidR="003B13CB" w:rsidRPr="008225FB" w:rsidRDefault="003B13CB" w:rsidP="002E1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0</w:t>
            </w:r>
          </w:p>
        </w:tc>
        <w:tc>
          <w:tcPr>
            <w:tcW w:w="677" w:type="dxa"/>
            <w:tcBorders>
              <w:top w:val="single" w:sz="8" w:space="0" w:color="auto"/>
              <w:right w:val="single" w:sz="4" w:space="0" w:color="auto"/>
            </w:tcBorders>
            <w:vAlign w:val="center"/>
          </w:tcPr>
          <w:p w:rsidR="003B13CB" w:rsidRPr="008225FB" w:rsidRDefault="003B13CB" w:rsidP="00B35A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50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13CB" w:rsidRPr="008225FB" w:rsidRDefault="003B13CB" w:rsidP="008225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70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13CB" w:rsidRPr="008225FB" w:rsidRDefault="003B13CB" w:rsidP="003B13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13</w:t>
            </w:r>
          </w:p>
        </w:tc>
        <w:tc>
          <w:tcPr>
            <w:tcW w:w="383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13CB" w:rsidRPr="008225FB" w:rsidRDefault="003B13CB" w:rsidP="00B35A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50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13CB" w:rsidRPr="008225FB" w:rsidRDefault="003B13CB" w:rsidP="008225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70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B13CB" w:rsidRPr="008225FB" w:rsidRDefault="003B13CB" w:rsidP="008225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83</w:t>
            </w:r>
          </w:p>
        </w:tc>
        <w:tc>
          <w:tcPr>
            <w:tcW w:w="70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B13CB" w:rsidRPr="008225FB" w:rsidRDefault="003B13CB" w:rsidP="00B35A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17</w:t>
            </w:r>
          </w:p>
        </w:tc>
        <w:tc>
          <w:tcPr>
            <w:tcW w:w="70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B13CB" w:rsidRPr="008225FB" w:rsidRDefault="003B13CB" w:rsidP="00B35A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714</w:t>
            </w:r>
          </w:p>
        </w:tc>
        <w:tc>
          <w:tcPr>
            <w:tcW w:w="503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B13CB" w:rsidRPr="008225FB" w:rsidRDefault="003B13CB" w:rsidP="00B35A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0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13CB" w:rsidRPr="008225FB" w:rsidRDefault="003B13CB" w:rsidP="00B35A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714</w:t>
            </w:r>
          </w:p>
        </w:tc>
      </w:tr>
      <w:tr w:rsidR="003B13CB" w:rsidRPr="008225FB" w:rsidTr="004C2FAA">
        <w:trPr>
          <w:trHeight w:val="300"/>
          <w:jc w:val="center"/>
        </w:trPr>
        <w:tc>
          <w:tcPr>
            <w:tcW w:w="111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3B13CB" w:rsidRPr="008225FB" w:rsidRDefault="003B13CB" w:rsidP="002E10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4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13CB" w:rsidRPr="008225FB" w:rsidRDefault="003B13CB" w:rsidP="002E1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7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13CB" w:rsidRPr="008225FB" w:rsidRDefault="003B13CB" w:rsidP="002E1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22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RY</w:t>
            </w:r>
          </w:p>
        </w:tc>
        <w:tc>
          <w:tcPr>
            <w:tcW w:w="418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13CB" w:rsidRPr="008225FB" w:rsidRDefault="003B13CB" w:rsidP="002E1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499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13CB" w:rsidRPr="008225FB" w:rsidRDefault="003B13CB" w:rsidP="002E1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0</w:t>
            </w:r>
          </w:p>
        </w:tc>
        <w:tc>
          <w:tcPr>
            <w:tcW w:w="677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3B13CB" w:rsidRPr="008225FB" w:rsidRDefault="003B13CB" w:rsidP="00B35A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13CB" w:rsidRPr="008225FB" w:rsidRDefault="003B13CB" w:rsidP="008225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13CB" w:rsidRPr="008225FB" w:rsidRDefault="003B13CB" w:rsidP="00B35A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13</w:t>
            </w:r>
          </w:p>
        </w:tc>
        <w:tc>
          <w:tcPr>
            <w:tcW w:w="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13CB" w:rsidRPr="008225FB" w:rsidRDefault="003B13CB" w:rsidP="00B35A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13CB" w:rsidRPr="008225FB" w:rsidRDefault="003B13CB" w:rsidP="008225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B13CB" w:rsidRPr="008225FB" w:rsidRDefault="003B13CB" w:rsidP="008225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92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B13CB" w:rsidRPr="008225FB" w:rsidRDefault="003B13CB" w:rsidP="00B35A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09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B13CB" w:rsidRPr="008225FB" w:rsidRDefault="003B13CB" w:rsidP="00B35A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857</w:t>
            </w:r>
          </w:p>
        </w:tc>
        <w:tc>
          <w:tcPr>
            <w:tcW w:w="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B13CB" w:rsidRPr="008225FB" w:rsidRDefault="003B13CB" w:rsidP="00B35A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13CB" w:rsidRPr="008225FB" w:rsidRDefault="003B13CB" w:rsidP="00B35A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857</w:t>
            </w:r>
          </w:p>
        </w:tc>
      </w:tr>
      <w:tr w:rsidR="003B13CB" w:rsidRPr="008225FB" w:rsidTr="004C2FAA">
        <w:trPr>
          <w:trHeight w:val="300"/>
          <w:jc w:val="center"/>
        </w:trPr>
        <w:tc>
          <w:tcPr>
            <w:tcW w:w="111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3B13CB" w:rsidRPr="008225FB" w:rsidRDefault="003B13CB" w:rsidP="002E10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42" w:type="dxa"/>
            <w:vMerge w:val="restar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13CB" w:rsidRPr="008225FB" w:rsidRDefault="003B13CB" w:rsidP="002E1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22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0</w:t>
            </w:r>
          </w:p>
        </w:tc>
        <w:tc>
          <w:tcPr>
            <w:tcW w:w="57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3CB" w:rsidRPr="008225FB" w:rsidRDefault="003B13CB" w:rsidP="002E1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22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WET</w:t>
            </w:r>
          </w:p>
        </w:tc>
        <w:tc>
          <w:tcPr>
            <w:tcW w:w="418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:rsidR="003B13CB" w:rsidRPr="008225FB" w:rsidRDefault="003B13CB" w:rsidP="002E1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499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:rsidR="003B13CB" w:rsidRPr="008225FB" w:rsidRDefault="003B13CB" w:rsidP="002E1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00</w:t>
            </w:r>
          </w:p>
        </w:tc>
        <w:tc>
          <w:tcPr>
            <w:tcW w:w="677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3B13CB" w:rsidRPr="008225FB" w:rsidRDefault="003B13CB" w:rsidP="00B35A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13CB" w:rsidRPr="008225FB" w:rsidRDefault="003B13CB" w:rsidP="008225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13CB" w:rsidRPr="008225FB" w:rsidRDefault="003B13CB" w:rsidP="003B13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93</w:t>
            </w:r>
          </w:p>
        </w:tc>
        <w:tc>
          <w:tcPr>
            <w:tcW w:w="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13CB" w:rsidRPr="008225FB" w:rsidRDefault="003B13CB" w:rsidP="00B35A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13CB" w:rsidRPr="008225FB" w:rsidRDefault="003B13CB" w:rsidP="008225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B13CB" w:rsidRPr="008225FB" w:rsidRDefault="003B13CB" w:rsidP="008225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97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B13CB" w:rsidRPr="008225FB" w:rsidRDefault="003B13CB" w:rsidP="00B35A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03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B13CB" w:rsidRPr="008225FB" w:rsidRDefault="003B13CB" w:rsidP="00B35A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857</w:t>
            </w:r>
          </w:p>
        </w:tc>
        <w:tc>
          <w:tcPr>
            <w:tcW w:w="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B13CB" w:rsidRPr="008225FB" w:rsidRDefault="003B13CB" w:rsidP="00B35A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13CB" w:rsidRPr="008225FB" w:rsidRDefault="003B13CB" w:rsidP="00B35A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857</w:t>
            </w:r>
          </w:p>
        </w:tc>
      </w:tr>
      <w:tr w:rsidR="003B13CB" w:rsidRPr="008225FB" w:rsidTr="004C2FAA">
        <w:trPr>
          <w:trHeight w:val="300"/>
          <w:jc w:val="center"/>
        </w:trPr>
        <w:tc>
          <w:tcPr>
            <w:tcW w:w="111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3B13CB" w:rsidRPr="008225FB" w:rsidRDefault="003B13CB" w:rsidP="002E10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4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13CB" w:rsidRPr="008225FB" w:rsidRDefault="003B13CB" w:rsidP="002E1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7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13CB" w:rsidRPr="008225FB" w:rsidRDefault="003B13CB" w:rsidP="002E1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22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RY</w:t>
            </w:r>
          </w:p>
        </w:tc>
        <w:tc>
          <w:tcPr>
            <w:tcW w:w="418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13CB" w:rsidRPr="008225FB" w:rsidRDefault="003B13CB" w:rsidP="002E1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499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13CB" w:rsidRPr="008225FB" w:rsidRDefault="003B13CB" w:rsidP="002E1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00</w:t>
            </w:r>
          </w:p>
        </w:tc>
        <w:tc>
          <w:tcPr>
            <w:tcW w:w="677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3B13CB" w:rsidRPr="008225FB" w:rsidRDefault="003B13CB" w:rsidP="00B35A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13CB" w:rsidRPr="008225FB" w:rsidRDefault="003B13CB" w:rsidP="008225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13CB" w:rsidRPr="008225FB" w:rsidRDefault="003B13CB" w:rsidP="00B35A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93</w:t>
            </w:r>
          </w:p>
        </w:tc>
        <w:tc>
          <w:tcPr>
            <w:tcW w:w="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13CB" w:rsidRPr="008225FB" w:rsidRDefault="003B13CB" w:rsidP="00B35A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13CB" w:rsidRPr="008225FB" w:rsidRDefault="003B13CB" w:rsidP="008225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B13CB" w:rsidRPr="008225FB" w:rsidRDefault="003B13CB" w:rsidP="008225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93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B13CB" w:rsidRPr="008225FB" w:rsidRDefault="003B13CB" w:rsidP="00B35A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07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B13CB" w:rsidRPr="008225FB" w:rsidRDefault="003B13CB" w:rsidP="00B35A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714</w:t>
            </w:r>
          </w:p>
        </w:tc>
        <w:tc>
          <w:tcPr>
            <w:tcW w:w="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B13CB" w:rsidRPr="008225FB" w:rsidRDefault="003B13CB" w:rsidP="00B35A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13CB" w:rsidRPr="008225FB" w:rsidRDefault="003B13CB" w:rsidP="00B35A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714</w:t>
            </w:r>
          </w:p>
        </w:tc>
      </w:tr>
      <w:tr w:rsidR="003B13CB" w:rsidRPr="008225FB" w:rsidTr="004C2FAA">
        <w:trPr>
          <w:trHeight w:val="300"/>
          <w:jc w:val="center"/>
        </w:trPr>
        <w:tc>
          <w:tcPr>
            <w:tcW w:w="111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3B13CB" w:rsidRPr="008225FB" w:rsidRDefault="003B13CB" w:rsidP="002E10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42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3CB" w:rsidRPr="008225FB" w:rsidRDefault="003B13CB" w:rsidP="002E1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22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0</w:t>
            </w:r>
          </w:p>
        </w:tc>
        <w:tc>
          <w:tcPr>
            <w:tcW w:w="57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3CB" w:rsidRPr="008225FB" w:rsidRDefault="003B13CB" w:rsidP="002E1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22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WET</w:t>
            </w:r>
          </w:p>
        </w:tc>
        <w:tc>
          <w:tcPr>
            <w:tcW w:w="418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:rsidR="003B13CB" w:rsidRPr="008225FB" w:rsidRDefault="003B13CB" w:rsidP="002E1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499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:rsidR="003B13CB" w:rsidRPr="008225FB" w:rsidRDefault="003B13CB" w:rsidP="002E1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80</w:t>
            </w:r>
          </w:p>
        </w:tc>
        <w:tc>
          <w:tcPr>
            <w:tcW w:w="677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3B13CB" w:rsidRPr="008225FB" w:rsidRDefault="003B13CB" w:rsidP="00B35A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13CB" w:rsidRPr="008225FB" w:rsidRDefault="003B13CB" w:rsidP="008225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13CB" w:rsidRPr="008225FB" w:rsidRDefault="003B13CB" w:rsidP="00B35A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73</w:t>
            </w:r>
          </w:p>
        </w:tc>
        <w:tc>
          <w:tcPr>
            <w:tcW w:w="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13CB" w:rsidRPr="008225FB" w:rsidRDefault="003B13CB" w:rsidP="00B35A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13CB" w:rsidRPr="008225FB" w:rsidRDefault="003B13CB" w:rsidP="008225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B13CB" w:rsidRPr="008225FB" w:rsidRDefault="003B13CB" w:rsidP="008225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98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B13CB" w:rsidRPr="008225FB" w:rsidRDefault="003B13CB" w:rsidP="00B35A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02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B13CB" w:rsidRPr="008225FB" w:rsidRDefault="003B13CB" w:rsidP="00B35A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857</w:t>
            </w:r>
          </w:p>
        </w:tc>
        <w:tc>
          <w:tcPr>
            <w:tcW w:w="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B13CB" w:rsidRPr="008225FB" w:rsidRDefault="003B13CB" w:rsidP="00B35A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13CB" w:rsidRPr="008225FB" w:rsidRDefault="003B13CB" w:rsidP="00B35A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857</w:t>
            </w:r>
          </w:p>
        </w:tc>
      </w:tr>
      <w:tr w:rsidR="003B13CB" w:rsidRPr="008225FB" w:rsidTr="004C2FAA">
        <w:trPr>
          <w:trHeight w:val="300"/>
          <w:jc w:val="center"/>
        </w:trPr>
        <w:tc>
          <w:tcPr>
            <w:tcW w:w="1118" w:type="dxa"/>
            <w:vMerge/>
            <w:tcBorders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3B13CB" w:rsidRPr="008225FB" w:rsidRDefault="003B13CB" w:rsidP="002E10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42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13CB" w:rsidRPr="008225FB" w:rsidRDefault="003B13CB" w:rsidP="002E1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74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13CB" w:rsidRPr="008225FB" w:rsidRDefault="003B13CB" w:rsidP="002E1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22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RY</w:t>
            </w:r>
          </w:p>
        </w:tc>
        <w:tc>
          <w:tcPr>
            <w:tcW w:w="418" w:type="dxa"/>
            <w:tcBorders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B13CB" w:rsidRPr="008225FB" w:rsidRDefault="003B13CB" w:rsidP="002E1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499" w:type="dxa"/>
            <w:tcBorders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B13CB" w:rsidRPr="008225FB" w:rsidRDefault="003B13CB" w:rsidP="002E1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80</w:t>
            </w:r>
          </w:p>
        </w:tc>
        <w:tc>
          <w:tcPr>
            <w:tcW w:w="677" w:type="dxa"/>
            <w:tcBorders>
              <w:bottom w:val="single" w:sz="8" w:space="0" w:color="auto"/>
              <w:right w:val="single" w:sz="4" w:space="0" w:color="auto"/>
            </w:tcBorders>
            <w:vAlign w:val="center"/>
          </w:tcPr>
          <w:p w:rsidR="003B13CB" w:rsidRPr="008225FB" w:rsidRDefault="003B13CB" w:rsidP="00B35A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:rsidR="003B13CB" w:rsidRPr="008225FB" w:rsidRDefault="003B13CB" w:rsidP="008225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:rsidR="003B13CB" w:rsidRPr="008225FB" w:rsidRDefault="003B13CB" w:rsidP="00B35A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73</w:t>
            </w:r>
          </w:p>
        </w:tc>
        <w:tc>
          <w:tcPr>
            <w:tcW w:w="383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:rsidR="003B13CB" w:rsidRPr="008225FB" w:rsidRDefault="003B13CB" w:rsidP="00B35A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:rsidR="003B13CB" w:rsidRPr="008225FB" w:rsidRDefault="003B13CB" w:rsidP="008225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B13CB" w:rsidRPr="008225FB" w:rsidRDefault="003B13CB" w:rsidP="008225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96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B13CB" w:rsidRPr="008225FB" w:rsidRDefault="003B13CB" w:rsidP="00B35A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04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B13CB" w:rsidRPr="008225FB" w:rsidRDefault="003B13CB" w:rsidP="00B35A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714</w:t>
            </w:r>
          </w:p>
        </w:tc>
        <w:tc>
          <w:tcPr>
            <w:tcW w:w="503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B13CB" w:rsidRPr="008225FB" w:rsidRDefault="003B13CB" w:rsidP="00B35A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13CB" w:rsidRPr="008225FB" w:rsidRDefault="003B13CB" w:rsidP="00B35A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714</w:t>
            </w:r>
          </w:p>
        </w:tc>
      </w:tr>
      <w:tr w:rsidR="00156099" w:rsidRPr="008225FB" w:rsidTr="004C2FAA">
        <w:trPr>
          <w:trHeight w:val="300"/>
          <w:jc w:val="center"/>
        </w:trPr>
        <w:tc>
          <w:tcPr>
            <w:tcW w:w="1118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156099" w:rsidRDefault="00156099" w:rsidP="00853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val="en-US"/>
              </w:rPr>
            </w:pPr>
            <w:r w:rsidRPr="008225FB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val="en-US"/>
              </w:rPr>
              <w:t>AVERAGE VALUES</w:t>
            </w:r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val="en-US"/>
              </w:rPr>
              <w:t xml:space="preserve"> on all SVMs</w:t>
            </w:r>
          </w:p>
          <w:p w:rsidR="00156099" w:rsidRPr="008225FB" w:rsidRDefault="00156099" w:rsidP="00853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val="en-US"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val="en-US"/>
              </w:rPr>
              <w:t>Mean±SD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542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6099" w:rsidRPr="008225FB" w:rsidRDefault="00156099" w:rsidP="002E1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8225F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20</w:t>
            </w:r>
          </w:p>
        </w:tc>
        <w:tc>
          <w:tcPr>
            <w:tcW w:w="574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6099" w:rsidRPr="008225FB" w:rsidRDefault="00156099" w:rsidP="002E1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8225F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WET</w:t>
            </w:r>
          </w:p>
        </w:tc>
        <w:tc>
          <w:tcPr>
            <w:tcW w:w="418" w:type="dxa"/>
            <w:tcBorders>
              <w:top w:val="single" w:sz="8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:rsidR="00156099" w:rsidRPr="000B6AFC" w:rsidRDefault="00156099" w:rsidP="00B35A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0B6AF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499" w:type="dxa"/>
            <w:tcBorders>
              <w:top w:val="single" w:sz="8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:rsidR="00156099" w:rsidRPr="000B6AFC" w:rsidRDefault="00156099" w:rsidP="00B35A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0B6AF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120</w:t>
            </w:r>
          </w:p>
        </w:tc>
        <w:tc>
          <w:tcPr>
            <w:tcW w:w="677" w:type="dxa"/>
            <w:tcBorders>
              <w:top w:val="single" w:sz="8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156099" w:rsidRDefault="00156099" w:rsidP="00156099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6.6</w:t>
            </w:r>
            <w:r w:rsidR="0068225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±</w:t>
            </w:r>
          </w:p>
          <w:p w:rsidR="00682251" w:rsidRPr="008225FB" w:rsidRDefault="00682251" w:rsidP="00156099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0.5</w:t>
            </w:r>
          </w:p>
        </w:tc>
        <w:tc>
          <w:tcPr>
            <w:tcW w:w="50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156099" w:rsidRDefault="00156099" w:rsidP="00156099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5.7</w:t>
            </w:r>
            <w:r w:rsidR="0068225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±</w:t>
            </w:r>
          </w:p>
          <w:p w:rsidR="00682251" w:rsidRPr="008225FB" w:rsidRDefault="00682251" w:rsidP="00156099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0.7</w:t>
            </w:r>
          </w:p>
        </w:tc>
        <w:tc>
          <w:tcPr>
            <w:tcW w:w="70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156099" w:rsidRDefault="00156099" w:rsidP="00156099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113.4</w:t>
            </w:r>
            <w:r w:rsidR="0068225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±</w:t>
            </w:r>
          </w:p>
          <w:p w:rsidR="00682251" w:rsidRPr="008225FB" w:rsidRDefault="00682251" w:rsidP="00156099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0.5</w:t>
            </w:r>
          </w:p>
        </w:tc>
        <w:tc>
          <w:tcPr>
            <w:tcW w:w="383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156099" w:rsidRPr="008225FB" w:rsidRDefault="00156099" w:rsidP="00682251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50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156099" w:rsidRDefault="00156099" w:rsidP="00156099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0.9</w:t>
            </w:r>
            <w:r w:rsidR="0068225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±</w:t>
            </w:r>
          </w:p>
          <w:p w:rsidR="00682251" w:rsidRPr="008225FB" w:rsidRDefault="00682251" w:rsidP="00156099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1.0</w:t>
            </w:r>
          </w:p>
        </w:tc>
        <w:tc>
          <w:tcPr>
            <w:tcW w:w="70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56099" w:rsidRDefault="00156099" w:rsidP="00B35A1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0.993±</w:t>
            </w:r>
          </w:p>
          <w:p w:rsidR="00156099" w:rsidRPr="008225FB" w:rsidRDefault="00156099" w:rsidP="00B35A1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0.004</w:t>
            </w:r>
          </w:p>
        </w:tc>
        <w:tc>
          <w:tcPr>
            <w:tcW w:w="70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56099" w:rsidRDefault="00156099" w:rsidP="00B35A1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0.008±</w:t>
            </w:r>
          </w:p>
          <w:p w:rsidR="00156099" w:rsidRPr="008225FB" w:rsidRDefault="00156099" w:rsidP="00B35A1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0.009</w:t>
            </w:r>
          </w:p>
        </w:tc>
        <w:tc>
          <w:tcPr>
            <w:tcW w:w="70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56099" w:rsidRPr="00EF6F3D" w:rsidRDefault="00156099" w:rsidP="00B35A1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EF6F3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0.871±</w:t>
            </w:r>
          </w:p>
          <w:p w:rsidR="00156099" w:rsidRPr="00EF6F3D" w:rsidRDefault="00156099" w:rsidP="00B35A1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EF6F3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0.142</w:t>
            </w:r>
          </w:p>
        </w:tc>
        <w:tc>
          <w:tcPr>
            <w:tcW w:w="503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56099" w:rsidRPr="008225FB" w:rsidRDefault="00156099" w:rsidP="00B35A1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0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6099" w:rsidRPr="00EF6F3D" w:rsidRDefault="00156099" w:rsidP="00B35A1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EF6F3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0.871±</w:t>
            </w:r>
          </w:p>
          <w:p w:rsidR="00156099" w:rsidRPr="00EF6F3D" w:rsidRDefault="00156099" w:rsidP="00B35A1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EF6F3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0.142</w:t>
            </w:r>
          </w:p>
        </w:tc>
      </w:tr>
      <w:tr w:rsidR="00156099" w:rsidRPr="008225FB" w:rsidTr="004C2FAA">
        <w:trPr>
          <w:trHeight w:val="300"/>
          <w:jc w:val="center"/>
        </w:trPr>
        <w:tc>
          <w:tcPr>
            <w:tcW w:w="111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156099" w:rsidRPr="008225FB" w:rsidRDefault="00156099" w:rsidP="002E10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4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6099" w:rsidRPr="008225FB" w:rsidRDefault="00156099" w:rsidP="002E1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7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6099" w:rsidRPr="008225FB" w:rsidRDefault="00156099" w:rsidP="002E1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8225F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DRY</w:t>
            </w:r>
          </w:p>
        </w:tc>
        <w:tc>
          <w:tcPr>
            <w:tcW w:w="418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6099" w:rsidRPr="000B6AFC" w:rsidRDefault="00156099" w:rsidP="00B35A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0B6AF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499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6099" w:rsidRPr="000B6AFC" w:rsidRDefault="00156099" w:rsidP="00B35A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0B6AF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120</w:t>
            </w:r>
          </w:p>
        </w:tc>
        <w:tc>
          <w:tcPr>
            <w:tcW w:w="67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156099" w:rsidRDefault="00156099" w:rsidP="00156099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532F8B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7.1</w:t>
            </w:r>
            <w:r w:rsidR="0068225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±</w:t>
            </w:r>
          </w:p>
          <w:p w:rsidR="00682251" w:rsidRPr="00532F8B" w:rsidRDefault="00682251" w:rsidP="00156099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0.3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156099" w:rsidRDefault="00156099" w:rsidP="00156099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D6157C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6.6</w:t>
            </w:r>
            <w:r w:rsidR="0068225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±</w:t>
            </w:r>
          </w:p>
          <w:p w:rsidR="00682251" w:rsidRPr="00D6157C" w:rsidRDefault="00682251" w:rsidP="00156099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0.7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156099" w:rsidRDefault="00156099" w:rsidP="00156099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E544CA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112.9</w:t>
            </w:r>
            <w:r w:rsidR="0068225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±</w:t>
            </w:r>
          </w:p>
          <w:p w:rsidR="00682251" w:rsidRPr="00E544CA" w:rsidRDefault="00682251" w:rsidP="00682251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0.3</w:t>
            </w:r>
          </w:p>
        </w:tc>
        <w:tc>
          <w:tcPr>
            <w:tcW w:w="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156099" w:rsidRPr="00D127DE" w:rsidRDefault="00156099" w:rsidP="00156099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D127D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156099" w:rsidRDefault="00156099" w:rsidP="00156099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D127D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0.5</w:t>
            </w:r>
            <w:r w:rsidR="0068225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±</w:t>
            </w:r>
          </w:p>
          <w:p w:rsidR="00682251" w:rsidRPr="00D127DE" w:rsidRDefault="00682251" w:rsidP="00156099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0.5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56099" w:rsidRDefault="00156099" w:rsidP="00B35A1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40621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0.996</w:t>
            </w: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±</w:t>
            </w:r>
          </w:p>
          <w:p w:rsidR="00156099" w:rsidRPr="00406215" w:rsidRDefault="00156099" w:rsidP="00B35A1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0.002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56099" w:rsidRDefault="00156099" w:rsidP="00B35A1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E7577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0.004</w:t>
            </w: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±</w:t>
            </w:r>
          </w:p>
          <w:p w:rsidR="00156099" w:rsidRPr="00E75770" w:rsidRDefault="00156099" w:rsidP="00B35A1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0.005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56099" w:rsidRPr="00EF6F3D" w:rsidRDefault="00156099" w:rsidP="00B35A1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EF6F3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0.929±</w:t>
            </w:r>
          </w:p>
          <w:p w:rsidR="00156099" w:rsidRPr="00EF6F3D" w:rsidRDefault="00156099" w:rsidP="00B35A1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EF6F3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0.075</w:t>
            </w:r>
          </w:p>
        </w:tc>
        <w:tc>
          <w:tcPr>
            <w:tcW w:w="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56099" w:rsidRPr="000D55CF" w:rsidRDefault="00156099" w:rsidP="00B35A1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0D55CF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6099" w:rsidRPr="00EF6F3D" w:rsidRDefault="00156099" w:rsidP="00B35A1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EF6F3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0.929±</w:t>
            </w:r>
          </w:p>
          <w:p w:rsidR="00156099" w:rsidRPr="00EF6F3D" w:rsidRDefault="00156099" w:rsidP="00B35A1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EF6F3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0.075</w:t>
            </w:r>
          </w:p>
        </w:tc>
      </w:tr>
      <w:tr w:rsidR="00156099" w:rsidRPr="008225FB" w:rsidTr="004C2FAA">
        <w:trPr>
          <w:trHeight w:val="300"/>
          <w:jc w:val="center"/>
        </w:trPr>
        <w:tc>
          <w:tcPr>
            <w:tcW w:w="111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156099" w:rsidRPr="008225FB" w:rsidRDefault="00156099" w:rsidP="002E10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42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6099" w:rsidRPr="008225FB" w:rsidRDefault="00156099" w:rsidP="002E1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8225F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50</w:t>
            </w:r>
          </w:p>
        </w:tc>
        <w:tc>
          <w:tcPr>
            <w:tcW w:w="57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6099" w:rsidRPr="008225FB" w:rsidRDefault="00156099" w:rsidP="002E1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8225F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WET</w:t>
            </w:r>
          </w:p>
        </w:tc>
        <w:tc>
          <w:tcPr>
            <w:tcW w:w="418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:rsidR="00156099" w:rsidRPr="000B6AFC" w:rsidRDefault="00156099" w:rsidP="00B35A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0B6AF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499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:rsidR="00156099" w:rsidRPr="000B6AFC" w:rsidRDefault="00156099" w:rsidP="00B35A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0B6AF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300</w:t>
            </w:r>
          </w:p>
        </w:tc>
        <w:tc>
          <w:tcPr>
            <w:tcW w:w="677" w:type="dxa"/>
            <w:tcBorders>
              <w:top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156099" w:rsidRDefault="00156099" w:rsidP="00156099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6.6</w:t>
            </w:r>
            <w:r w:rsidR="0068225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±</w:t>
            </w:r>
          </w:p>
          <w:p w:rsidR="00682251" w:rsidRPr="008225FB" w:rsidRDefault="00682251" w:rsidP="00156099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0.5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156099" w:rsidRDefault="00156099" w:rsidP="00156099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D6157C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6</w:t>
            </w:r>
            <w:r w:rsidR="0068225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.0±</w:t>
            </w:r>
          </w:p>
          <w:p w:rsidR="00682251" w:rsidRPr="00D6157C" w:rsidRDefault="00682251" w:rsidP="00156099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0.5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156099" w:rsidRDefault="00156099" w:rsidP="00156099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E544CA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293.4</w:t>
            </w:r>
            <w:r w:rsidR="0068225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±</w:t>
            </w:r>
          </w:p>
          <w:p w:rsidR="00682251" w:rsidRPr="00E544CA" w:rsidRDefault="00682251" w:rsidP="00156099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0.5</w:t>
            </w:r>
          </w:p>
        </w:tc>
        <w:tc>
          <w:tcPr>
            <w:tcW w:w="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156099" w:rsidRPr="00D127DE" w:rsidRDefault="00156099" w:rsidP="00156099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D127D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156099" w:rsidRDefault="00156099" w:rsidP="00156099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D127D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0.6</w:t>
            </w:r>
            <w:r w:rsidR="0068225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±</w:t>
            </w:r>
          </w:p>
          <w:p w:rsidR="00682251" w:rsidRPr="00D127DE" w:rsidRDefault="00682251" w:rsidP="00156099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0.7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56099" w:rsidRDefault="00156099" w:rsidP="00B35A1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40621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0.998</w:t>
            </w: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±</w:t>
            </w:r>
          </w:p>
          <w:p w:rsidR="00156099" w:rsidRPr="00406215" w:rsidRDefault="00156099" w:rsidP="00B35A1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0.003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56099" w:rsidRDefault="00156099" w:rsidP="00B35A1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E7577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0.002</w:t>
            </w: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±</w:t>
            </w:r>
          </w:p>
          <w:p w:rsidR="00156099" w:rsidRPr="00E75770" w:rsidRDefault="00156099" w:rsidP="00B35A1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0.002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56099" w:rsidRPr="00EF6F3D" w:rsidRDefault="00156099" w:rsidP="00B35A1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EF6F3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0.914±</w:t>
            </w:r>
          </w:p>
          <w:p w:rsidR="00156099" w:rsidRPr="00EF6F3D" w:rsidRDefault="00156099" w:rsidP="00B35A1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EF6F3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0.100</w:t>
            </w:r>
          </w:p>
        </w:tc>
        <w:tc>
          <w:tcPr>
            <w:tcW w:w="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56099" w:rsidRPr="000D55CF" w:rsidRDefault="00156099" w:rsidP="00B35A1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0D55CF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6099" w:rsidRPr="00EF6F3D" w:rsidRDefault="00156099" w:rsidP="00B35A1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EF6F3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0.914±</w:t>
            </w:r>
          </w:p>
          <w:p w:rsidR="00156099" w:rsidRPr="00EF6F3D" w:rsidRDefault="00156099" w:rsidP="00B35A1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EF6F3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0.100</w:t>
            </w:r>
          </w:p>
        </w:tc>
      </w:tr>
      <w:tr w:rsidR="00156099" w:rsidRPr="008225FB" w:rsidTr="004C2FAA">
        <w:trPr>
          <w:trHeight w:val="300"/>
          <w:jc w:val="center"/>
        </w:trPr>
        <w:tc>
          <w:tcPr>
            <w:tcW w:w="111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156099" w:rsidRPr="008225FB" w:rsidRDefault="00156099" w:rsidP="002E10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4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6099" w:rsidRPr="008225FB" w:rsidRDefault="00156099" w:rsidP="002E1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7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6099" w:rsidRPr="008225FB" w:rsidRDefault="00156099" w:rsidP="002E1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8225F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DRY</w:t>
            </w:r>
          </w:p>
        </w:tc>
        <w:tc>
          <w:tcPr>
            <w:tcW w:w="418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6099" w:rsidRPr="000B6AFC" w:rsidRDefault="00156099" w:rsidP="00B35A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0B6AF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499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6099" w:rsidRPr="000B6AFC" w:rsidRDefault="00156099" w:rsidP="00B35A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0B6AF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300</w:t>
            </w:r>
          </w:p>
        </w:tc>
        <w:tc>
          <w:tcPr>
            <w:tcW w:w="67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156099" w:rsidRDefault="00156099" w:rsidP="00156099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532F8B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7.1</w:t>
            </w:r>
            <w:r w:rsidR="0068225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±</w:t>
            </w:r>
          </w:p>
          <w:p w:rsidR="00682251" w:rsidRPr="00532F8B" w:rsidRDefault="00682251" w:rsidP="00156099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0.3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156099" w:rsidRDefault="00156099" w:rsidP="00156099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D6157C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6.2</w:t>
            </w:r>
            <w:r w:rsidR="0068225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±</w:t>
            </w:r>
          </w:p>
          <w:p w:rsidR="00682251" w:rsidRPr="00D6157C" w:rsidRDefault="00682251" w:rsidP="00156099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1.1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156099" w:rsidRDefault="00156099" w:rsidP="00682251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E544CA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292.</w:t>
            </w:r>
            <w:r w:rsidR="00682251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9</w:t>
            </w:r>
            <w:r w:rsidR="0068225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±</w:t>
            </w:r>
          </w:p>
          <w:p w:rsidR="00682251" w:rsidRPr="00E544CA" w:rsidRDefault="00682251" w:rsidP="00682251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0.3</w:t>
            </w:r>
          </w:p>
        </w:tc>
        <w:tc>
          <w:tcPr>
            <w:tcW w:w="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156099" w:rsidRPr="00D127DE" w:rsidRDefault="00156099" w:rsidP="00156099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D127DE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0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156099" w:rsidRDefault="00156099" w:rsidP="00156099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D127DE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0.9</w:t>
            </w:r>
            <w:r w:rsidR="0068225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±</w:t>
            </w:r>
          </w:p>
          <w:p w:rsidR="00682251" w:rsidRPr="00D127DE" w:rsidRDefault="00682251" w:rsidP="00156099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1.0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56099" w:rsidRDefault="00156099" w:rsidP="00B35A1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40621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0.997</w:t>
            </w: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±</w:t>
            </w:r>
          </w:p>
          <w:p w:rsidR="00156099" w:rsidRPr="00406215" w:rsidRDefault="00156099" w:rsidP="00B35A1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0.001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56099" w:rsidRDefault="00156099" w:rsidP="00B35A1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E75770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0.003</w:t>
            </w: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±</w:t>
            </w:r>
          </w:p>
          <w:p w:rsidR="00156099" w:rsidRPr="00E75770" w:rsidRDefault="00156099" w:rsidP="00B35A1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0.003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56099" w:rsidRPr="00EF6F3D" w:rsidRDefault="00156099" w:rsidP="00B35A1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EF6F3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0.871</w:t>
            </w:r>
            <w:r w:rsidRPr="00EF6F3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±</w:t>
            </w:r>
          </w:p>
          <w:p w:rsidR="00156099" w:rsidRPr="00EF6F3D" w:rsidRDefault="00156099" w:rsidP="00B35A1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EF6F3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0.142</w:t>
            </w:r>
          </w:p>
        </w:tc>
        <w:tc>
          <w:tcPr>
            <w:tcW w:w="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56099" w:rsidRPr="000D55CF" w:rsidRDefault="00156099" w:rsidP="00B35A1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0D55C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0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6099" w:rsidRPr="00EF6F3D" w:rsidRDefault="00156099" w:rsidP="00B35A1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EF6F3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0.871</w:t>
            </w:r>
            <w:r w:rsidRPr="00EF6F3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±</w:t>
            </w:r>
          </w:p>
          <w:p w:rsidR="00156099" w:rsidRPr="00EF6F3D" w:rsidRDefault="00156099" w:rsidP="00B35A1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EF6F3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0.142</w:t>
            </w:r>
          </w:p>
        </w:tc>
      </w:tr>
      <w:tr w:rsidR="00156099" w:rsidRPr="008225FB" w:rsidTr="004C2FAA">
        <w:trPr>
          <w:trHeight w:val="300"/>
          <w:jc w:val="center"/>
        </w:trPr>
        <w:tc>
          <w:tcPr>
            <w:tcW w:w="111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156099" w:rsidRPr="008225FB" w:rsidRDefault="00156099" w:rsidP="002E10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42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6099" w:rsidRPr="008225FB" w:rsidRDefault="00156099" w:rsidP="002E1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8225F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80</w:t>
            </w:r>
          </w:p>
        </w:tc>
        <w:tc>
          <w:tcPr>
            <w:tcW w:w="57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6099" w:rsidRPr="008225FB" w:rsidRDefault="00156099" w:rsidP="002E1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8225F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WET</w:t>
            </w:r>
          </w:p>
        </w:tc>
        <w:tc>
          <w:tcPr>
            <w:tcW w:w="418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:rsidR="00156099" w:rsidRPr="000B6AFC" w:rsidRDefault="00156099" w:rsidP="00B35A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0B6AF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499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:rsidR="00156099" w:rsidRPr="000B6AFC" w:rsidRDefault="00156099" w:rsidP="00B35A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0B6AF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480</w:t>
            </w:r>
          </w:p>
        </w:tc>
        <w:tc>
          <w:tcPr>
            <w:tcW w:w="677" w:type="dxa"/>
            <w:tcBorders>
              <w:top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156099" w:rsidRDefault="00156099" w:rsidP="00156099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6.6</w:t>
            </w:r>
            <w:r w:rsidR="0068225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±</w:t>
            </w:r>
          </w:p>
          <w:p w:rsidR="00682251" w:rsidRPr="008225FB" w:rsidRDefault="00682251" w:rsidP="00156099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0.5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156099" w:rsidRDefault="00156099" w:rsidP="00156099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D6157C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6</w:t>
            </w:r>
            <w:r w:rsidR="0068225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.0±</w:t>
            </w:r>
          </w:p>
          <w:p w:rsidR="00682251" w:rsidRPr="00D6157C" w:rsidRDefault="00682251" w:rsidP="00156099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0.5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156099" w:rsidRDefault="00156099" w:rsidP="00156099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E544CA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473.4</w:t>
            </w:r>
            <w:r w:rsidR="0068225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±</w:t>
            </w:r>
          </w:p>
          <w:p w:rsidR="00682251" w:rsidRPr="00E544CA" w:rsidRDefault="00682251" w:rsidP="00156099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0.5</w:t>
            </w:r>
          </w:p>
        </w:tc>
        <w:tc>
          <w:tcPr>
            <w:tcW w:w="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156099" w:rsidRPr="00D127DE" w:rsidRDefault="00156099" w:rsidP="00156099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D127D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156099" w:rsidRDefault="00156099" w:rsidP="00156099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D127D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0.6</w:t>
            </w:r>
            <w:r w:rsidR="0068225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±</w:t>
            </w:r>
          </w:p>
          <w:p w:rsidR="00682251" w:rsidRPr="00D127DE" w:rsidRDefault="00682251" w:rsidP="00156099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0.7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56099" w:rsidRDefault="00156099" w:rsidP="00B35A1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40621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0.999</w:t>
            </w: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±</w:t>
            </w:r>
          </w:p>
          <w:p w:rsidR="00156099" w:rsidRPr="00406215" w:rsidRDefault="00156099" w:rsidP="00B35A1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0.002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56099" w:rsidRDefault="00156099" w:rsidP="00B35A1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E7577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0.001</w:t>
            </w: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±</w:t>
            </w:r>
          </w:p>
          <w:p w:rsidR="00156099" w:rsidRPr="00E75770" w:rsidRDefault="00156099" w:rsidP="00B35A1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56099" w:rsidRPr="00EF6F3D" w:rsidRDefault="00156099" w:rsidP="00B35A1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EF6F3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0.914±</w:t>
            </w:r>
          </w:p>
          <w:p w:rsidR="00156099" w:rsidRPr="00EF6F3D" w:rsidRDefault="00156099" w:rsidP="00B35A1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EF6F3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0.100</w:t>
            </w:r>
          </w:p>
        </w:tc>
        <w:tc>
          <w:tcPr>
            <w:tcW w:w="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56099" w:rsidRPr="000D55CF" w:rsidRDefault="00156099" w:rsidP="00B35A1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0D55CF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6099" w:rsidRPr="00EF6F3D" w:rsidRDefault="00156099" w:rsidP="00B35A1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EF6F3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0.914±</w:t>
            </w:r>
          </w:p>
          <w:p w:rsidR="00156099" w:rsidRPr="00EF6F3D" w:rsidRDefault="00156099" w:rsidP="00B35A1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EF6F3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0.100</w:t>
            </w:r>
          </w:p>
        </w:tc>
      </w:tr>
      <w:tr w:rsidR="00156099" w:rsidRPr="008225FB" w:rsidTr="004C2FAA">
        <w:trPr>
          <w:trHeight w:val="300"/>
          <w:jc w:val="center"/>
        </w:trPr>
        <w:tc>
          <w:tcPr>
            <w:tcW w:w="111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156099" w:rsidRPr="008225FB" w:rsidRDefault="00156099" w:rsidP="002E10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4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6099" w:rsidRPr="008225FB" w:rsidRDefault="00156099" w:rsidP="002E1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7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6099" w:rsidRPr="008225FB" w:rsidRDefault="00156099" w:rsidP="002E1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8225F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DRY</w:t>
            </w:r>
          </w:p>
        </w:tc>
        <w:tc>
          <w:tcPr>
            <w:tcW w:w="418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6099" w:rsidRPr="000B6AFC" w:rsidRDefault="00156099" w:rsidP="00B35A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0B6AF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499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6099" w:rsidRPr="000B6AFC" w:rsidRDefault="00156099" w:rsidP="00B35A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0B6AF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480</w:t>
            </w:r>
          </w:p>
        </w:tc>
        <w:tc>
          <w:tcPr>
            <w:tcW w:w="67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156099" w:rsidRDefault="00156099" w:rsidP="00156099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532F8B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7.1</w:t>
            </w:r>
            <w:r w:rsidR="0068225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±</w:t>
            </w:r>
          </w:p>
          <w:p w:rsidR="00682251" w:rsidRPr="00532F8B" w:rsidRDefault="00682251" w:rsidP="00156099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0.3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156099" w:rsidRDefault="00156099" w:rsidP="00156099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D6157C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6.2</w:t>
            </w:r>
            <w:r w:rsidR="0068225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±</w:t>
            </w:r>
          </w:p>
          <w:p w:rsidR="00682251" w:rsidRPr="00D6157C" w:rsidRDefault="00682251" w:rsidP="00156099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1.1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156099" w:rsidRDefault="00156099" w:rsidP="00156099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E544CA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472.9</w:t>
            </w:r>
            <w:r w:rsidR="0068225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±</w:t>
            </w:r>
          </w:p>
          <w:p w:rsidR="00682251" w:rsidRPr="00E544CA" w:rsidRDefault="00682251" w:rsidP="00156099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0.3</w:t>
            </w:r>
          </w:p>
        </w:tc>
        <w:tc>
          <w:tcPr>
            <w:tcW w:w="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156099" w:rsidRPr="00D127DE" w:rsidRDefault="00156099" w:rsidP="00156099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D127D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156099" w:rsidRDefault="00156099" w:rsidP="00156099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D127DE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0.9</w:t>
            </w:r>
            <w:r w:rsidR="0068225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±</w:t>
            </w:r>
          </w:p>
          <w:p w:rsidR="00682251" w:rsidRPr="00D127DE" w:rsidRDefault="00682251" w:rsidP="00156099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1.0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56099" w:rsidRDefault="00156099" w:rsidP="00B35A1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40621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0.99</w:t>
            </w: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8±</w:t>
            </w:r>
          </w:p>
          <w:p w:rsidR="00156099" w:rsidRPr="00406215" w:rsidRDefault="00156099" w:rsidP="00B35A1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0.007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56099" w:rsidRDefault="00156099" w:rsidP="00B35A1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E7577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0.002</w:t>
            </w: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±</w:t>
            </w:r>
          </w:p>
          <w:p w:rsidR="00156099" w:rsidRPr="00E75770" w:rsidRDefault="00156099" w:rsidP="00B35A1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0.002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56099" w:rsidRPr="00EF6F3D" w:rsidRDefault="00156099" w:rsidP="00B35A1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EF6F3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0.871±</w:t>
            </w:r>
          </w:p>
          <w:p w:rsidR="00156099" w:rsidRPr="00EF6F3D" w:rsidRDefault="00156099" w:rsidP="00B35A1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EF6F3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0.142</w:t>
            </w:r>
          </w:p>
        </w:tc>
        <w:tc>
          <w:tcPr>
            <w:tcW w:w="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56099" w:rsidRPr="000D55CF" w:rsidRDefault="00156099" w:rsidP="00B35A1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0D55CF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6099" w:rsidRPr="00EF6F3D" w:rsidRDefault="00156099" w:rsidP="00B35A1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EF6F3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0.871±</w:t>
            </w:r>
          </w:p>
          <w:p w:rsidR="00156099" w:rsidRPr="00EF6F3D" w:rsidRDefault="00156099" w:rsidP="00B35A1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EF6F3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0.142</w:t>
            </w:r>
          </w:p>
        </w:tc>
      </w:tr>
    </w:tbl>
    <w:p w:rsidR="000461BD" w:rsidRDefault="000461BD"/>
    <w:p w:rsidR="008225FB" w:rsidRDefault="008225FB"/>
    <w:p w:rsidR="000461BD" w:rsidRDefault="000461BD"/>
    <w:p w:rsidR="000461BD" w:rsidRDefault="000461BD"/>
    <w:p w:rsidR="000461BD" w:rsidRDefault="000461BD"/>
    <w:sectPr w:rsidR="000461BD" w:rsidSect="00C520F9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/>
  <w:defaultTabStop w:val="708"/>
  <w:hyphenationZone w:val="283"/>
  <w:characterSpacingControl w:val="doNotCompress"/>
  <w:compat/>
  <w:rsids>
    <w:rsidRoot w:val="000461BD"/>
    <w:rsid w:val="00021DB1"/>
    <w:rsid w:val="00024ECF"/>
    <w:rsid w:val="00041618"/>
    <w:rsid w:val="00042835"/>
    <w:rsid w:val="000461BD"/>
    <w:rsid w:val="000D6813"/>
    <w:rsid w:val="00125DBD"/>
    <w:rsid w:val="00156099"/>
    <w:rsid w:val="001821F9"/>
    <w:rsid w:val="002E10D2"/>
    <w:rsid w:val="002F650D"/>
    <w:rsid w:val="0030060D"/>
    <w:rsid w:val="003A115A"/>
    <w:rsid w:val="003B13CB"/>
    <w:rsid w:val="00466890"/>
    <w:rsid w:val="0048601D"/>
    <w:rsid w:val="00491608"/>
    <w:rsid w:val="004C2FAA"/>
    <w:rsid w:val="004C40CA"/>
    <w:rsid w:val="0052078A"/>
    <w:rsid w:val="00574E14"/>
    <w:rsid w:val="005A1E10"/>
    <w:rsid w:val="00682251"/>
    <w:rsid w:val="006C24BD"/>
    <w:rsid w:val="007365FD"/>
    <w:rsid w:val="007A624E"/>
    <w:rsid w:val="008225FB"/>
    <w:rsid w:val="00853897"/>
    <w:rsid w:val="008605B6"/>
    <w:rsid w:val="00872EF1"/>
    <w:rsid w:val="008F30BE"/>
    <w:rsid w:val="009A68B4"/>
    <w:rsid w:val="009A7676"/>
    <w:rsid w:val="009B69D3"/>
    <w:rsid w:val="009D352D"/>
    <w:rsid w:val="00A1282F"/>
    <w:rsid w:val="00A2731A"/>
    <w:rsid w:val="00A50EF2"/>
    <w:rsid w:val="00A529E3"/>
    <w:rsid w:val="00A92575"/>
    <w:rsid w:val="00AA4B94"/>
    <w:rsid w:val="00AE6C19"/>
    <w:rsid w:val="00B35A1E"/>
    <w:rsid w:val="00B55EFF"/>
    <w:rsid w:val="00B66F6B"/>
    <w:rsid w:val="00B7642F"/>
    <w:rsid w:val="00B93032"/>
    <w:rsid w:val="00B94B90"/>
    <w:rsid w:val="00C520F9"/>
    <w:rsid w:val="00C918A9"/>
    <w:rsid w:val="00CC4942"/>
    <w:rsid w:val="00E1157D"/>
    <w:rsid w:val="00E65B39"/>
    <w:rsid w:val="00E67B69"/>
    <w:rsid w:val="00E83A31"/>
    <w:rsid w:val="00EA6BE6"/>
    <w:rsid w:val="00F518ED"/>
    <w:rsid w:val="00F80FAF"/>
    <w:rsid w:val="00FB2859"/>
    <w:rsid w:val="00FC6CFE"/>
    <w:rsid w:val="00FD130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536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0461BD"/>
    <w:rPr>
      <w:rFonts w:eastAsiaTheme="minorEastAsia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540</Words>
  <Characters>3084</Characters>
  <Application>Microsoft Office Word</Application>
  <DocSecurity>0</DocSecurity>
  <Lines>25</Lines>
  <Paragraphs>7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1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lvia Comani</dc:creator>
  <cp:lastModifiedBy>Silvia Comani</cp:lastModifiedBy>
  <cp:revision>6</cp:revision>
  <dcterms:created xsi:type="dcterms:W3CDTF">2017-11-04T18:29:00Z</dcterms:created>
  <dcterms:modified xsi:type="dcterms:W3CDTF">2017-11-15T17:50:00Z</dcterms:modified>
</cp:coreProperties>
</file>